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51F6F" w14:textId="7C1F7B9F" w:rsidR="00A3247C" w:rsidRPr="008C38B2" w:rsidRDefault="00A3247C" w:rsidP="00A3247C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b/>
          <w:bCs/>
          <w:color w:val="2E74B6"/>
          <w:sz w:val="36"/>
          <w:szCs w:val="36"/>
        </w:rPr>
      </w:pPr>
      <w:r w:rsidRPr="008C38B2">
        <w:rPr>
          <w:rFonts w:ascii="Segoe UI" w:hAnsi="Segoe UI" w:cs="Segoe UI"/>
          <w:b/>
          <w:bCs/>
          <w:color w:val="2E74B6"/>
          <w:sz w:val="36"/>
          <w:szCs w:val="36"/>
        </w:rPr>
        <w:t xml:space="preserve">Appendix </w:t>
      </w:r>
      <w:r w:rsidR="00FB6427">
        <w:rPr>
          <w:rFonts w:ascii="Segoe UI" w:hAnsi="Segoe UI" w:cs="Segoe UI"/>
          <w:b/>
          <w:bCs/>
          <w:color w:val="2E74B6"/>
          <w:sz w:val="36"/>
          <w:szCs w:val="36"/>
        </w:rPr>
        <w:t>7</w:t>
      </w:r>
    </w:p>
    <w:p w14:paraId="1F3C95C0" w14:textId="77777777" w:rsidR="0085129E" w:rsidRPr="00EF73DA" w:rsidRDefault="0085129E" w:rsidP="0085129E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  <w:r>
        <w:rPr>
          <w:rFonts w:ascii="Segoe UI" w:hAnsi="Segoe UI" w:cs="Segoe UI"/>
          <w:b/>
          <w:bCs/>
          <w:sz w:val="28"/>
          <w:szCs w:val="28"/>
          <w:lang w:val="en-GB"/>
        </w:rPr>
        <w:t>Questionnaire orthopaedic surgeons</w:t>
      </w:r>
      <w:r w:rsidRPr="00EF73DA">
        <w:rPr>
          <w:rFonts w:ascii="Segoe UI" w:hAnsi="Segoe UI" w:cs="Segoe UI"/>
          <w:b/>
          <w:bCs/>
          <w:sz w:val="28"/>
          <w:szCs w:val="28"/>
          <w:lang w:val="en-GB"/>
        </w:rPr>
        <w:tab/>
      </w:r>
    </w:p>
    <w:p w14:paraId="7249A157" w14:textId="77777777" w:rsidR="0085129E" w:rsidRPr="00EF73DA" w:rsidRDefault="0085129E" w:rsidP="0085129E">
      <w:pPr>
        <w:pStyle w:val="Geenafstand"/>
        <w:rPr>
          <w:b/>
          <w:bCs/>
          <w:lang w:val="en-GB"/>
        </w:rPr>
      </w:pPr>
    </w:p>
    <w:tbl>
      <w:tblPr>
        <w:tblStyle w:val="Tabelraster"/>
        <w:tblpPr w:leftFromText="141" w:rightFromText="141" w:vertAnchor="page" w:horzAnchor="margin" w:tblpXSpec="center" w:tblpY="2461"/>
        <w:tblW w:w="10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1116"/>
        <w:gridCol w:w="1143"/>
        <w:gridCol w:w="1330"/>
        <w:gridCol w:w="1330"/>
        <w:gridCol w:w="1112"/>
        <w:gridCol w:w="1101"/>
      </w:tblGrid>
      <w:tr w:rsidR="0085129E" w:rsidRPr="00EF73DA" w14:paraId="471667E1" w14:textId="77777777" w:rsidTr="0085129E">
        <w:trPr>
          <w:trHeight w:val="709"/>
        </w:trPr>
        <w:tc>
          <w:tcPr>
            <w:tcW w:w="3555" w:type="dxa"/>
            <w:tcBorders>
              <w:bottom w:val="single" w:sz="4" w:space="0" w:color="auto"/>
            </w:tcBorders>
          </w:tcPr>
          <w:p w14:paraId="0DBF8876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7E2C21B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disagre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13D31DE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43AEE3FF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76D7904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DC85DF4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agre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AC928C3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122DB9DA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Agre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F3FA128" w14:textId="77777777" w:rsidR="0085129E" w:rsidRPr="00EF73DA" w:rsidRDefault="0085129E" w:rsidP="0085129E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agree</w:t>
            </w:r>
          </w:p>
        </w:tc>
      </w:tr>
      <w:tr w:rsidR="0085129E" w:rsidRPr="00780DF0" w14:paraId="41E6AF15" w14:textId="77777777" w:rsidTr="0085129E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19BEF64" w14:textId="6FA83816" w:rsidR="0085129E" w:rsidRPr="00135F28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135F28">
              <w:rPr>
                <w:rFonts w:ascii="Segoe UI" w:hAnsi="Segoe UI" w:cs="Segoe UI"/>
                <w:sz w:val="21"/>
                <w:szCs w:val="21"/>
                <w:lang w:val="en-GB"/>
              </w:rPr>
              <w:t>I think it is important for patients/parents to be involved in the choice of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63BA234" w14:textId="77777777" w:rsidR="0085129E" w:rsidRPr="00EF73DA" w:rsidRDefault="0085129E" w:rsidP="0085129E">
            <w:pPr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299" behindDoc="0" locked="0" layoutInCell="1" allowOverlap="1" wp14:anchorId="05F0604C" wp14:editId="71AAFF66">
                  <wp:simplePos x="0" y="0"/>
                  <wp:positionH relativeFrom="column">
                    <wp:posOffset>16383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46" name="Afbeelding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8CA5453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0" behindDoc="0" locked="0" layoutInCell="1" allowOverlap="1" wp14:anchorId="4814EA4F" wp14:editId="656DB515">
                  <wp:simplePos x="0" y="0"/>
                  <wp:positionH relativeFrom="column">
                    <wp:posOffset>17653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47" name="Afbeelding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511A6CE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1" behindDoc="0" locked="0" layoutInCell="1" allowOverlap="1" wp14:anchorId="3CC8E568" wp14:editId="0215AD83">
                  <wp:simplePos x="0" y="0"/>
                  <wp:positionH relativeFrom="column">
                    <wp:posOffset>24511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48" name="Afbeelding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138FE96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2" behindDoc="0" locked="0" layoutInCell="1" allowOverlap="1" wp14:anchorId="14AE2F31" wp14:editId="795531E8">
                  <wp:simplePos x="0" y="0"/>
                  <wp:positionH relativeFrom="column">
                    <wp:posOffset>239395</wp:posOffset>
                  </wp:positionH>
                  <wp:positionV relativeFrom="paragraph">
                    <wp:posOffset>202565</wp:posOffset>
                  </wp:positionV>
                  <wp:extent cx="247650" cy="228600"/>
                  <wp:effectExtent l="0" t="0" r="0" b="0"/>
                  <wp:wrapTopAndBottom/>
                  <wp:docPr id="349" name="Afbeelding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28B7A7D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3" behindDoc="0" locked="0" layoutInCell="1" allowOverlap="1" wp14:anchorId="54689095" wp14:editId="4A7F9558">
                  <wp:simplePos x="0" y="0"/>
                  <wp:positionH relativeFrom="column">
                    <wp:posOffset>184785</wp:posOffset>
                  </wp:positionH>
                  <wp:positionV relativeFrom="paragraph">
                    <wp:posOffset>200660</wp:posOffset>
                  </wp:positionV>
                  <wp:extent cx="247650" cy="228600"/>
                  <wp:effectExtent l="0" t="0" r="0" b="0"/>
                  <wp:wrapTopAndBottom/>
                  <wp:docPr id="350" name="Afbeelding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BE6D783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4" behindDoc="0" locked="0" layoutInCell="1" allowOverlap="1" wp14:anchorId="1B913C6B" wp14:editId="2DC79A7B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197485</wp:posOffset>
                  </wp:positionV>
                  <wp:extent cx="247650" cy="228600"/>
                  <wp:effectExtent l="0" t="0" r="0" b="0"/>
                  <wp:wrapTopAndBottom/>
                  <wp:docPr id="351" name="Afbeelding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63413A54" w14:textId="77777777" w:rsidTr="0085129E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9D78116" w14:textId="45C5B129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Patients over 18 years old </w:t>
            </w:r>
            <w:r w:rsidR="00BE3DF9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BE3DF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F60806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B7FF544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5" behindDoc="0" locked="0" layoutInCell="1" allowOverlap="1" wp14:anchorId="5D7E30B5" wp14:editId="4D1F694B">
                  <wp:simplePos x="0" y="0"/>
                  <wp:positionH relativeFrom="column">
                    <wp:posOffset>16637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52" name="Afbeelding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6F12E76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6" behindDoc="0" locked="0" layoutInCell="1" allowOverlap="1" wp14:anchorId="49173E68" wp14:editId="1BC205A8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353" name="Afbeelding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D9028FB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7" behindDoc="0" locked="0" layoutInCell="1" allowOverlap="1" wp14:anchorId="7D5FCAC1" wp14:editId="5EF24E50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9550</wp:posOffset>
                  </wp:positionV>
                  <wp:extent cx="247650" cy="228600"/>
                  <wp:effectExtent l="0" t="0" r="0" b="0"/>
                  <wp:wrapTopAndBottom/>
                  <wp:docPr id="354" name="Afbeelding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E80DCED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8" behindDoc="0" locked="0" layoutInCell="1" allowOverlap="1" wp14:anchorId="10B34B2D" wp14:editId="4957B758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55" name="Afbeelding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0A875B1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09" behindDoc="0" locked="0" layoutInCell="1" allowOverlap="1" wp14:anchorId="45217513" wp14:editId="2F952608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200660</wp:posOffset>
                  </wp:positionV>
                  <wp:extent cx="247650" cy="228600"/>
                  <wp:effectExtent l="0" t="0" r="0" b="0"/>
                  <wp:wrapTopAndBottom/>
                  <wp:docPr id="356" name="Afbeelding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9B80269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0" behindDoc="0" locked="0" layoutInCell="1" allowOverlap="1" wp14:anchorId="07E0C95E" wp14:editId="5599C110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57" name="Afbeelding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47574656" w14:textId="77777777" w:rsidTr="005808F9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78D98" w14:textId="67A222A9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5808F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aged 12 to 18 </w:t>
            </w:r>
            <w:r w:rsidR="002609A8" w:rsidRPr="005808F9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Pr="005808F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2609A8" w:rsidRPr="005808F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5808F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F60806" w:rsidRPr="005808F9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7AFDB56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1" behindDoc="0" locked="0" layoutInCell="1" allowOverlap="1" wp14:anchorId="06905935" wp14:editId="6ABB0A49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207645</wp:posOffset>
                  </wp:positionV>
                  <wp:extent cx="247650" cy="228600"/>
                  <wp:effectExtent l="0" t="0" r="0" b="0"/>
                  <wp:wrapTopAndBottom/>
                  <wp:docPr id="358" name="Afbeelding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07E20EC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2" behindDoc="0" locked="0" layoutInCell="1" allowOverlap="1" wp14:anchorId="24869007" wp14:editId="59501989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207645</wp:posOffset>
                  </wp:positionV>
                  <wp:extent cx="247650" cy="228600"/>
                  <wp:effectExtent l="0" t="0" r="0" b="0"/>
                  <wp:wrapTopAndBottom/>
                  <wp:docPr id="359" name="Afbeelding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1C1DDCC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3" behindDoc="0" locked="0" layoutInCell="1" allowOverlap="1" wp14:anchorId="70F07110" wp14:editId="532E59EA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3200</wp:posOffset>
                  </wp:positionV>
                  <wp:extent cx="247650" cy="228600"/>
                  <wp:effectExtent l="0" t="0" r="0" b="0"/>
                  <wp:wrapTopAndBottom/>
                  <wp:docPr id="360" name="Afbeelding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5668957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4" behindDoc="0" locked="0" layoutInCell="1" allowOverlap="1" wp14:anchorId="343C3D73" wp14:editId="060E3DA5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3200</wp:posOffset>
                  </wp:positionV>
                  <wp:extent cx="247650" cy="228600"/>
                  <wp:effectExtent l="0" t="0" r="0" b="0"/>
                  <wp:wrapTopAndBottom/>
                  <wp:docPr id="361" name="Afbeelding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9AFAB37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5" behindDoc="0" locked="0" layoutInCell="1" allowOverlap="1" wp14:anchorId="6B5FA6C0" wp14:editId="4F8CFC59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198755</wp:posOffset>
                  </wp:positionV>
                  <wp:extent cx="247650" cy="228600"/>
                  <wp:effectExtent l="0" t="0" r="0" b="0"/>
                  <wp:wrapTopAndBottom/>
                  <wp:docPr id="362" name="Afbeelding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3484A4D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6" behindDoc="0" locked="0" layoutInCell="1" allowOverlap="1" wp14:anchorId="6EB9D20C" wp14:editId="69BC0FE4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196215</wp:posOffset>
                  </wp:positionV>
                  <wp:extent cx="247650" cy="228600"/>
                  <wp:effectExtent l="0" t="0" r="0" b="0"/>
                  <wp:wrapTopAndBottom/>
                  <wp:docPr id="363" name="Afbeelding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15504C32" w14:textId="77777777" w:rsidTr="005808F9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22D53" w14:textId="580B9637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aged 8 to 12 </w:t>
            </w:r>
            <w:r w:rsidR="00BE3DF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an 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participate in thinking</w:t>
            </w:r>
            <w:r w:rsidR="00EB418F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F60806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201D26B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7" behindDoc="0" locked="0" layoutInCell="1" allowOverlap="1" wp14:anchorId="6EBA8FA4" wp14:editId="0625836A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364" name="Afbeelding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AF24A15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8" behindDoc="0" locked="0" layoutInCell="1" allowOverlap="1" wp14:anchorId="682F1E4C" wp14:editId="72AA2A90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365" name="Afbeelding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C10E12B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19" behindDoc="0" locked="0" layoutInCell="1" allowOverlap="1" wp14:anchorId="052FD82B" wp14:editId="178494DC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66" name="Afbeelding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E9B0AC9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0" behindDoc="0" locked="0" layoutInCell="1" allowOverlap="1" wp14:anchorId="544F67FB" wp14:editId="0554DA89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67" name="Afbeelding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CF98487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1" behindDoc="0" locked="0" layoutInCell="1" allowOverlap="1" wp14:anchorId="23505EC9" wp14:editId="5D511484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68" name="Afbeelding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B5E2221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2" behindDoc="0" locked="0" layoutInCell="1" allowOverlap="1" wp14:anchorId="0A8D0172" wp14:editId="5E7D1EB2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69" name="Afbeelding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0B5DB09A" w14:textId="77777777" w:rsidTr="0085129E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487C58C" w14:textId="39D0614B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younger than 8 years </w:t>
            </w:r>
            <w:r w:rsidR="00EB418F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EB418F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/deciding on the</w:t>
            </w:r>
            <w:r w:rsidR="00F60806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7B26C38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3" behindDoc="0" locked="0" layoutInCell="1" allowOverlap="1" wp14:anchorId="010F79EB" wp14:editId="49C4EB63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381" name="Afbeelding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2EE6A74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4" behindDoc="0" locked="0" layoutInCell="1" allowOverlap="1" wp14:anchorId="22870597" wp14:editId="30EE41E1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382" name="Afbeelding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F7689E8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5" behindDoc="0" locked="0" layoutInCell="1" allowOverlap="1" wp14:anchorId="3F622E47" wp14:editId="349635F5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83" name="Afbeelding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19551BD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6" behindDoc="0" locked="0" layoutInCell="1" allowOverlap="1" wp14:anchorId="01A0BB85" wp14:editId="0E4683AF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84" name="Afbeelding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86DA2F0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7" behindDoc="0" locked="0" layoutInCell="1" allowOverlap="1" wp14:anchorId="4236840D" wp14:editId="4074C3E5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85" name="Afbeelding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110C4E0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8" behindDoc="0" locked="0" layoutInCell="1" allowOverlap="1" wp14:anchorId="5A8C1031" wp14:editId="4A560623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86" name="Afbeelding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2CE39F22" w14:textId="77777777" w:rsidTr="0085129E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244CB4A7" w14:textId="6B2E8914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t is important for children aged 8 to 12 to be present when </w:t>
            </w:r>
            <w:r w:rsidR="005813E8">
              <w:rPr>
                <w:rFonts w:ascii="Segoe UI" w:hAnsi="Segoe UI" w:cs="Segoe UI"/>
                <w:sz w:val="21"/>
                <w:szCs w:val="21"/>
                <w:lang w:val="en-GB"/>
              </w:rPr>
              <w:t>surgery is discusse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DBB20B1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29" behindDoc="0" locked="0" layoutInCell="1" allowOverlap="1" wp14:anchorId="61363A7D" wp14:editId="786EBC13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388" name="Afbeelding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EE1FEB6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0" behindDoc="0" locked="0" layoutInCell="1" allowOverlap="1" wp14:anchorId="4B322FF8" wp14:editId="5F671BBA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389" name="Afbeelding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EF59935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1" behindDoc="0" locked="0" layoutInCell="1" allowOverlap="1" wp14:anchorId="119F9839" wp14:editId="329F7A8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90" name="Afbeelding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F03614A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2" behindDoc="0" locked="0" layoutInCell="1" allowOverlap="1" wp14:anchorId="2B2C733F" wp14:editId="634E086F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91" name="Afbeelding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FB84852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3" behindDoc="0" locked="0" layoutInCell="1" allowOverlap="1" wp14:anchorId="43A66E47" wp14:editId="62E17F78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92" name="Afbeelding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BBB561F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4" behindDoc="0" locked="0" layoutInCell="1" allowOverlap="1" wp14:anchorId="7FE40B16" wp14:editId="6A8A4BCB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93" name="Afbeelding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5DF7A9BB" w14:textId="77777777" w:rsidTr="0085129E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335C93D9" w14:textId="1CB5D611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t is important for children under 8 years old to be present when </w:t>
            </w:r>
            <w:r w:rsidR="00653206">
              <w:rPr>
                <w:rFonts w:ascii="Segoe UI" w:hAnsi="Segoe UI" w:cs="Segoe UI"/>
                <w:sz w:val="21"/>
                <w:szCs w:val="21"/>
                <w:lang w:val="en-GB"/>
              </w:rPr>
              <w:t>surgery is discusse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1A0C407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5" behindDoc="0" locked="0" layoutInCell="1" allowOverlap="1" wp14:anchorId="568A8DE0" wp14:editId="1C71B021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395" name="Afbeelding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F8CEC01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6" behindDoc="0" locked="0" layoutInCell="1" allowOverlap="1" wp14:anchorId="507EAF17" wp14:editId="270FDBAD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396" name="Afbeelding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C46A354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7" behindDoc="0" locked="0" layoutInCell="1" allowOverlap="1" wp14:anchorId="266B38EB" wp14:editId="7A734444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97" name="Afbeelding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CF49F00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8" behindDoc="0" locked="0" layoutInCell="1" allowOverlap="1" wp14:anchorId="330EEE0C" wp14:editId="5ECF1A40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98" name="Afbeelding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F849E27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39" behindDoc="0" locked="0" layoutInCell="1" allowOverlap="1" wp14:anchorId="4A2EE590" wp14:editId="042996C3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99" name="Afbeelding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DB40383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0" behindDoc="0" locked="0" layoutInCell="1" allowOverlap="1" wp14:anchorId="4A897B53" wp14:editId="174CF9BE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00" name="Afbeelding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129E" w:rsidRPr="00780DF0" w14:paraId="36D0DE64" w14:textId="77777777" w:rsidTr="0085129E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01374F6B" w14:textId="77777777" w:rsidR="0085129E" w:rsidRPr="00EF73DA" w:rsidRDefault="0085129E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There is a risk of conflict (between parents and patient) when patients/parents are allowed to co-decide on the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1EE5F3D" w14:textId="77777777" w:rsidR="0085129E" w:rsidRPr="00EF73DA" w:rsidRDefault="0085129E" w:rsidP="0085129E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1" behindDoc="0" locked="0" layoutInCell="1" allowOverlap="1" wp14:anchorId="7F15B8A6" wp14:editId="7F59B535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402" name="Afbeelding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0C876CF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2" behindDoc="0" locked="0" layoutInCell="1" allowOverlap="1" wp14:anchorId="2F89AAAA" wp14:editId="4F6511B3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403" name="Afbeelding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582CBB9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3" behindDoc="0" locked="0" layoutInCell="1" allowOverlap="1" wp14:anchorId="7364E6FA" wp14:editId="00FDF4B1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04" name="Afbeelding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5CE6109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4" behindDoc="0" locked="0" layoutInCell="1" allowOverlap="1" wp14:anchorId="29A0E51F" wp14:editId="1C82A04B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05" name="Afbeelding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96D4E2B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5" behindDoc="0" locked="0" layoutInCell="1" allowOverlap="1" wp14:anchorId="5A4C2DE8" wp14:editId="3789F882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06" name="Afbeelding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15C8E6D" w14:textId="77777777" w:rsidR="0085129E" w:rsidRPr="00EF73DA" w:rsidRDefault="0085129E" w:rsidP="0085129E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6" behindDoc="0" locked="0" layoutInCell="1" allowOverlap="1" wp14:anchorId="430F5F81" wp14:editId="3FCFAE42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07" name="Afbeelding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BABBCE0" w14:textId="5D56B100" w:rsidR="0085129E" w:rsidRPr="006F2195" w:rsidRDefault="0085129E" w:rsidP="0006766F">
      <w:pPr>
        <w:rPr>
          <w:rFonts w:ascii="Segoe UI" w:hAnsi="Segoe UI" w:cs="Segoe UI"/>
          <w:bCs/>
          <w:sz w:val="36"/>
          <w:szCs w:val="36"/>
          <w:lang w:val="en-US"/>
        </w:rPr>
      </w:pPr>
    </w:p>
    <w:p w14:paraId="61D135F9" w14:textId="77777777" w:rsidR="0085129E" w:rsidRPr="006F2195" w:rsidRDefault="0085129E">
      <w:pPr>
        <w:rPr>
          <w:rFonts w:ascii="Segoe UI" w:hAnsi="Segoe UI" w:cs="Segoe UI"/>
          <w:bCs/>
          <w:sz w:val="36"/>
          <w:szCs w:val="36"/>
          <w:lang w:val="en-US"/>
        </w:rPr>
      </w:pPr>
      <w:r w:rsidRPr="006F2195">
        <w:rPr>
          <w:rFonts w:ascii="Segoe UI" w:hAnsi="Segoe UI" w:cs="Segoe UI"/>
          <w:bCs/>
          <w:sz w:val="36"/>
          <w:szCs w:val="36"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XSpec="center" w:tblpY="1441"/>
        <w:tblW w:w="10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1116"/>
        <w:gridCol w:w="1143"/>
        <w:gridCol w:w="1330"/>
        <w:gridCol w:w="1330"/>
        <w:gridCol w:w="1113"/>
        <w:gridCol w:w="1101"/>
      </w:tblGrid>
      <w:tr w:rsidR="004F09C5" w:rsidRPr="00EF73DA" w14:paraId="0A0747AF" w14:textId="77777777" w:rsidTr="004F09C5">
        <w:trPr>
          <w:trHeight w:val="709"/>
        </w:trPr>
        <w:tc>
          <w:tcPr>
            <w:tcW w:w="3554" w:type="dxa"/>
            <w:tcBorders>
              <w:bottom w:val="single" w:sz="4" w:space="0" w:color="auto"/>
            </w:tcBorders>
          </w:tcPr>
          <w:p w14:paraId="5C13D2E1" w14:textId="77777777" w:rsidR="004F09C5" w:rsidRPr="00EF73DA" w:rsidRDefault="004F09C5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F8DEE88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disagre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304CDB9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6A54DE7D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54E848AA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E3877C6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agree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0757D4DA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4F8D74A7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Agre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0C1131F" w14:textId="77777777" w:rsidR="004F09C5" w:rsidRPr="00EF73DA" w:rsidRDefault="004F09C5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agree</w:t>
            </w:r>
          </w:p>
        </w:tc>
      </w:tr>
      <w:tr w:rsidR="00DA46E2" w:rsidRPr="00780DF0" w14:paraId="7E3FD0F5" w14:textId="77777777" w:rsidTr="004F09C5">
        <w:trPr>
          <w:trHeight w:val="980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5455B9A0" w14:textId="0AFBFEE2" w:rsidR="00DA46E2" w:rsidRPr="00EF73DA" w:rsidRDefault="00DA46E2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There is a risk of conflict (between patient/parents and orthopaedi</w:t>
            </w:r>
            <w:r>
              <w:rPr>
                <w:rFonts w:ascii="Segoe UI" w:hAnsi="Segoe UI" w:cs="Segoe UI"/>
                <w:sz w:val="21"/>
                <w:szCs w:val="21"/>
                <w:lang w:val="en-GB"/>
              </w:rPr>
              <w:t>c surgeon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) when patients/parents are allowed to co-decide on the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7BF052D" w14:textId="0F5BECCE" w:rsidR="00DA46E2" w:rsidRPr="00EF73DA" w:rsidRDefault="00DA46E2" w:rsidP="00DA46E2">
            <w:pPr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1" behindDoc="0" locked="0" layoutInCell="1" allowOverlap="1" wp14:anchorId="5498579A" wp14:editId="7365A032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63693F8" w14:textId="7E732A95" w:rsidR="00DA46E2" w:rsidRPr="00EF73DA" w:rsidRDefault="00DA46E2" w:rsidP="00DA46E2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2" behindDoc="0" locked="0" layoutInCell="1" allowOverlap="1" wp14:anchorId="2335A1F2" wp14:editId="5B9298A7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6D77E6A" w14:textId="237BF679" w:rsidR="00DA46E2" w:rsidRPr="00EF73DA" w:rsidRDefault="00DA46E2" w:rsidP="00DA46E2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3" behindDoc="0" locked="0" layoutInCell="1" allowOverlap="1" wp14:anchorId="65AB43B1" wp14:editId="7650BEEE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433811740" name="Afbeelding 14338117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41982F3" w14:textId="76E0F0EA" w:rsidR="00DA46E2" w:rsidRPr="00EF73DA" w:rsidRDefault="00DA46E2" w:rsidP="00DA46E2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4" behindDoc="0" locked="0" layoutInCell="1" allowOverlap="1" wp14:anchorId="2E874422" wp14:editId="164DA166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13520051" name="Afbeelding 1513520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51C160F8" w14:textId="0E72BD59" w:rsidR="00DA46E2" w:rsidRPr="00EF73DA" w:rsidRDefault="00DA46E2" w:rsidP="00DA46E2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5" behindDoc="0" locked="0" layoutInCell="1" allowOverlap="1" wp14:anchorId="62D6B594" wp14:editId="6200DC16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2B1E8E2" w14:textId="0EB50926" w:rsidR="00DA46E2" w:rsidRPr="00EF73DA" w:rsidRDefault="00DA46E2" w:rsidP="00DA46E2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6" behindDoc="0" locked="0" layoutInCell="1" allowOverlap="1" wp14:anchorId="522CB359" wp14:editId="17E92E2F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A46E2" w:rsidRPr="00780DF0" w14:paraId="3F655305" w14:textId="77777777" w:rsidTr="004F09C5">
        <w:trPr>
          <w:trHeight w:val="980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77EA254C" w14:textId="1799010D" w:rsidR="00DA46E2" w:rsidRPr="00EF73DA" w:rsidRDefault="00DA46E2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I find it difficult to involve the patient/parents in the decision about the</w:t>
            </w:r>
            <w:r w:rsidR="00F60806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CA5C7D9" w14:textId="1E7EB78B" w:rsidR="00DA46E2" w:rsidRPr="00EF73DA" w:rsidRDefault="00DA46E2" w:rsidP="00DA46E2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7" behindDoc="0" locked="0" layoutInCell="1" allowOverlap="1" wp14:anchorId="7E541720" wp14:editId="7B081956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409" name="Afbeelding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EF0B7C2" w14:textId="00C0FC0C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8" behindDoc="0" locked="0" layoutInCell="1" allowOverlap="1" wp14:anchorId="0691F8F5" wp14:editId="29088302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410" name="Afbeelding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3C664EB" w14:textId="4696A4F2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9" behindDoc="0" locked="0" layoutInCell="1" allowOverlap="1" wp14:anchorId="1C42C1D4" wp14:editId="48129F02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11" name="Afbeelding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D1A643C" w14:textId="0D6AE406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0" behindDoc="0" locked="0" layoutInCell="1" allowOverlap="1" wp14:anchorId="58BA7AEB" wp14:editId="050A60D1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12" name="Afbeelding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08843BF9" w14:textId="7A30E46D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1" behindDoc="0" locked="0" layoutInCell="1" allowOverlap="1" wp14:anchorId="40B813C5" wp14:editId="70DB553D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13" name="Afbeelding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3FD81B1" w14:textId="2961FBD9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2" behindDoc="0" locked="0" layoutInCell="1" allowOverlap="1" wp14:anchorId="2F0782E2" wp14:editId="4E34E3C7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14" name="Afbeelding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A46E2" w:rsidRPr="00780DF0" w14:paraId="1CD3DBA4" w14:textId="77777777" w:rsidTr="004F09C5">
        <w:trPr>
          <w:trHeight w:val="980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4BE61C9A" w14:textId="64981E69" w:rsidR="00DA46E2" w:rsidRPr="00EF73DA" w:rsidRDefault="00DA46E2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I think only the orthopaedic surgeon can make the decision on the</w:t>
            </w:r>
            <w:r w:rsidR="00F60806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5E4192F" w14:textId="21D842C3" w:rsidR="00DA46E2" w:rsidRPr="00EF73DA" w:rsidRDefault="00DA46E2" w:rsidP="00DA46E2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3" behindDoc="0" locked="0" layoutInCell="1" allowOverlap="1" wp14:anchorId="008606FD" wp14:editId="30C6CAB6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416" name="Afbeelding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AA706BA" w14:textId="555B87CD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4" behindDoc="0" locked="0" layoutInCell="1" allowOverlap="1" wp14:anchorId="3375A717" wp14:editId="4397F6D2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417" name="Afbeelding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4B9E190" w14:textId="37E4AB7C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5" behindDoc="0" locked="0" layoutInCell="1" allowOverlap="1" wp14:anchorId="5A937BAD" wp14:editId="66FC8E90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18" name="Afbeelding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A0F42E7" w14:textId="01F607AD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6" behindDoc="0" locked="0" layoutInCell="1" allowOverlap="1" wp14:anchorId="569137C3" wp14:editId="1C150B5C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19" name="Afbeelding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6867FD8" w14:textId="6E6198E4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7" behindDoc="0" locked="0" layoutInCell="1" allowOverlap="1" wp14:anchorId="3133662E" wp14:editId="1BE3B639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20" name="Afbeelding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0E358D6" w14:textId="09D27570" w:rsidR="00DA46E2" w:rsidRPr="00EF73DA" w:rsidRDefault="00DA46E2" w:rsidP="00DA46E2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88" behindDoc="0" locked="0" layoutInCell="1" allowOverlap="1" wp14:anchorId="69EFFD29" wp14:editId="36D005EE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21" name="Afbeelding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F09C5" w:rsidRPr="00780DF0" w14:paraId="1918386C" w14:textId="77777777" w:rsidTr="004F09C5">
        <w:trPr>
          <w:trHeight w:val="980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54454153" w14:textId="08AB6E7D" w:rsidR="004F09C5" w:rsidRPr="00EF73DA" w:rsidRDefault="004F09C5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Before meeting with the patient/parents, I discuss surgical options in the multidisciplinary treatment tea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FE7FD17" w14:textId="33BA56E0" w:rsidR="004F09C5" w:rsidRPr="00EF73DA" w:rsidRDefault="004F09C5" w:rsidP="004F09C5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5" behindDoc="0" locked="0" layoutInCell="1" allowOverlap="1" wp14:anchorId="0EA3A253" wp14:editId="3697008D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506142107" name="Afbeelding 1506142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1E569CC" w14:textId="59FCF61D" w:rsidR="004F09C5" w:rsidRPr="00EF73DA" w:rsidRDefault="004F09C5" w:rsidP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6" behindDoc="0" locked="0" layoutInCell="1" allowOverlap="1" wp14:anchorId="587AAF05" wp14:editId="75992FA6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983683150" name="Afbeelding 1983683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918761F" w14:textId="10C5F589" w:rsidR="004F09C5" w:rsidRPr="00EF73DA" w:rsidRDefault="004F09C5" w:rsidP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7" behindDoc="0" locked="0" layoutInCell="1" allowOverlap="1" wp14:anchorId="1569308F" wp14:editId="7F78A2BB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89460299" name="Afbeelding 1589460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A787A41" w14:textId="5207D665" w:rsidR="004F09C5" w:rsidRPr="00EF73DA" w:rsidRDefault="004F09C5" w:rsidP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8" behindDoc="0" locked="0" layoutInCell="1" allowOverlap="1" wp14:anchorId="11B8C147" wp14:editId="77DB7970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18769271" name="Afbeelding 418769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AF6C4D1" w14:textId="39CEA3D1" w:rsidR="004F09C5" w:rsidRPr="00EF73DA" w:rsidRDefault="004F09C5" w:rsidP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9" behindDoc="0" locked="0" layoutInCell="1" allowOverlap="1" wp14:anchorId="476F5295" wp14:editId="14BFE6D0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523549517" name="Afbeelding 1523549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7E9380E" w14:textId="21067462" w:rsidR="004F09C5" w:rsidRPr="00EF73DA" w:rsidRDefault="004F09C5" w:rsidP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70" behindDoc="0" locked="0" layoutInCell="1" allowOverlap="1" wp14:anchorId="0FAB9DA2" wp14:editId="45CB1503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857971032" name="Afbeelding 857971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F09C5" w:rsidRPr="00780DF0" w14:paraId="34CEB1D2" w14:textId="77777777" w:rsidTr="004F09C5">
        <w:trPr>
          <w:trHeight w:val="980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7140434F" w14:textId="3E341FD3" w:rsidR="004F09C5" w:rsidRPr="00EF73DA" w:rsidRDefault="00653206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There is enough material for </w:t>
            </w:r>
            <w:r w:rsidR="009C1E41">
              <w:rPr>
                <w:rFonts w:ascii="Segoe UI" w:hAnsi="Segoe UI" w:cs="Segoe UI"/>
                <w:sz w:val="21"/>
                <w:szCs w:val="21"/>
                <w:lang w:val="en-GB"/>
              </w:rPr>
              <w:t>patie</w:t>
            </w:r>
            <w:r w:rsidR="004F09C5"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nt/parent educa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9632BA7" w14:textId="77777777" w:rsidR="004F09C5" w:rsidRPr="00EF73DA" w:rsidRDefault="004F09C5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7" behindDoc="0" locked="0" layoutInCell="1" allowOverlap="1" wp14:anchorId="2A66C953" wp14:editId="44462C00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723287806" name="Afbeelding 723287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C8E8C8B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8" behindDoc="0" locked="0" layoutInCell="1" allowOverlap="1" wp14:anchorId="5312D457" wp14:editId="1468ED5E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3B29966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49" behindDoc="0" locked="0" layoutInCell="1" allowOverlap="1" wp14:anchorId="1866E7DF" wp14:editId="3EDA1CBF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55238243" name="Afbeelding 355238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5B39CEB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0" behindDoc="0" locked="0" layoutInCell="1" allowOverlap="1" wp14:anchorId="508D90D8" wp14:editId="61FA96EB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0697CC6D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1" behindDoc="0" locked="0" layoutInCell="1" allowOverlap="1" wp14:anchorId="657C9727" wp14:editId="77BF8E94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175294124" name="Afbeelding 1175294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88A1830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2" behindDoc="0" locked="0" layoutInCell="1" allowOverlap="1" wp14:anchorId="0ACDB4B0" wp14:editId="10996D3A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F09C5" w:rsidRPr="00780DF0" w14:paraId="68F9552E" w14:textId="77777777" w:rsidTr="004F09C5">
        <w:trPr>
          <w:trHeight w:val="980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78888A98" w14:textId="77777777" w:rsidR="004F09C5" w:rsidRPr="00EF73DA" w:rsidRDefault="004F09C5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Shared Decision Making (SDM) contributes to making an informed choic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939EA19" w14:textId="77777777" w:rsidR="004F09C5" w:rsidRPr="00EF73DA" w:rsidRDefault="004F09C5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3" behindDoc="0" locked="0" layoutInCell="1" allowOverlap="1" wp14:anchorId="690000C4" wp14:editId="402A4FF8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42457329" name="Afbeelding 142457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DD684BE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4" behindDoc="0" locked="0" layoutInCell="1" allowOverlap="1" wp14:anchorId="324AC518" wp14:editId="7978080D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892970197" name="Afbeelding 892970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9AF47B0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5" behindDoc="0" locked="0" layoutInCell="1" allowOverlap="1" wp14:anchorId="0CD9CEDD" wp14:editId="1AE1BCBE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570140021" name="Afbeelding 57014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45DFC88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6" behindDoc="0" locked="0" layoutInCell="1" allowOverlap="1" wp14:anchorId="6112914C" wp14:editId="205D0D5E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83986277" name="Afbeelding 483986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54ADE631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7" behindDoc="0" locked="0" layoutInCell="1" allowOverlap="1" wp14:anchorId="2CD6932F" wp14:editId="3ED94937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945357219" name="Afbeelding 1945357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E64B826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8" behindDoc="0" locked="0" layoutInCell="1" allowOverlap="1" wp14:anchorId="30DAA656" wp14:editId="4F2C0589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2125248622" name="Afbeelding 2125248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F09C5" w:rsidRPr="00780DF0" w14:paraId="0E8FD21C" w14:textId="77777777" w:rsidTr="004F09C5">
        <w:trPr>
          <w:trHeight w:val="925"/>
        </w:trPr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4045BB93" w14:textId="06900719" w:rsidR="004F09C5" w:rsidRPr="00EF73DA" w:rsidRDefault="004F09C5" w:rsidP="00135F28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 find SDM useful </w:t>
            </w:r>
            <w:r w:rsidR="009C1E41">
              <w:rPr>
                <w:rFonts w:ascii="Segoe UI" w:hAnsi="Segoe UI" w:cs="Segoe UI"/>
                <w:sz w:val="21"/>
                <w:szCs w:val="21"/>
                <w:lang w:val="en-GB"/>
              </w:rPr>
              <w:t>when treating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children/young adults with bone cancer 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E39C587" w14:textId="77777777" w:rsidR="004F09C5" w:rsidRPr="00EF73DA" w:rsidRDefault="004F09C5">
            <w:pPr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59" behindDoc="0" locked="0" layoutInCell="1" allowOverlap="1" wp14:anchorId="66DD3FDE" wp14:editId="50E82574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447" name="Afbeelding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95B9EB1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0" behindDoc="0" locked="0" layoutInCell="1" allowOverlap="1" wp14:anchorId="74F1AC01" wp14:editId="76608C89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448" name="Afbeelding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AE3AD30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1" behindDoc="0" locked="0" layoutInCell="1" allowOverlap="1" wp14:anchorId="70FC4C71" wp14:editId="1A0D81D1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49" name="Afbeelding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B77EFD1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2" behindDoc="0" locked="0" layoutInCell="1" allowOverlap="1" wp14:anchorId="1339DEA8" wp14:editId="2E1FA18F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50" name="Afbeelding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0337F5A1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3" behindDoc="0" locked="0" layoutInCell="1" allowOverlap="1" wp14:anchorId="0E85AC37" wp14:editId="392C7579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51" name="Afbeelding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4D6C6A8" w14:textId="77777777" w:rsidR="004F09C5" w:rsidRPr="00EF73DA" w:rsidRDefault="004F09C5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364" behindDoc="0" locked="0" layoutInCell="1" allowOverlap="1" wp14:anchorId="79A38556" wp14:editId="113F210B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52" name="Afbeelding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D66018F" w14:textId="77777777" w:rsidR="004805EB" w:rsidRPr="006F2195" w:rsidRDefault="004805EB" w:rsidP="0006766F">
      <w:pPr>
        <w:rPr>
          <w:rFonts w:ascii="Segoe UI" w:hAnsi="Segoe UI" w:cs="Segoe UI"/>
          <w:bCs/>
          <w:sz w:val="36"/>
          <w:szCs w:val="36"/>
          <w:lang w:val="en-US"/>
        </w:rPr>
      </w:pPr>
    </w:p>
    <w:p w14:paraId="1B1B2EF7" w14:textId="77777777" w:rsidR="004F09C5" w:rsidRPr="006F2195" w:rsidRDefault="004F09C5" w:rsidP="0006766F">
      <w:pPr>
        <w:rPr>
          <w:rFonts w:ascii="Segoe UI" w:hAnsi="Segoe UI" w:cs="Segoe UI"/>
          <w:bCs/>
          <w:sz w:val="36"/>
          <w:szCs w:val="36"/>
          <w:lang w:val="en-US"/>
        </w:rPr>
      </w:pPr>
    </w:p>
    <w:p w14:paraId="661042D0" w14:textId="77777777" w:rsidR="00CA0DE0" w:rsidRPr="006F2195" w:rsidRDefault="00CA0DE0" w:rsidP="00A3247C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65167B6C" w14:textId="77777777" w:rsidR="00CA0DE0" w:rsidRPr="006F2195" w:rsidRDefault="00CA0DE0" w:rsidP="00A3247C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04F3AE33" w14:textId="77777777" w:rsidR="00CA0DE0" w:rsidRPr="006F2195" w:rsidRDefault="00CA0DE0" w:rsidP="00A3247C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16108E18" w14:textId="77777777" w:rsidR="00CA0DE0" w:rsidRPr="006F2195" w:rsidRDefault="00CA0DE0" w:rsidP="00A3247C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5BBB2BB4" w14:textId="77777777" w:rsidR="00CA0DE0" w:rsidRPr="006F2195" w:rsidRDefault="00CA0DE0" w:rsidP="00A3247C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</w:p>
    <w:p w14:paraId="609415CA" w14:textId="5AC62E93" w:rsidR="00CA0DE0" w:rsidRPr="00EF73DA" w:rsidRDefault="00CA0DE0" w:rsidP="00CA0DE0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47BA2570" w14:textId="2DE5E5A9" w:rsidR="00CA0DE0" w:rsidRDefault="00CA0DE0" w:rsidP="00CA0DE0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1B4C3D8E" w14:textId="77777777" w:rsidR="00DC19F2" w:rsidRPr="00EF73DA" w:rsidRDefault="00DC19F2" w:rsidP="00CA0DE0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0AE15857" w14:textId="77777777" w:rsidR="00CA0DE0" w:rsidRDefault="00CA0DE0" w:rsidP="00CA0DE0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390A46E0" w14:textId="77777777" w:rsidR="003312C3" w:rsidRDefault="003312C3" w:rsidP="00CA0DE0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33C4397E" w14:textId="77777777" w:rsidR="000853BC" w:rsidRPr="00EF73DA" w:rsidRDefault="000853BC" w:rsidP="00CA0DE0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0206A5BA" w14:textId="5D25944A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Which disciplines do you</w:t>
      </w:r>
      <w:r w:rsidR="00B94B57">
        <w:rPr>
          <w:rFonts w:ascii="Segoe UI" w:hAnsi="Segoe UI" w:cs="Segoe UI"/>
          <w:sz w:val="22"/>
          <w:szCs w:val="22"/>
          <w:lang w:val="en-GB"/>
        </w:rPr>
        <w:t xml:space="preserve"> included </w:t>
      </w:r>
      <w:r w:rsidRPr="00EF73DA">
        <w:rPr>
          <w:rFonts w:ascii="Segoe UI" w:hAnsi="Segoe UI" w:cs="Segoe UI"/>
          <w:sz w:val="22"/>
          <w:szCs w:val="22"/>
          <w:lang w:val="en-GB"/>
        </w:rPr>
        <w:t>in</w:t>
      </w:r>
      <w:r w:rsidR="00B94B57">
        <w:rPr>
          <w:rFonts w:ascii="Segoe UI" w:hAnsi="Segoe UI" w:cs="Segoe UI"/>
          <w:sz w:val="22"/>
          <w:szCs w:val="22"/>
          <w:lang w:val="en-GB"/>
        </w:rPr>
        <w:t xml:space="preserve"> your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decision-making?</w:t>
      </w:r>
    </w:p>
    <w:p w14:paraId="541072D0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bookmarkStart w:id="0" w:name="_Hlk166789118"/>
      <w:r w:rsidRPr="00EF73DA">
        <w:rPr>
          <w:rFonts w:ascii="Segoe UI" w:hAnsi="Segoe UI" w:cs="Segoe UI"/>
          <w:sz w:val="22"/>
          <w:szCs w:val="22"/>
          <w:lang w:val="en-GB"/>
        </w:rPr>
        <w:t>(multiple answers are possible</w:t>
      </w:r>
      <w:bookmarkEnd w:id="0"/>
      <w:r w:rsidRPr="00EF73DA">
        <w:rPr>
          <w:rFonts w:ascii="Segoe UI" w:hAnsi="Segoe UI" w:cs="Segoe UI"/>
          <w:sz w:val="22"/>
          <w:szCs w:val="22"/>
          <w:lang w:val="en-GB"/>
        </w:rPr>
        <w:t xml:space="preserve">)  </w:t>
      </w:r>
    </w:p>
    <w:p w14:paraId="16116FC8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(Paediatric) oncologist </w:t>
      </w:r>
    </w:p>
    <w:p w14:paraId="35FA0A72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Radiologist</w:t>
      </w:r>
    </w:p>
    <w:p w14:paraId="546F997F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athologist</w:t>
      </w:r>
    </w:p>
    <w:p w14:paraId="58606E0F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Rehabilitation doctor</w:t>
      </w:r>
    </w:p>
    <w:p w14:paraId="066B15E3" w14:textId="77777777" w:rsidR="00CA0DE0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</w:t>
      </w:r>
      <w:r w:rsidRPr="00F87FF3">
        <w:rPr>
          <w:rFonts w:ascii="Segoe UI" w:hAnsi="Segoe UI" w:cs="Segoe UI"/>
          <w:sz w:val="22"/>
          <w:szCs w:val="22"/>
          <w:lang w:val="en-GB"/>
        </w:rPr>
        <w:t>hysical therapist</w:t>
      </w:r>
    </w:p>
    <w:p w14:paraId="5533502C" w14:textId="77777777" w:rsidR="00CA0DE0" w:rsidRPr="00821728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821728">
        <w:rPr>
          <w:rFonts w:ascii="Segoe UI" w:hAnsi="Segoe UI" w:cs="Segoe UI"/>
          <w:sz w:val="22"/>
          <w:szCs w:val="22"/>
          <w:lang w:val="en-GB"/>
        </w:rPr>
        <w:t>Nurse specialist</w:t>
      </w:r>
    </w:p>
    <w:p w14:paraId="2C97965B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Medical pedagogical workers </w:t>
      </w:r>
    </w:p>
    <w:p w14:paraId="4E6FE9E3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sychologist</w:t>
      </w:r>
    </w:p>
    <w:p w14:paraId="366C9896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lastic surgeon</w:t>
      </w:r>
    </w:p>
    <w:p w14:paraId="7F267447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Instrument maker</w:t>
      </w:r>
    </w:p>
    <w:p w14:paraId="0147B412" w14:textId="54A0F744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E68C9"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36D3B5C9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72F1B00B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What other disciplines would you like to include?</w:t>
      </w:r>
    </w:p>
    <w:p w14:paraId="3CFB7B00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(multiple answers are possible)</w:t>
      </w:r>
    </w:p>
    <w:p w14:paraId="16AA8326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(Paediatric) oncologist </w:t>
      </w:r>
    </w:p>
    <w:p w14:paraId="2675FB9C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Radiologist</w:t>
      </w:r>
    </w:p>
    <w:p w14:paraId="174248FF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athologist</w:t>
      </w:r>
    </w:p>
    <w:p w14:paraId="64F71063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Rehabilitation doctor</w:t>
      </w:r>
    </w:p>
    <w:p w14:paraId="753C972E" w14:textId="77777777" w:rsidR="00CA0DE0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P</w:t>
      </w:r>
      <w:r w:rsidRPr="00F87FF3">
        <w:rPr>
          <w:rFonts w:ascii="Segoe UI" w:hAnsi="Segoe UI" w:cs="Segoe UI"/>
          <w:sz w:val="22"/>
          <w:szCs w:val="22"/>
          <w:lang w:val="en-GB"/>
        </w:rPr>
        <w:t>hysical therapist</w:t>
      </w:r>
    </w:p>
    <w:p w14:paraId="3080AB29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urse specialist</w:t>
      </w:r>
    </w:p>
    <w:p w14:paraId="533309A7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Medical pedagogical workers </w:t>
      </w:r>
    </w:p>
    <w:p w14:paraId="680629A0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sychologist</w:t>
      </w:r>
    </w:p>
    <w:p w14:paraId="4F77D6C9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lastic surgeon</w:t>
      </w:r>
    </w:p>
    <w:p w14:paraId="4377B9EE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Instrument maker</w:t>
      </w:r>
    </w:p>
    <w:p w14:paraId="6324C24A" w14:textId="3E3AE011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E68C9"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3CEC8636" w14:textId="1437773C" w:rsidR="00CA0DE0" w:rsidRPr="0053455D" w:rsidRDefault="00CA0DE0" w:rsidP="0053455D">
      <w:pPr>
        <w:rPr>
          <w:rFonts w:ascii="Segoe UI" w:hAnsi="Segoe UI" w:cs="Segoe UI"/>
          <w:lang w:val="en-GB"/>
        </w:rPr>
      </w:pPr>
      <w:r w:rsidRPr="00EF73DA">
        <w:rPr>
          <w:rFonts w:ascii="Segoe UI" w:hAnsi="Segoe UI" w:cs="Segoe UI"/>
          <w:lang w:val="en-GB"/>
        </w:rPr>
        <w:br w:type="page"/>
      </w:r>
    </w:p>
    <w:p w14:paraId="58E59A6F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0315DB">
        <w:rPr>
          <w:rFonts w:ascii="Segoe UI" w:hAnsi="Segoe UI" w:cs="Segoe UI"/>
          <w:sz w:val="22"/>
          <w:szCs w:val="22"/>
          <w:lang w:val="en-GB"/>
        </w:rPr>
        <w:lastRenderedPageBreak/>
        <w:t>What materials do you use for preparation?</w:t>
      </w:r>
    </w:p>
    <w:p w14:paraId="7B6285D6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(multiple answers are possible)</w:t>
      </w:r>
    </w:p>
    <w:p w14:paraId="0DB56A11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hotos</w:t>
      </w:r>
    </w:p>
    <w:p w14:paraId="03B2C374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Video / film</w:t>
      </w:r>
    </w:p>
    <w:p w14:paraId="7C00F23C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Leaflets</w:t>
      </w:r>
    </w:p>
    <w:p w14:paraId="39A1C88A" w14:textId="4562AE6A" w:rsidR="003B27FA" w:rsidRPr="00FA775F" w:rsidRDefault="003B27FA" w:rsidP="003B27FA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 xml:space="preserve">Contact with (former) patients </w:t>
      </w:r>
    </w:p>
    <w:p w14:paraId="4FC200CD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Internet </w:t>
      </w:r>
    </w:p>
    <w:p w14:paraId="60A5A9C3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Self-made drawing</w:t>
      </w:r>
    </w:p>
    <w:p w14:paraId="4E6E9041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Decision aid</w:t>
      </w:r>
    </w:p>
    <w:p w14:paraId="02A0F578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Conversation with physiotherapist/rehabilitation physician</w:t>
      </w:r>
    </w:p>
    <w:p w14:paraId="73F5A6A0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3D model of the tumour</w:t>
      </w:r>
    </w:p>
    <w:p w14:paraId="32064482" w14:textId="73B2C962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E68C9"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357F0DDD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66439A92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What materials do you miss in preparation?</w:t>
      </w:r>
    </w:p>
    <w:p w14:paraId="4A8DB139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(multiple answers are possible)</w:t>
      </w:r>
    </w:p>
    <w:p w14:paraId="38D4BDE9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hotos</w:t>
      </w:r>
    </w:p>
    <w:p w14:paraId="54866431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Video / film</w:t>
      </w:r>
    </w:p>
    <w:p w14:paraId="42BE8FC1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Leaflets</w:t>
      </w:r>
    </w:p>
    <w:p w14:paraId="239DC4CB" w14:textId="0A0D2BCA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Contact with </w:t>
      </w:r>
      <w:r w:rsidR="003B27FA">
        <w:rPr>
          <w:rFonts w:ascii="Segoe UI" w:hAnsi="Segoe UI" w:cs="Segoe UI"/>
          <w:sz w:val="22"/>
          <w:szCs w:val="22"/>
          <w:lang w:val="en-GB"/>
        </w:rPr>
        <w:t>(former) patients</w:t>
      </w:r>
    </w:p>
    <w:p w14:paraId="769365E0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Internet </w:t>
      </w:r>
    </w:p>
    <w:p w14:paraId="0FB8432E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Self-made drawing</w:t>
      </w:r>
    </w:p>
    <w:p w14:paraId="2AF5F87B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Decision aid</w:t>
      </w:r>
    </w:p>
    <w:p w14:paraId="394A4613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Conversation with physiotherapist/rehabilitation physician</w:t>
      </w:r>
    </w:p>
    <w:p w14:paraId="716F1400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3D model of the tumour</w:t>
      </w:r>
    </w:p>
    <w:p w14:paraId="4D5F40AE" w14:textId="2CE4B34F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  <w:r w:rsidR="00AE68C9"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..</w:t>
      </w:r>
    </w:p>
    <w:p w14:paraId="5A4136A4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12DA0CD8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Has the structured implementation of SDM changed the way you work?</w:t>
      </w:r>
    </w:p>
    <w:p w14:paraId="522B7716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</w:t>
      </w:r>
    </w:p>
    <w:p w14:paraId="68845ECE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o</w:t>
      </w:r>
    </w:p>
    <w:p w14:paraId="3936008B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67BFAA10" w14:textId="55C4EEE1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Has applying SDM in a structured way given you a different perspective on SDM?</w:t>
      </w:r>
    </w:p>
    <w:p w14:paraId="3EEC1249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</w:t>
      </w:r>
    </w:p>
    <w:p w14:paraId="7EE648E0" w14:textId="5D06C64B" w:rsidR="00CA0DE0" w:rsidRPr="0053455D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o</w:t>
      </w:r>
    </w:p>
    <w:p w14:paraId="6386A874" w14:textId="77777777" w:rsidR="00CA0DE0" w:rsidRPr="00EF73DA" w:rsidRDefault="00CA0DE0" w:rsidP="00CA0DE0">
      <w:pPr>
        <w:rPr>
          <w:rFonts w:ascii="Segoe UI" w:hAnsi="Segoe UI" w:cs="Segoe UI"/>
          <w:lang w:val="en-GB"/>
        </w:rPr>
      </w:pPr>
    </w:p>
    <w:p w14:paraId="3FF9621A" w14:textId="0ED6BA15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Are you now using the structured application of SDM for bone tumours other than </w:t>
      </w:r>
      <w:r w:rsidR="003D67DB">
        <w:rPr>
          <w:rFonts w:ascii="Segoe UI" w:hAnsi="Segoe UI" w:cs="Segoe UI"/>
          <w:sz w:val="22"/>
          <w:szCs w:val="22"/>
          <w:lang w:val="en-GB"/>
        </w:rPr>
        <w:t xml:space="preserve">tumours </w:t>
      </w:r>
      <w:r w:rsidRPr="00EF73DA">
        <w:rPr>
          <w:rFonts w:ascii="Segoe UI" w:hAnsi="Segoe UI" w:cs="Segoe UI"/>
          <w:sz w:val="22"/>
          <w:szCs w:val="22"/>
          <w:lang w:val="en-GB"/>
        </w:rPr>
        <w:t>around the knee?</w:t>
      </w:r>
    </w:p>
    <w:p w14:paraId="5D3551DD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</w:t>
      </w:r>
    </w:p>
    <w:p w14:paraId="619283FE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o</w:t>
      </w:r>
    </w:p>
    <w:p w14:paraId="4CDE9904" w14:textId="77777777" w:rsidR="00CA0DE0" w:rsidRPr="00EF73DA" w:rsidRDefault="00CA0DE0" w:rsidP="00CA0DE0">
      <w:pPr>
        <w:rPr>
          <w:rFonts w:ascii="Segoe UI" w:hAnsi="Segoe UI" w:cs="Segoe UI"/>
          <w:lang w:val="en-GB"/>
        </w:rPr>
      </w:pPr>
    </w:p>
    <w:p w14:paraId="12A0FDF5" w14:textId="20C1AE29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Do you feel that you involve the patient/parents more in the decision making than </w:t>
      </w:r>
      <w:r w:rsidR="003D67DB">
        <w:rPr>
          <w:rFonts w:ascii="Segoe UI" w:hAnsi="Segoe UI" w:cs="Segoe UI"/>
          <w:sz w:val="22"/>
          <w:szCs w:val="22"/>
          <w:lang w:val="en-GB"/>
        </w:rPr>
        <w:t xml:space="preserve">you did 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before the implementation of SDM?   </w:t>
      </w:r>
    </w:p>
    <w:p w14:paraId="453B48C4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</w:t>
      </w:r>
    </w:p>
    <w:p w14:paraId="0E6359DA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o</w:t>
      </w:r>
    </w:p>
    <w:p w14:paraId="147AC116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444E2802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Do you feel that the patient is satisfied with the decision</w:t>
      </w:r>
      <w:r>
        <w:rPr>
          <w:rFonts w:ascii="Segoe UI" w:hAnsi="Segoe UI" w:cs="Segoe UI"/>
          <w:sz w:val="22"/>
          <w:szCs w:val="22"/>
          <w:lang w:val="en-GB"/>
        </w:rPr>
        <w:t>-making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process?</w:t>
      </w:r>
    </w:p>
    <w:p w14:paraId="0561A55A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</w:t>
      </w:r>
    </w:p>
    <w:p w14:paraId="0E113242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No     </w:t>
      </w:r>
      <w:r w:rsidRPr="00EF73DA">
        <w:rPr>
          <w:rFonts w:ascii="Segoe UI" w:hAnsi="Segoe UI" w:cs="Segoe UI"/>
          <w:sz w:val="22"/>
          <w:szCs w:val="22"/>
          <w:lang w:val="en-GB"/>
        </w:rPr>
        <w:sym w:font="Wingdings" w:char="F0E0"/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 why not?</w:t>
      </w:r>
    </w:p>
    <w:p w14:paraId="44C1C92C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94F637E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55A8AFB0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Do you feel that the </w:t>
      </w:r>
      <w:r>
        <w:rPr>
          <w:rFonts w:ascii="Segoe UI" w:hAnsi="Segoe UI" w:cs="Segoe UI"/>
          <w:sz w:val="22"/>
          <w:szCs w:val="22"/>
          <w:lang w:val="en-GB"/>
        </w:rPr>
        <w:t>parents are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satisfied with the decision</w:t>
      </w:r>
      <w:r>
        <w:rPr>
          <w:rFonts w:ascii="Segoe UI" w:hAnsi="Segoe UI" w:cs="Segoe UI"/>
          <w:sz w:val="22"/>
          <w:szCs w:val="22"/>
          <w:lang w:val="en-GB"/>
        </w:rPr>
        <w:t>-making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process?</w:t>
      </w:r>
    </w:p>
    <w:p w14:paraId="4368E7C0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</w:t>
      </w:r>
    </w:p>
    <w:p w14:paraId="2A8F9169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No     </w:t>
      </w:r>
      <w:r w:rsidRPr="00EF73DA">
        <w:rPr>
          <w:rFonts w:ascii="Segoe UI" w:hAnsi="Segoe UI" w:cs="Segoe UI"/>
          <w:sz w:val="22"/>
          <w:szCs w:val="22"/>
          <w:lang w:val="en-GB"/>
        </w:rPr>
        <w:sym w:font="Wingdings" w:char="F0E0"/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 why not?</w:t>
      </w:r>
    </w:p>
    <w:p w14:paraId="60CA28C2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68A7C7C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49D66B00" w14:textId="77777777" w:rsidR="00CA0DE0" w:rsidRPr="00EF73DA" w:rsidRDefault="00CA0DE0" w:rsidP="00135F28">
      <w:pPr>
        <w:pStyle w:val="Lijstalinea"/>
        <w:numPr>
          <w:ilvl w:val="0"/>
          <w:numId w:val="11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Do you have any suggestions for improving the current decision-making process?  </w:t>
      </w:r>
    </w:p>
    <w:p w14:paraId="41D3C38E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o</w:t>
      </w:r>
    </w:p>
    <w:p w14:paraId="7401EF48" w14:textId="77777777" w:rsidR="00CA0DE0" w:rsidRPr="00EF73DA" w:rsidRDefault="00CA0DE0" w:rsidP="00CA0DE0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Yes, I would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9458F0D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C8D9CCB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6FC504FD" w14:textId="77777777" w:rsidR="00CA0DE0" w:rsidRPr="00EF73DA" w:rsidRDefault="00CA0DE0" w:rsidP="00CA0DE0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44524A9C" w14:textId="2F2CAC4C" w:rsidR="00A3247C" w:rsidRPr="00A3247C" w:rsidRDefault="00A3247C" w:rsidP="00A3247C">
      <w:pPr>
        <w:rPr>
          <w:rFonts w:ascii="Segoe UI" w:hAnsi="Segoe UI" w:cs="Segoe UI"/>
          <w:b/>
          <w:bCs/>
          <w:color w:val="2E74B6"/>
          <w:sz w:val="36"/>
          <w:szCs w:val="36"/>
        </w:rPr>
      </w:pPr>
      <w:r w:rsidRPr="00A3247C">
        <w:rPr>
          <w:rFonts w:ascii="Segoe UI" w:hAnsi="Segoe UI" w:cs="Segoe UI"/>
          <w:b/>
          <w:bCs/>
          <w:color w:val="2E74B6"/>
          <w:sz w:val="36"/>
          <w:szCs w:val="36"/>
        </w:rPr>
        <w:br w:type="page"/>
      </w:r>
    </w:p>
    <w:p w14:paraId="5241EA98" w14:textId="7F6827FB" w:rsidR="00D24FD8" w:rsidRPr="001F4DCB" w:rsidRDefault="00D24FD8" w:rsidP="00D24FD8">
      <w:pPr>
        <w:pStyle w:val="Geenafstand"/>
        <w:rPr>
          <w:rFonts w:ascii="Segoe UI" w:hAnsi="Segoe UI" w:cs="Segoe UI"/>
          <w:b/>
          <w:bCs/>
          <w:sz w:val="28"/>
          <w:szCs w:val="28"/>
          <w:lang w:val="en-US"/>
        </w:rPr>
      </w:pPr>
      <w:r w:rsidRPr="001F4DCB">
        <w:rPr>
          <w:rFonts w:ascii="Segoe UI" w:hAnsi="Segoe UI" w:cs="Segoe UI"/>
          <w:b/>
          <w:bCs/>
          <w:sz w:val="28"/>
          <w:szCs w:val="28"/>
          <w:lang w:val="en-US"/>
        </w:rPr>
        <w:lastRenderedPageBreak/>
        <w:t>Questionnaire physical therapist and r</w:t>
      </w:r>
      <w:r>
        <w:rPr>
          <w:rFonts w:ascii="Segoe UI" w:hAnsi="Segoe UI" w:cs="Segoe UI"/>
          <w:b/>
          <w:bCs/>
          <w:sz w:val="28"/>
          <w:szCs w:val="28"/>
          <w:lang w:val="en-US"/>
        </w:rPr>
        <w:t>ehabilitation physician</w:t>
      </w:r>
      <w:r w:rsidRPr="001F4DCB">
        <w:rPr>
          <w:rFonts w:ascii="Segoe UI" w:hAnsi="Segoe UI" w:cs="Segoe UI"/>
          <w:b/>
          <w:bCs/>
          <w:sz w:val="28"/>
          <w:szCs w:val="28"/>
          <w:lang w:val="en-US"/>
        </w:rPr>
        <w:tab/>
      </w:r>
    </w:p>
    <w:tbl>
      <w:tblPr>
        <w:tblStyle w:val="Tabelraster"/>
        <w:tblpPr w:leftFromText="141" w:rightFromText="141" w:vertAnchor="page" w:horzAnchor="margin" w:tblpXSpec="center" w:tblpY="1974"/>
        <w:tblW w:w="10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1116"/>
        <w:gridCol w:w="1143"/>
        <w:gridCol w:w="1330"/>
        <w:gridCol w:w="1330"/>
        <w:gridCol w:w="1112"/>
        <w:gridCol w:w="1101"/>
      </w:tblGrid>
      <w:tr w:rsidR="00D24FD8" w:rsidRPr="00F34963" w14:paraId="2562032A" w14:textId="77777777" w:rsidTr="00155FE1">
        <w:trPr>
          <w:trHeight w:val="709"/>
        </w:trPr>
        <w:tc>
          <w:tcPr>
            <w:tcW w:w="3555" w:type="dxa"/>
            <w:tcBorders>
              <w:bottom w:val="single" w:sz="4" w:space="0" w:color="auto"/>
            </w:tcBorders>
          </w:tcPr>
          <w:p w14:paraId="45D1A59B" w14:textId="77777777" w:rsidR="00D24FD8" w:rsidRPr="001F4DCB" w:rsidRDefault="00D24FD8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6CB03BA" w14:textId="77777777" w:rsidR="00D24FD8" w:rsidRPr="00F34963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disagre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55AB6F0" w14:textId="77777777" w:rsidR="00D24FD8" w:rsidRPr="00EF73DA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0428C9CB" w14:textId="77777777" w:rsidR="00D24FD8" w:rsidRPr="00F34963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BD2117E" w14:textId="77777777" w:rsidR="00D24FD8" w:rsidRPr="00F34963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4F5D0B6" w14:textId="77777777" w:rsidR="00D24FD8" w:rsidRPr="00F34963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agre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554A9F6" w14:textId="77777777" w:rsidR="00D24FD8" w:rsidRPr="00EF73DA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2C092606" w14:textId="77777777" w:rsidR="00D24FD8" w:rsidRPr="00F34963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Agre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6047DFB" w14:textId="77777777" w:rsidR="00D24FD8" w:rsidRPr="00F34963" w:rsidRDefault="00D24FD8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agree</w:t>
            </w:r>
          </w:p>
        </w:tc>
      </w:tr>
      <w:tr w:rsidR="00D24FD8" w:rsidRPr="00780DF0" w14:paraId="43E4B761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3C203B33" w14:textId="755B89F5" w:rsidR="00D24FD8" w:rsidRPr="0008584A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08584A">
              <w:rPr>
                <w:rFonts w:ascii="Segoe UI" w:hAnsi="Segoe UI" w:cs="Segoe UI"/>
                <w:sz w:val="21"/>
                <w:szCs w:val="21"/>
                <w:lang w:val="en-GB"/>
              </w:rPr>
              <w:t>I think it is important for patients/parents to be involved in the choice of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B8BDE4E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89" behindDoc="0" locked="0" layoutInCell="1" allowOverlap="1" wp14:anchorId="1A397B2D" wp14:editId="2A37343B">
                  <wp:simplePos x="0" y="0"/>
                  <wp:positionH relativeFrom="column">
                    <wp:posOffset>16637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202654808" name="Afbeelding 1202654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FDC3AD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0" behindDoc="0" locked="0" layoutInCell="1" allowOverlap="1" wp14:anchorId="22DB8ED5" wp14:editId="5C033B39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639500110" name="Afbeelding 639500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EC92DA8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1" behindDoc="0" locked="0" layoutInCell="1" allowOverlap="1" wp14:anchorId="0303DC3E" wp14:editId="4624E48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9550</wp:posOffset>
                  </wp:positionV>
                  <wp:extent cx="247650" cy="228600"/>
                  <wp:effectExtent l="0" t="0" r="0" b="0"/>
                  <wp:wrapTopAndBottom/>
                  <wp:docPr id="1873664788" name="Afbeelding 18736647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6E955AE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2" behindDoc="0" locked="0" layoutInCell="1" allowOverlap="1" wp14:anchorId="105FFD1E" wp14:editId="4D7E2BDC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13143095" name="Afbeelding 1131430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088D147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3" behindDoc="0" locked="0" layoutInCell="1" allowOverlap="1" wp14:anchorId="7C656717" wp14:editId="5930EB32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200660</wp:posOffset>
                  </wp:positionV>
                  <wp:extent cx="247650" cy="228600"/>
                  <wp:effectExtent l="0" t="0" r="0" b="0"/>
                  <wp:wrapTopAndBottom/>
                  <wp:docPr id="1551603079" name="Afbeelding 15516030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BD134D6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4" behindDoc="0" locked="0" layoutInCell="1" allowOverlap="1" wp14:anchorId="44BBB129" wp14:editId="6F883D1F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56166008" name="Afbeelding 456166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281EA848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385BEE13" w14:textId="1C1A6E8B" w:rsidR="00D24FD8" w:rsidRPr="0008584A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08584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Patients over 18 years old </w:t>
            </w:r>
            <w:r w:rsidR="00972DE3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Pr="0008584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972DE3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08584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9C92B5D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5" behindDoc="0" locked="0" layoutInCell="1" allowOverlap="1" wp14:anchorId="589DB630" wp14:editId="356326E1">
                  <wp:simplePos x="0" y="0"/>
                  <wp:positionH relativeFrom="column">
                    <wp:posOffset>16637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813975061" name="Afbeelding 18139750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5916E2A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6" behindDoc="0" locked="0" layoutInCell="1" allowOverlap="1" wp14:anchorId="37D75E9B" wp14:editId="5C55241E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1761878369" name="Afbeelding 1761878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73C4A3A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7" behindDoc="0" locked="0" layoutInCell="1" allowOverlap="1" wp14:anchorId="49577B80" wp14:editId="3C29A6DB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9550</wp:posOffset>
                  </wp:positionV>
                  <wp:extent cx="247650" cy="228600"/>
                  <wp:effectExtent l="0" t="0" r="0" b="0"/>
                  <wp:wrapTopAndBottom/>
                  <wp:docPr id="819533900" name="Afbeelding 819533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EF86E69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8" behindDoc="0" locked="0" layoutInCell="1" allowOverlap="1" wp14:anchorId="24F2F2BB" wp14:editId="1756BB3D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53947992" name="Afbeelding 3539479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BB075BA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9" behindDoc="0" locked="0" layoutInCell="1" allowOverlap="1" wp14:anchorId="7559DBB0" wp14:editId="134DE88D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200660</wp:posOffset>
                  </wp:positionV>
                  <wp:extent cx="247650" cy="228600"/>
                  <wp:effectExtent l="0" t="0" r="0" b="0"/>
                  <wp:wrapTopAndBottom/>
                  <wp:docPr id="1737909656" name="Afbeelding 1737909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BA15AA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30" behindDoc="0" locked="0" layoutInCell="1" allowOverlap="1" wp14:anchorId="2EDF1535" wp14:editId="3F3D5DA2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753107140" name="Afbeelding 753107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4E081076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3B2AAB3F" w14:textId="7EED9728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aged 12 to 18 </w:t>
            </w:r>
            <w:r w:rsidR="00C8423F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an 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participate in thinking</w:t>
            </w:r>
            <w:r w:rsidR="00C8423F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EF86899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5" behindDoc="0" locked="0" layoutInCell="1" allowOverlap="1" wp14:anchorId="303DDF5A" wp14:editId="50AE4ED2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207645</wp:posOffset>
                  </wp:positionV>
                  <wp:extent cx="247650" cy="228600"/>
                  <wp:effectExtent l="0" t="0" r="0" b="0"/>
                  <wp:wrapTopAndBottom/>
                  <wp:docPr id="1911350786" name="Afbeelding 19113507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AD1B82F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6" behindDoc="0" locked="0" layoutInCell="1" allowOverlap="1" wp14:anchorId="4A12A0EF" wp14:editId="47B4D813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207645</wp:posOffset>
                  </wp:positionV>
                  <wp:extent cx="247650" cy="228600"/>
                  <wp:effectExtent l="0" t="0" r="0" b="0"/>
                  <wp:wrapTopAndBottom/>
                  <wp:docPr id="1207047227" name="Afbeelding 1207047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A93ADA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7" behindDoc="0" locked="0" layoutInCell="1" allowOverlap="1" wp14:anchorId="7FD23647" wp14:editId="3E7938C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3200</wp:posOffset>
                  </wp:positionV>
                  <wp:extent cx="247650" cy="228600"/>
                  <wp:effectExtent l="0" t="0" r="0" b="0"/>
                  <wp:wrapTopAndBottom/>
                  <wp:docPr id="1287120952" name="Afbeelding 12871209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E78C91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8" behindDoc="0" locked="0" layoutInCell="1" allowOverlap="1" wp14:anchorId="4B841537" wp14:editId="252EC08A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3200</wp:posOffset>
                  </wp:positionV>
                  <wp:extent cx="247650" cy="228600"/>
                  <wp:effectExtent l="0" t="0" r="0" b="0"/>
                  <wp:wrapTopAndBottom/>
                  <wp:docPr id="574185258" name="Afbeelding 574185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AC640E8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399" behindDoc="0" locked="0" layoutInCell="1" allowOverlap="1" wp14:anchorId="0D9D34A5" wp14:editId="62F94E7E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198755</wp:posOffset>
                  </wp:positionV>
                  <wp:extent cx="247650" cy="228600"/>
                  <wp:effectExtent l="0" t="0" r="0" b="0"/>
                  <wp:wrapTopAndBottom/>
                  <wp:docPr id="1258423980" name="Afbeelding 12584239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2B4D2CE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0" behindDoc="0" locked="0" layoutInCell="1" allowOverlap="1" wp14:anchorId="11452C97" wp14:editId="25CC5727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196215</wp:posOffset>
                  </wp:positionV>
                  <wp:extent cx="247650" cy="228600"/>
                  <wp:effectExtent l="0" t="0" r="0" b="0"/>
                  <wp:wrapTopAndBottom/>
                  <wp:docPr id="719832435" name="Afbeelding 719832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27409607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266C60BA" w14:textId="47D7702A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aged 8 to 12 </w:t>
            </w:r>
            <w:r w:rsidR="00C8423F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an 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C8423F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6C77B97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1" behindDoc="0" locked="0" layoutInCell="1" allowOverlap="1" wp14:anchorId="2B3832C9" wp14:editId="260104AA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660531905" name="Afbeelding 16605319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DDD164A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2" behindDoc="0" locked="0" layoutInCell="1" allowOverlap="1" wp14:anchorId="101CB7B7" wp14:editId="38C0A5AC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214237364" name="Afbeelding 214237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5ACE4D5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3" behindDoc="0" locked="0" layoutInCell="1" allowOverlap="1" wp14:anchorId="51A0882E" wp14:editId="16953E9B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232541109" name="Afbeelding 1232541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4D391F3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4" behindDoc="0" locked="0" layoutInCell="1" allowOverlap="1" wp14:anchorId="768F7761" wp14:editId="78E3B17B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441293582" name="Afbeelding 1441293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392F79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5" behindDoc="0" locked="0" layoutInCell="1" allowOverlap="1" wp14:anchorId="521CB597" wp14:editId="326F5013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74747026" name="Afbeelding 374747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8301273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6" behindDoc="0" locked="0" layoutInCell="1" allowOverlap="1" wp14:anchorId="735FCA28" wp14:editId="3CDB57E4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222756465" name="Afbeelding 222756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4C871D56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73C8529F" w14:textId="206BBD83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younger than 8 years </w:t>
            </w:r>
            <w:r w:rsidR="004F1316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4F1316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71693EC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7" behindDoc="0" locked="0" layoutInCell="1" allowOverlap="1" wp14:anchorId="45C7AD4E" wp14:editId="18505D42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310572575" name="Afbeelding 310572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6835AFCE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8" behindDoc="0" locked="0" layoutInCell="1" allowOverlap="1" wp14:anchorId="5E16713C" wp14:editId="1E02F6D9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46745146" name="Afbeelding 146745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EA66154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09" behindDoc="0" locked="0" layoutInCell="1" allowOverlap="1" wp14:anchorId="72C49375" wp14:editId="7A59EB4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94095975" name="Afbeelding 15940959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FF0B824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0" behindDoc="0" locked="0" layoutInCell="1" allowOverlap="1" wp14:anchorId="66A42C0E" wp14:editId="433AFB83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2143705747" name="Afbeelding 21437057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0D53B2F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1" behindDoc="0" locked="0" layoutInCell="1" allowOverlap="1" wp14:anchorId="48CFB60B" wp14:editId="63879B96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920241067" name="Afbeelding 920241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F4C4887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2" behindDoc="0" locked="0" layoutInCell="1" allowOverlap="1" wp14:anchorId="6468B04B" wp14:editId="1F400F2E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97751809" name="Afbeelding 977518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2242D5AC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767D5237" w14:textId="23BB0C29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t is important for children aged 8 to 12 to be present when </w:t>
            </w:r>
            <w:r w:rsidR="004F1316">
              <w:rPr>
                <w:rFonts w:ascii="Segoe UI" w:hAnsi="Segoe UI" w:cs="Segoe UI"/>
                <w:sz w:val="21"/>
                <w:szCs w:val="21"/>
                <w:lang w:val="en-GB"/>
              </w:rPr>
              <w:t>surgery is discusse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0C8105A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3" behindDoc="0" locked="0" layoutInCell="1" allowOverlap="1" wp14:anchorId="77931AB2" wp14:editId="61740756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883411147" name="Afbeelding 883411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62816A6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4" behindDoc="0" locked="0" layoutInCell="1" allowOverlap="1" wp14:anchorId="3B4A6501" wp14:editId="3011AD62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687712252" name="Afbeelding 687712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AF9C2DB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5" behindDoc="0" locked="0" layoutInCell="1" allowOverlap="1" wp14:anchorId="31355029" wp14:editId="6550FA47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661762619" name="Afbeelding 1661762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AB5429F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6" behindDoc="0" locked="0" layoutInCell="1" allowOverlap="1" wp14:anchorId="6E9E5746" wp14:editId="4B86FE55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896375077" name="Afbeelding 1896375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6C9994A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7" behindDoc="0" locked="0" layoutInCell="1" allowOverlap="1" wp14:anchorId="14D7DDEB" wp14:editId="38694E72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564684891" name="Afbeelding 15646848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F0A8952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8" behindDoc="0" locked="0" layoutInCell="1" allowOverlap="1" wp14:anchorId="3AF34F98" wp14:editId="23414E71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306248459" name="Afbeelding 1306248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27D738B8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790BFAE0" w14:textId="4C70B12E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t is important for children under 8 years old to be present when </w:t>
            </w:r>
            <w:r w:rsidR="004F1316">
              <w:rPr>
                <w:rFonts w:ascii="Segoe UI" w:hAnsi="Segoe UI" w:cs="Segoe UI"/>
                <w:sz w:val="21"/>
                <w:szCs w:val="21"/>
                <w:lang w:val="en-GB"/>
              </w:rPr>
              <w:t>surgery is discusse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BA469F2" w14:textId="77777777" w:rsidR="00D24FD8" w:rsidRPr="001E0099" w:rsidRDefault="00D24FD8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19" behindDoc="0" locked="0" layoutInCell="1" allowOverlap="1" wp14:anchorId="1B6AFED3" wp14:editId="72BE99D9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142044914" name="Afbeelding 1142044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D814B72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0" behindDoc="0" locked="0" layoutInCell="1" allowOverlap="1" wp14:anchorId="152118B0" wp14:editId="31BCDF58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2090977614" name="Afbeelding 2090977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43828C8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1" behindDoc="0" locked="0" layoutInCell="1" allowOverlap="1" wp14:anchorId="35D110C8" wp14:editId="307D8C05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086788127" name="Afbeelding 1086788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9816EBA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2" behindDoc="0" locked="0" layoutInCell="1" allowOverlap="1" wp14:anchorId="5B715A9B" wp14:editId="26ADCE64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45113799" name="Afbeelding 15451137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6581A8F7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3" behindDoc="0" locked="0" layoutInCell="1" allowOverlap="1" wp14:anchorId="74D3A33F" wp14:editId="762AAEAE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102080355" name="Afbeelding 1102080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A3BEBF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424" behindDoc="0" locked="0" layoutInCell="1" allowOverlap="1" wp14:anchorId="5E7C40B8" wp14:editId="5FCBC841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026960266" name="Afbeelding 1026960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226D0CE1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06A7BF38" w14:textId="77777777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There is a risk of conflict (between parents and patient) when patients/parents are allowed to co-decide on the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C5F68AF" w14:textId="77777777" w:rsidR="00D24FD8" w:rsidRPr="001E0099" w:rsidRDefault="00D24FD8">
            <w:pPr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1" behindDoc="0" locked="0" layoutInCell="1" allowOverlap="1" wp14:anchorId="27CE57A8" wp14:editId="32058D0B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617420812" name="Afbeelding 6174208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33FFB43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2" behindDoc="0" locked="0" layoutInCell="1" allowOverlap="1" wp14:anchorId="1A009DA4" wp14:editId="24AC4A5C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471614576" name="Afbeelding 1471614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896EC37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3" behindDoc="0" locked="0" layoutInCell="1" allowOverlap="1" wp14:anchorId="00AD8497" wp14:editId="1BC44E2E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600579831" name="Afbeelding 16005798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0F0E0A3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4" behindDoc="0" locked="0" layoutInCell="1" allowOverlap="1" wp14:anchorId="54F7EC77" wp14:editId="46376796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986641304" name="Afbeelding 1986641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3E67AD9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5" behindDoc="0" locked="0" layoutInCell="1" allowOverlap="1" wp14:anchorId="568DB943" wp14:editId="16091C07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491348393" name="Afbeelding 1491348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C03A210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6" behindDoc="0" locked="0" layoutInCell="1" allowOverlap="1" wp14:anchorId="76850677" wp14:editId="6855FFD6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241338782" name="Afbeelding 241338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24FD8" w:rsidRPr="00780DF0" w14:paraId="30AFE360" w14:textId="77777777" w:rsidTr="00155FE1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C93D364" w14:textId="77777777" w:rsidR="00D24FD8" w:rsidRPr="001E0099" w:rsidRDefault="00D24FD8" w:rsidP="0008584A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There is a risk of conflict (between patient/parents and orthopaedi</w:t>
            </w:r>
            <w:r>
              <w:rPr>
                <w:rFonts w:ascii="Segoe UI" w:hAnsi="Segoe UI" w:cs="Segoe UI"/>
                <w:sz w:val="21"/>
                <w:szCs w:val="21"/>
                <w:lang w:val="en-GB"/>
              </w:rPr>
              <w:t>c surgeon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) when patients/parents are allowed to co-decide on the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E2175A3" w14:textId="77777777" w:rsidR="00D24FD8" w:rsidRPr="001E0099" w:rsidRDefault="00D24FD8">
            <w:pPr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7" behindDoc="0" locked="0" layoutInCell="1" allowOverlap="1" wp14:anchorId="46449147" wp14:editId="4F863725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317953656" name="Afbeelding 1317953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4AAC954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8" behindDoc="0" locked="0" layoutInCell="1" allowOverlap="1" wp14:anchorId="6AFE64EC" wp14:editId="3C72B3CF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410363455" name="Afbeelding 1410363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6FA708F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39" behindDoc="0" locked="0" layoutInCell="1" allowOverlap="1" wp14:anchorId="1768F2A1" wp14:editId="3030C994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2144119134" name="Afbeelding 2144119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0BCFE02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40" behindDoc="0" locked="0" layoutInCell="1" allowOverlap="1" wp14:anchorId="5AB20A5B" wp14:editId="7B442BDB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93492902" name="Afbeelding 1593492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D696752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41" behindDoc="0" locked="0" layoutInCell="1" allowOverlap="1" wp14:anchorId="015378DB" wp14:editId="7A502C9E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584991959" name="Afbeelding 5849919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FAD9167" w14:textId="77777777" w:rsidR="00D24FD8" w:rsidRPr="001E0099" w:rsidRDefault="00D24FD8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442" behindDoc="0" locked="0" layoutInCell="1" allowOverlap="1" wp14:anchorId="70CC990A" wp14:editId="741812BC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35012700" name="Afbeelding 135012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CE492A1" w14:textId="77777777" w:rsidR="00155FE1" w:rsidRDefault="00155FE1" w:rsidP="00155FE1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</w:p>
    <w:p w14:paraId="60E8DC22" w14:textId="77777777" w:rsidR="00F97C5D" w:rsidRDefault="00F97C5D" w:rsidP="00155FE1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1651"/>
        <w:tblW w:w="10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1116"/>
        <w:gridCol w:w="1143"/>
        <w:gridCol w:w="1330"/>
        <w:gridCol w:w="1330"/>
        <w:gridCol w:w="1114"/>
        <w:gridCol w:w="1101"/>
      </w:tblGrid>
      <w:tr w:rsidR="00F97C5D" w:rsidRPr="005E001D" w14:paraId="6672B973" w14:textId="77777777" w:rsidTr="00F97C5D">
        <w:trPr>
          <w:trHeight w:val="709"/>
        </w:trPr>
        <w:tc>
          <w:tcPr>
            <w:tcW w:w="3553" w:type="dxa"/>
            <w:tcBorders>
              <w:bottom w:val="single" w:sz="4" w:space="0" w:color="auto"/>
            </w:tcBorders>
          </w:tcPr>
          <w:p w14:paraId="03F46B9C" w14:textId="77777777" w:rsidR="00F97C5D" w:rsidRPr="009149D8" w:rsidRDefault="00F97C5D" w:rsidP="00F97C5D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2D0F3E5" w14:textId="77777777" w:rsidR="00F97C5D" w:rsidRPr="005E001D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disagre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529892F" w14:textId="77777777" w:rsidR="00F97C5D" w:rsidRPr="00EF73DA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1580A69F" w14:textId="77777777" w:rsidR="00F97C5D" w:rsidRPr="005E001D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384CD60" w14:textId="77777777" w:rsidR="00F97C5D" w:rsidRPr="005E001D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8C7846A" w14:textId="77777777" w:rsidR="00F97C5D" w:rsidRPr="005E001D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omewhat agree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92F9440" w14:textId="77777777" w:rsidR="00F97C5D" w:rsidRPr="00EF73DA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71572880" w14:textId="77777777" w:rsidR="00F97C5D" w:rsidRPr="005E001D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Agre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37B99AC1" w14:textId="77777777" w:rsidR="00F97C5D" w:rsidRPr="005E001D" w:rsidRDefault="00F97C5D" w:rsidP="00F97C5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EF73DA">
              <w:rPr>
                <w:rFonts w:ascii="Segoe UI" w:hAnsi="Segoe UI" w:cs="Segoe UI"/>
                <w:lang w:val="en-GB"/>
              </w:rPr>
              <w:t>Strongly agree</w:t>
            </w:r>
          </w:p>
        </w:tc>
      </w:tr>
      <w:tr w:rsidR="00F97C5D" w:rsidRPr="00780DF0" w14:paraId="0E7C48D7" w14:textId="77777777" w:rsidTr="00F97C5D">
        <w:trPr>
          <w:trHeight w:val="925"/>
        </w:trPr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5A415ABA" w14:textId="190DC730" w:rsidR="00F97C5D" w:rsidRPr="00630457" w:rsidRDefault="00F97C5D" w:rsidP="00F97C5D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 think only the orthopaedic surgeon can make the decision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8426545" w14:textId="77777777" w:rsidR="00F97C5D" w:rsidRPr="00630457" w:rsidRDefault="00F97C5D" w:rsidP="00F97C5D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18" behindDoc="0" locked="0" layoutInCell="1" allowOverlap="1" wp14:anchorId="5E785747" wp14:editId="49B93208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40" name="Afbeelding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633B76C" w14:textId="77777777" w:rsidR="00F97C5D" w:rsidRPr="00630457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19" behindDoc="0" locked="0" layoutInCell="1" allowOverlap="1" wp14:anchorId="60C144AE" wp14:editId="7174B700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41" name="Afbeelding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9107C48" w14:textId="77777777" w:rsidR="00F97C5D" w:rsidRPr="00630457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20" behindDoc="0" locked="0" layoutInCell="1" allowOverlap="1" wp14:anchorId="259D7B81" wp14:editId="2597CB1F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2" name="Afbeelding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87CAC07" w14:textId="77777777" w:rsidR="00F97C5D" w:rsidRPr="00630457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21" behindDoc="0" locked="0" layoutInCell="1" allowOverlap="1" wp14:anchorId="4B583423" wp14:editId="11D4EE52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3" name="Afbeelding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1E0422B" w14:textId="77777777" w:rsidR="00F97C5D" w:rsidRPr="00630457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22" behindDoc="0" locked="0" layoutInCell="1" allowOverlap="1" wp14:anchorId="30C77DD5" wp14:editId="70331723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4" name="Afbeelding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35712E3" w14:textId="77777777" w:rsidR="00F97C5D" w:rsidRPr="00630457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8523" behindDoc="0" locked="0" layoutInCell="1" allowOverlap="1" wp14:anchorId="730B93D8" wp14:editId="1E33C8AC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50" name="Afbeelding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97C5D" w:rsidRPr="00780DF0" w14:paraId="496C6C9E" w14:textId="77777777" w:rsidTr="00F97C5D">
        <w:trPr>
          <w:trHeight w:val="925"/>
        </w:trPr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51031754" w14:textId="57BB61EC" w:rsidR="00F97C5D" w:rsidRPr="00EF73DA" w:rsidRDefault="00932357" w:rsidP="00F97C5D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>
              <w:rPr>
                <w:rFonts w:ascii="Segoe UI" w:hAnsi="Segoe UI" w:cs="Segoe UI"/>
                <w:sz w:val="21"/>
                <w:szCs w:val="21"/>
                <w:lang w:val="en-GB"/>
              </w:rPr>
              <w:t>There is enough material for patient/parent educa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EA2C655" w14:textId="77777777" w:rsidR="00F97C5D" w:rsidRPr="00F97C5D" w:rsidRDefault="00F97C5D" w:rsidP="00F97C5D">
            <w:pPr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12" behindDoc="0" locked="0" layoutInCell="1" allowOverlap="1" wp14:anchorId="43A6240F" wp14:editId="57C2286B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33" name="Afbeelding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59F9C65" w14:textId="77777777" w:rsidR="00F97C5D" w:rsidRPr="00F97C5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13" behindDoc="0" locked="0" layoutInCell="1" allowOverlap="1" wp14:anchorId="4E9569F6" wp14:editId="550EDB15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35" name="Afbeelding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73FAFBA" w14:textId="77777777" w:rsidR="00F97C5D" w:rsidRPr="00F97C5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14" behindDoc="0" locked="0" layoutInCell="1" allowOverlap="1" wp14:anchorId="35F790DE" wp14:editId="757D5F20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6" name="Afbeelding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1452EAB" w14:textId="77777777" w:rsidR="00F97C5D" w:rsidRPr="00F97C5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15" behindDoc="0" locked="0" layoutInCell="1" allowOverlap="1" wp14:anchorId="65B73D98" wp14:editId="41C2CA82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37" name="Afbeelding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61BFD28" w14:textId="77777777" w:rsidR="00F97C5D" w:rsidRPr="00F97C5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16" behindDoc="0" locked="0" layoutInCell="1" allowOverlap="1" wp14:anchorId="68DFB258" wp14:editId="68C9C0FE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8" name="Afbeelding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ACBD9BA" w14:textId="77777777" w:rsidR="00F97C5D" w:rsidRPr="00F97C5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17" behindDoc="0" locked="0" layoutInCell="1" allowOverlap="1" wp14:anchorId="1EFDC71D" wp14:editId="08CC5A29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39" name="Afbeelding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97C5D" w:rsidRPr="00780DF0" w14:paraId="6F9A5F66" w14:textId="77777777" w:rsidTr="00F97C5D">
        <w:trPr>
          <w:trHeight w:val="925"/>
        </w:trPr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5F8FBE24" w14:textId="77777777" w:rsidR="00F97C5D" w:rsidRPr="00AA331D" w:rsidRDefault="00F97C5D" w:rsidP="00F97C5D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>Shared Decision Making (SDM) contributes to making an informed choic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87E55A1" w14:textId="77777777" w:rsidR="00F97C5D" w:rsidRPr="00AA331D" w:rsidRDefault="00F97C5D" w:rsidP="00F97C5D">
            <w:pPr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00" behindDoc="0" locked="0" layoutInCell="1" allowOverlap="1" wp14:anchorId="22AB9A55" wp14:editId="2C4C74A4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476584515" name="Afbeelding 476584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1A7C035" w14:textId="77777777" w:rsidR="00F97C5D" w:rsidRPr="00AA331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01" behindDoc="0" locked="0" layoutInCell="1" allowOverlap="1" wp14:anchorId="0C236F2E" wp14:editId="466CE2A5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793725754" name="Afbeelding 17937257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B856600" w14:textId="77777777" w:rsidR="00F97C5D" w:rsidRPr="00AA331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02" behindDoc="0" locked="0" layoutInCell="1" allowOverlap="1" wp14:anchorId="5A3FB0DA" wp14:editId="58707E06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748843568" name="Afbeelding 748843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7A70967" w14:textId="77777777" w:rsidR="00F97C5D" w:rsidRPr="00AA331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03" behindDoc="0" locked="0" layoutInCell="1" allowOverlap="1" wp14:anchorId="6E9F9C6B" wp14:editId="7C40B8D1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446840426" name="Afbeelding 1446840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E20BAEA" w14:textId="77777777" w:rsidR="00F97C5D" w:rsidRPr="00AA331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04" behindDoc="0" locked="0" layoutInCell="1" allowOverlap="1" wp14:anchorId="59FF252E" wp14:editId="2C424E46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921978823" name="Afbeelding 19219788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8AF7EA6" w14:textId="77777777" w:rsidR="00F97C5D" w:rsidRPr="00AA331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5E001D">
              <w:rPr>
                <w:noProof/>
              </w:rPr>
              <w:drawing>
                <wp:anchor distT="0" distB="0" distL="114300" distR="114300" simplePos="0" relativeHeight="251658505" behindDoc="0" locked="0" layoutInCell="1" allowOverlap="1" wp14:anchorId="06C190E0" wp14:editId="4ADF92C1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538643749" name="Afbeelding 5386437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97C5D" w:rsidRPr="00780DF0" w14:paraId="69FE5E66" w14:textId="77777777" w:rsidTr="00F97C5D">
        <w:trPr>
          <w:trHeight w:val="925"/>
        </w:trPr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104AB5A2" w14:textId="0E5206B7" w:rsidR="00F97C5D" w:rsidRPr="00955C8D" w:rsidRDefault="00F97C5D" w:rsidP="00F97C5D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US"/>
              </w:rPr>
            </w:pP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 find SDM useful </w:t>
            </w:r>
            <w:r w:rsidR="00932357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when treating </w:t>
            </w:r>
            <w:r w:rsidRPr="00EF73D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/young adults with bone cancer 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D26B8C8" w14:textId="77777777" w:rsidR="00F97C5D" w:rsidRPr="00955C8D" w:rsidRDefault="00F97C5D" w:rsidP="00F97C5D">
            <w:pPr>
              <w:rPr>
                <w:noProof/>
                <w:lang w:val="en-US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506" behindDoc="0" locked="0" layoutInCell="1" allowOverlap="1" wp14:anchorId="7E0DC47C" wp14:editId="7137C919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935974203" name="Afbeelding 935974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18B9B95" w14:textId="77777777" w:rsidR="00F97C5D" w:rsidRPr="00955C8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507" behindDoc="0" locked="0" layoutInCell="1" allowOverlap="1" wp14:anchorId="042AAE42" wp14:editId="746BDC49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672965392" name="Afbeelding 1672965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3DC958C" w14:textId="77777777" w:rsidR="00F97C5D" w:rsidRPr="00955C8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508" behindDoc="0" locked="0" layoutInCell="1" allowOverlap="1" wp14:anchorId="68EED334" wp14:editId="2D29674E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061DD6D" w14:textId="77777777" w:rsidR="00F97C5D" w:rsidRPr="00955C8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509" behindDoc="0" locked="0" layoutInCell="1" allowOverlap="1" wp14:anchorId="286CE704" wp14:editId="74E74976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5784F9B" w14:textId="77777777" w:rsidR="00F97C5D" w:rsidRPr="00955C8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510" behindDoc="0" locked="0" layoutInCell="1" allowOverlap="1" wp14:anchorId="67FA18DE" wp14:editId="0098F729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39298D8" w14:textId="77777777" w:rsidR="00F97C5D" w:rsidRPr="00955C8D" w:rsidRDefault="00F97C5D" w:rsidP="00F97C5D">
            <w:pPr>
              <w:autoSpaceDE w:val="0"/>
              <w:autoSpaceDN w:val="0"/>
              <w:adjustRightInd w:val="0"/>
              <w:rPr>
                <w:noProof/>
                <w:lang w:val="en-US"/>
              </w:rPr>
            </w:pPr>
            <w:r w:rsidRPr="00EF73DA">
              <w:rPr>
                <w:noProof/>
                <w:lang w:val="en-GB"/>
              </w:rPr>
              <w:drawing>
                <wp:anchor distT="0" distB="0" distL="114300" distR="114300" simplePos="0" relativeHeight="251658511" behindDoc="0" locked="0" layoutInCell="1" allowOverlap="1" wp14:anchorId="074E92B3" wp14:editId="6C5E9659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4913840" w14:textId="77777777" w:rsidR="00F97C5D" w:rsidRDefault="00F97C5D" w:rsidP="00155FE1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</w:p>
    <w:p w14:paraId="61323D6B" w14:textId="77777777" w:rsidR="00F97C5D" w:rsidRDefault="00F97C5D" w:rsidP="00155FE1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</w:p>
    <w:p w14:paraId="4343447F" w14:textId="77777777" w:rsidR="00F97C5D" w:rsidRPr="001F4DCB" w:rsidRDefault="00F97C5D" w:rsidP="00155FE1">
      <w:pPr>
        <w:autoSpaceDE w:val="0"/>
        <w:autoSpaceDN w:val="0"/>
        <w:adjustRightInd w:val="0"/>
        <w:rPr>
          <w:rFonts w:ascii="Segoe UI" w:hAnsi="Segoe UI" w:cs="Segoe UI"/>
          <w:lang w:val="en-US"/>
        </w:rPr>
      </w:pPr>
    </w:p>
    <w:p w14:paraId="07D9EAA1" w14:textId="77777777" w:rsidR="00155FE1" w:rsidRPr="00EF73DA" w:rsidRDefault="00155FE1" w:rsidP="0008584A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0315DB">
        <w:rPr>
          <w:rFonts w:ascii="Segoe UI" w:hAnsi="Segoe UI" w:cs="Segoe UI"/>
          <w:sz w:val="22"/>
          <w:szCs w:val="22"/>
          <w:lang w:val="en-GB"/>
        </w:rPr>
        <w:t>What materials do you use for preparation?</w:t>
      </w:r>
    </w:p>
    <w:p w14:paraId="4E0AE88C" w14:textId="77777777" w:rsidR="00155FE1" w:rsidRPr="00EF73DA" w:rsidRDefault="00155FE1" w:rsidP="00155FE1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(multiple answers are possible)</w:t>
      </w:r>
    </w:p>
    <w:p w14:paraId="13881655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Photos</w:t>
      </w:r>
    </w:p>
    <w:p w14:paraId="66CD7BB1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Video / film</w:t>
      </w:r>
    </w:p>
    <w:p w14:paraId="740F13B5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Leaflets</w:t>
      </w:r>
    </w:p>
    <w:p w14:paraId="017401DE" w14:textId="0771459F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 xml:space="preserve">Contact with </w:t>
      </w:r>
      <w:r w:rsidR="003B27FA" w:rsidRPr="003B27FA">
        <w:rPr>
          <w:rFonts w:ascii="Segoe UI" w:hAnsi="Segoe UI" w:cs="Segoe UI"/>
          <w:sz w:val="22"/>
          <w:szCs w:val="22"/>
          <w:lang w:val="en-GB"/>
        </w:rPr>
        <w:t>(former) patients</w:t>
      </w:r>
    </w:p>
    <w:p w14:paraId="5A783F8B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 xml:space="preserve">Internet </w:t>
      </w:r>
    </w:p>
    <w:p w14:paraId="522AA38B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Self-made drawing</w:t>
      </w:r>
    </w:p>
    <w:p w14:paraId="48D0EDF4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Decision aid</w:t>
      </w:r>
    </w:p>
    <w:p w14:paraId="1245770B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Conversation with physiotherapist/rehabilitation physician</w:t>
      </w:r>
    </w:p>
    <w:p w14:paraId="0DF4ACD4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3D model of the tumour</w:t>
      </w:r>
    </w:p>
    <w:p w14:paraId="7E96ED98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</w:p>
    <w:p w14:paraId="62710AB6" w14:textId="7B96692C" w:rsidR="00155FE1" w:rsidRPr="003B27FA" w:rsidRDefault="00F97C5D" w:rsidP="00F97C5D">
      <w:pPr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br w:type="page"/>
      </w:r>
    </w:p>
    <w:p w14:paraId="6B8F7C03" w14:textId="77777777" w:rsidR="00155FE1" w:rsidRPr="003B27FA" w:rsidRDefault="00155FE1" w:rsidP="0008584A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lastRenderedPageBreak/>
        <w:t>What materials do you miss in preparation?</w:t>
      </w:r>
    </w:p>
    <w:p w14:paraId="7A955F38" w14:textId="77777777" w:rsidR="00155FE1" w:rsidRPr="003B27FA" w:rsidRDefault="00155FE1" w:rsidP="00155FE1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(multiple answers are possible)</w:t>
      </w:r>
    </w:p>
    <w:p w14:paraId="4F72E958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Photos</w:t>
      </w:r>
    </w:p>
    <w:p w14:paraId="066EB482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Video / film</w:t>
      </w:r>
    </w:p>
    <w:p w14:paraId="600F830A" w14:textId="77777777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>Leaflets</w:t>
      </w:r>
    </w:p>
    <w:p w14:paraId="4E231017" w14:textId="4ADAD228" w:rsidR="00155FE1" w:rsidRPr="003B27F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B27FA">
        <w:rPr>
          <w:rFonts w:ascii="Segoe UI" w:hAnsi="Segoe UI" w:cs="Segoe UI"/>
          <w:sz w:val="22"/>
          <w:szCs w:val="22"/>
          <w:lang w:val="en-GB"/>
        </w:rPr>
        <w:t xml:space="preserve">Contact with </w:t>
      </w:r>
      <w:r w:rsidR="003B27FA" w:rsidRPr="003B27FA">
        <w:rPr>
          <w:rFonts w:ascii="Segoe UI" w:hAnsi="Segoe UI" w:cs="Segoe UI"/>
          <w:sz w:val="22"/>
          <w:szCs w:val="22"/>
          <w:lang w:val="en-GB"/>
        </w:rPr>
        <w:t>(former) patients</w:t>
      </w:r>
    </w:p>
    <w:p w14:paraId="322D2D0E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Internet </w:t>
      </w:r>
    </w:p>
    <w:p w14:paraId="0A263EBE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Self-made drawing</w:t>
      </w:r>
    </w:p>
    <w:p w14:paraId="7841AB87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Decision aid</w:t>
      </w:r>
    </w:p>
    <w:p w14:paraId="0A5E5634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Conversation with physiotherapist/rehabilitation physician</w:t>
      </w:r>
    </w:p>
    <w:p w14:paraId="601DBB9E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3D model of the tumour</w:t>
      </w:r>
    </w:p>
    <w:p w14:paraId="52A0B5C5" w14:textId="122E4A00" w:rsidR="00155FE1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Other: …………………………………………..</w:t>
      </w:r>
    </w:p>
    <w:p w14:paraId="04B319DF" w14:textId="77777777" w:rsidR="00F97C5D" w:rsidRPr="00155FE1" w:rsidRDefault="00F97C5D" w:rsidP="00F97C5D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7A6A377B" w14:textId="73AED45E" w:rsidR="00155FE1" w:rsidRPr="008C656D" w:rsidRDefault="00155FE1" w:rsidP="0008584A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 w:rsidRPr="008C656D">
        <w:rPr>
          <w:rFonts w:ascii="Segoe UI" w:hAnsi="Segoe UI" w:cs="Segoe UI"/>
          <w:sz w:val="22"/>
          <w:szCs w:val="22"/>
          <w:lang w:val="en-US"/>
        </w:rPr>
        <w:t xml:space="preserve">Do you feel that the </w:t>
      </w:r>
      <w:r>
        <w:rPr>
          <w:rFonts w:ascii="Segoe UI" w:hAnsi="Segoe UI" w:cs="Segoe UI"/>
          <w:sz w:val="22"/>
          <w:szCs w:val="22"/>
          <w:lang w:val="en-US"/>
        </w:rPr>
        <w:t>decision-making</w:t>
      </w:r>
      <w:r w:rsidRPr="008C656D">
        <w:rPr>
          <w:rFonts w:ascii="Segoe UI" w:hAnsi="Segoe UI" w:cs="Segoe UI"/>
          <w:sz w:val="22"/>
          <w:szCs w:val="22"/>
          <w:lang w:val="en-US"/>
        </w:rPr>
        <w:t xml:space="preserve"> process has improved now that shared decision making in a structured way</w:t>
      </w:r>
      <w:r w:rsidR="002A35B1">
        <w:rPr>
          <w:rFonts w:ascii="Segoe UI" w:hAnsi="Segoe UI" w:cs="Segoe UI"/>
          <w:sz w:val="22"/>
          <w:szCs w:val="22"/>
          <w:lang w:val="en-US"/>
        </w:rPr>
        <w:t xml:space="preserve"> has been implemented</w:t>
      </w:r>
      <w:r w:rsidRPr="008C656D">
        <w:rPr>
          <w:rFonts w:ascii="Segoe UI" w:hAnsi="Segoe UI" w:cs="Segoe UI"/>
          <w:sz w:val="22"/>
          <w:szCs w:val="22"/>
          <w:lang w:val="en-US"/>
        </w:rPr>
        <w:t>?</w:t>
      </w:r>
    </w:p>
    <w:p w14:paraId="57DF5F9F" w14:textId="77777777" w:rsidR="00155FE1" w:rsidRPr="00457C94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2F642D01" w14:textId="77777777" w:rsidR="00155FE1" w:rsidRPr="00457C94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>o</w:t>
      </w:r>
    </w:p>
    <w:p w14:paraId="311F5BD3" w14:textId="77777777" w:rsidR="00155FE1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I can not judge</w:t>
      </w:r>
    </w:p>
    <w:p w14:paraId="1B128D0A" w14:textId="77777777" w:rsidR="00155FE1" w:rsidRPr="009053F4" w:rsidRDefault="00155FE1" w:rsidP="00155FE1">
      <w:pPr>
        <w:autoSpaceDE w:val="0"/>
        <w:autoSpaceDN w:val="0"/>
        <w:adjustRightInd w:val="0"/>
        <w:rPr>
          <w:rFonts w:ascii="Segoe UI" w:hAnsi="Segoe UI" w:cs="Segoe UI"/>
        </w:rPr>
      </w:pPr>
    </w:p>
    <w:p w14:paraId="31B974E0" w14:textId="77777777" w:rsidR="00155FE1" w:rsidRPr="00310EC9" w:rsidRDefault="00155FE1" w:rsidP="0008584A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 w:rsidRPr="00310EC9">
        <w:rPr>
          <w:rFonts w:ascii="Segoe UI" w:hAnsi="Segoe UI" w:cs="Segoe UI"/>
          <w:sz w:val="22"/>
          <w:szCs w:val="22"/>
          <w:lang w:val="en-US"/>
        </w:rPr>
        <w:t>I would like to be present during discussions with the orthopaedic surgeon and the patient/family</w:t>
      </w:r>
    </w:p>
    <w:p w14:paraId="32C590B7" w14:textId="77777777" w:rsidR="00155FE1" w:rsidRPr="00457C94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>o</w:t>
      </w:r>
    </w:p>
    <w:p w14:paraId="604D8010" w14:textId="77777777" w:rsidR="00155FE1" w:rsidRPr="00457C94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1836DFE0" w14:textId="77777777" w:rsidR="00155FE1" w:rsidRPr="0015399B" w:rsidRDefault="00155FE1" w:rsidP="00155FE1">
      <w:pPr>
        <w:pStyle w:val="Lijstalinea"/>
        <w:autoSpaceDE w:val="0"/>
        <w:autoSpaceDN w:val="0"/>
        <w:adjustRightInd w:val="0"/>
        <w:spacing w:line="276" w:lineRule="auto"/>
        <w:ind w:left="360" w:firstLine="348"/>
        <w:rPr>
          <w:rFonts w:ascii="Segoe UI" w:hAnsi="Segoe UI" w:cs="Segoe UI"/>
          <w:sz w:val="22"/>
          <w:szCs w:val="22"/>
          <w:lang w:val="en-US"/>
        </w:rPr>
      </w:pPr>
      <w:r w:rsidRPr="0015399B">
        <w:rPr>
          <w:rFonts w:ascii="Segoe UI" w:hAnsi="Segoe UI" w:cs="Segoe UI"/>
          <w:sz w:val="22"/>
          <w:szCs w:val="22"/>
          <w:lang w:val="en-US"/>
        </w:rPr>
        <w:t>If yes, why would y</w:t>
      </w:r>
      <w:r>
        <w:rPr>
          <w:rFonts w:ascii="Segoe UI" w:hAnsi="Segoe UI" w:cs="Segoe UI"/>
          <w:sz w:val="22"/>
          <w:szCs w:val="22"/>
          <w:lang w:val="en-US"/>
        </w:rPr>
        <w:t>ou want to attend</w:t>
      </w:r>
    </w:p>
    <w:p w14:paraId="0C3743BC" w14:textId="77777777" w:rsidR="00155FE1" w:rsidRPr="00457C94" w:rsidRDefault="00155FE1" w:rsidP="00155FE1">
      <w:pPr>
        <w:pStyle w:val="Lijstalinea"/>
        <w:autoSpaceDE w:val="0"/>
        <w:autoSpaceDN w:val="0"/>
        <w:adjustRightInd w:val="0"/>
        <w:spacing w:line="276" w:lineRule="auto"/>
        <w:ind w:left="360" w:firstLine="348"/>
        <w:rPr>
          <w:rFonts w:ascii="Segoe UI" w:hAnsi="Segoe UI" w:cs="Segoe UI"/>
          <w:sz w:val="22"/>
          <w:szCs w:val="22"/>
        </w:rPr>
      </w:pPr>
      <w:r w:rsidRPr="00457C94">
        <w:rPr>
          <w:rFonts w:ascii="Segoe UI" w:hAnsi="Segoe UI" w:cs="Segoe UI"/>
          <w:sz w:val="22"/>
          <w:szCs w:val="22"/>
        </w:rPr>
        <w:t>(</w:t>
      </w:r>
      <w:r>
        <w:rPr>
          <w:rFonts w:ascii="Segoe UI" w:hAnsi="Segoe UI" w:cs="Segoe UI"/>
          <w:sz w:val="22"/>
          <w:szCs w:val="22"/>
        </w:rPr>
        <w:t>multiple answers are possible)</w:t>
      </w:r>
    </w:p>
    <w:p w14:paraId="3F2E2EFB" w14:textId="77777777" w:rsidR="00155FE1" w:rsidRPr="00412AD0" w:rsidRDefault="00155FE1" w:rsidP="00155FE1">
      <w:pPr>
        <w:pStyle w:val="Lijstalinea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 w:rsidRPr="00412AD0">
        <w:rPr>
          <w:rFonts w:ascii="Segoe UI" w:hAnsi="Segoe UI" w:cs="Segoe UI"/>
          <w:sz w:val="22"/>
          <w:szCs w:val="22"/>
          <w:lang w:val="en-US"/>
        </w:rPr>
        <w:t>Support the patient and p</w:t>
      </w:r>
      <w:r>
        <w:rPr>
          <w:rFonts w:ascii="Segoe UI" w:hAnsi="Segoe UI" w:cs="Segoe UI"/>
          <w:sz w:val="22"/>
          <w:szCs w:val="22"/>
          <w:lang w:val="en-US"/>
        </w:rPr>
        <w:t xml:space="preserve">arents </w:t>
      </w:r>
    </w:p>
    <w:p w14:paraId="69CD290D" w14:textId="77777777" w:rsidR="00155FE1" w:rsidRPr="00412AD0" w:rsidRDefault="00155FE1" w:rsidP="00155FE1">
      <w:pPr>
        <w:pStyle w:val="Lijstalinea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 w:rsidRPr="00412AD0">
        <w:rPr>
          <w:rFonts w:ascii="Segoe UI" w:hAnsi="Segoe UI" w:cs="Segoe UI"/>
          <w:sz w:val="22"/>
          <w:szCs w:val="22"/>
          <w:lang w:val="en-US"/>
        </w:rPr>
        <w:t xml:space="preserve">To participate in the </w:t>
      </w:r>
      <w:r>
        <w:rPr>
          <w:rFonts w:ascii="Segoe UI" w:hAnsi="Segoe UI" w:cs="Segoe UI"/>
          <w:sz w:val="22"/>
          <w:szCs w:val="22"/>
          <w:lang w:val="en-US"/>
        </w:rPr>
        <w:t>conversation</w:t>
      </w:r>
    </w:p>
    <w:p w14:paraId="7EACB7B4" w14:textId="77777777" w:rsidR="00155FE1" w:rsidRPr="000F5E28" w:rsidRDefault="00155FE1" w:rsidP="00155FE1">
      <w:pPr>
        <w:pStyle w:val="Lijstalinea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 w:rsidRPr="000F5E28">
        <w:rPr>
          <w:rFonts w:ascii="Segoe UI" w:hAnsi="Segoe UI" w:cs="Segoe UI"/>
          <w:sz w:val="22"/>
          <w:szCs w:val="22"/>
          <w:lang w:val="en-US"/>
        </w:rPr>
        <w:t>To know what is b</w:t>
      </w:r>
      <w:r>
        <w:rPr>
          <w:rFonts w:ascii="Segoe UI" w:hAnsi="Segoe UI" w:cs="Segoe UI"/>
          <w:sz w:val="22"/>
          <w:szCs w:val="22"/>
          <w:lang w:val="en-US"/>
        </w:rPr>
        <w:t xml:space="preserve">eing told </w:t>
      </w:r>
    </w:p>
    <w:p w14:paraId="43106861" w14:textId="77777777" w:rsidR="00155FE1" w:rsidRDefault="00155FE1" w:rsidP="00155FE1">
      <w:pPr>
        <w:pStyle w:val="Lijstalinea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t>Other, namely</w:t>
      </w:r>
      <w:r w:rsidRPr="00457C94">
        <w:rPr>
          <w:rFonts w:ascii="Segoe UI" w:hAnsi="Segoe UI" w:cs="Segoe UI"/>
          <w:sz w:val="22"/>
          <w:szCs w:val="22"/>
        </w:rPr>
        <w:t>…………………………………………………………………………………………………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78131F8" w14:textId="5CE3EB95" w:rsidR="002C414D" w:rsidRDefault="002C414D">
      <w:pPr>
        <w:rPr>
          <w:rFonts w:ascii="Segoe UI" w:hAnsi="Segoe UI" w:cs="Segoe UI"/>
          <w:sz w:val="22"/>
          <w:szCs w:val="22"/>
        </w:rPr>
      </w:pPr>
      <w:r>
        <w:rPr>
          <w:rFonts w:ascii="Segoe UI" w:hAnsi="Segoe UI" w:cs="Segoe UI"/>
          <w:sz w:val="22"/>
          <w:szCs w:val="22"/>
        </w:rPr>
        <w:br w:type="page"/>
      </w:r>
    </w:p>
    <w:p w14:paraId="2ED19AD5" w14:textId="77777777" w:rsidR="00155FE1" w:rsidRPr="00760BB1" w:rsidRDefault="00155FE1" w:rsidP="00155FE1">
      <w:pPr>
        <w:pStyle w:val="Lijstalinea"/>
        <w:autoSpaceDE w:val="0"/>
        <w:autoSpaceDN w:val="0"/>
        <w:adjustRightInd w:val="0"/>
        <w:spacing w:line="276" w:lineRule="auto"/>
        <w:ind w:left="1440"/>
        <w:rPr>
          <w:rFonts w:ascii="Segoe UI" w:hAnsi="Segoe UI" w:cs="Segoe UI"/>
          <w:sz w:val="22"/>
          <w:szCs w:val="22"/>
        </w:rPr>
      </w:pPr>
    </w:p>
    <w:p w14:paraId="6266E40A" w14:textId="7D4F64B6" w:rsidR="00155FE1" w:rsidRPr="00FD5A2D" w:rsidRDefault="00C75467" w:rsidP="0008584A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 xml:space="preserve">Do </w:t>
      </w:r>
      <w:r w:rsidRPr="00EF73DA">
        <w:rPr>
          <w:rFonts w:ascii="Segoe UI" w:hAnsi="Segoe UI" w:cs="Segoe UI"/>
          <w:sz w:val="22"/>
          <w:szCs w:val="22"/>
          <w:lang w:val="en-GB"/>
        </w:rPr>
        <w:t>you feel that the patient is satisfied with the decision</w:t>
      </w:r>
      <w:r>
        <w:rPr>
          <w:rFonts w:ascii="Segoe UI" w:hAnsi="Segoe UI" w:cs="Segoe UI"/>
          <w:sz w:val="22"/>
          <w:szCs w:val="22"/>
          <w:lang w:val="en-GB"/>
        </w:rPr>
        <w:t>-making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process?</w:t>
      </w:r>
    </w:p>
    <w:p w14:paraId="20473185" w14:textId="77777777" w:rsidR="00155FE1" w:rsidRPr="00457C94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664385A5" w14:textId="77777777" w:rsidR="00155FE1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 xml:space="preserve">o     </w:t>
      </w:r>
      <w:r w:rsidRPr="00022912">
        <w:rPr>
          <w:rFonts w:ascii="Segoe UI" w:hAnsi="Segoe UI" w:cs="Segoe UI"/>
          <w:sz w:val="22"/>
          <w:szCs w:val="22"/>
          <w:lang w:val="en-GB"/>
        </w:rPr>
        <w:sym w:font="Wingdings" w:char="F0E0"/>
      </w:r>
      <w:r>
        <w:rPr>
          <w:rFonts w:ascii="Segoe UI" w:hAnsi="Segoe UI" w:cs="Segoe UI"/>
          <w:sz w:val="22"/>
          <w:szCs w:val="22"/>
          <w:lang w:val="en-GB"/>
        </w:rPr>
        <w:t xml:space="preserve">  why not?</w:t>
      </w:r>
    </w:p>
    <w:p w14:paraId="476AEBF9" w14:textId="1BAEF956" w:rsidR="00155FE1" w:rsidRDefault="00155FE1" w:rsidP="00155FE1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1EEAB96" w14:textId="0E8189D9" w:rsidR="00F80702" w:rsidRPr="00F80702" w:rsidRDefault="00F80702" w:rsidP="00F80702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</w:t>
      </w:r>
    </w:p>
    <w:p w14:paraId="6BEB91E9" w14:textId="77777777" w:rsidR="00155FE1" w:rsidRDefault="00155FE1" w:rsidP="00155FE1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7498B69" w14:textId="408C83FF" w:rsidR="00155FE1" w:rsidRPr="00F4738C" w:rsidRDefault="00C75467" w:rsidP="0008584A">
      <w:pPr>
        <w:pStyle w:val="Lijstalinea"/>
        <w:numPr>
          <w:ilvl w:val="0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 xml:space="preserve">Do </w:t>
      </w:r>
      <w:r w:rsidRPr="00C75467">
        <w:rPr>
          <w:rFonts w:ascii="Segoe UI" w:hAnsi="Segoe UI" w:cs="Segoe UI"/>
          <w:sz w:val="22"/>
          <w:szCs w:val="22"/>
          <w:lang w:val="en-US"/>
        </w:rPr>
        <w:t>you feel that the parents are satisfied with the decision-making process?</w:t>
      </w:r>
    </w:p>
    <w:p w14:paraId="6B76070B" w14:textId="77777777" w:rsidR="00155FE1" w:rsidRPr="00457C94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29F93146" w14:textId="77777777" w:rsidR="00155FE1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 xml:space="preserve">o     </w:t>
      </w:r>
      <w:r w:rsidRPr="00022912">
        <w:rPr>
          <w:rFonts w:ascii="Segoe UI" w:hAnsi="Segoe UI" w:cs="Segoe UI"/>
          <w:sz w:val="22"/>
          <w:szCs w:val="22"/>
          <w:lang w:val="en-GB"/>
        </w:rPr>
        <w:sym w:font="Wingdings" w:char="F0E0"/>
      </w:r>
      <w:r>
        <w:rPr>
          <w:rFonts w:ascii="Segoe UI" w:hAnsi="Segoe UI" w:cs="Segoe UI"/>
          <w:sz w:val="22"/>
          <w:szCs w:val="22"/>
          <w:lang w:val="en-GB"/>
        </w:rPr>
        <w:t xml:space="preserve">  why not?</w:t>
      </w:r>
    </w:p>
    <w:p w14:paraId="57E42312" w14:textId="79040115" w:rsidR="00155FE1" w:rsidRPr="00F80702" w:rsidRDefault="00155FE1" w:rsidP="00F80702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F80702"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</w:t>
      </w:r>
    </w:p>
    <w:p w14:paraId="66223ECE" w14:textId="77777777" w:rsidR="00155FE1" w:rsidRPr="00C75467" w:rsidRDefault="00155FE1" w:rsidP="00C75467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4AD059CC" w14:textId="77777777" w:rsidR="00155FE1" w:rsidRPr="00EF73DA" w:rsidRDefault="00155FE1" w:rsidP="0008584A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Do you have any suggestions for improving the current decision-making process?  </w:t>
      </w:r>
    </w:p>
    <w:p w14:paraId="3611D5B4" w14:textId="77777777" w:rsidR="00155FE1" w:rsidRPr="00EF73DA" w:rsidRDefault="00155FE1" w:rsidP="00155FE1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>No</w:t>
      </w:r>
    </w:p>
    <w:p w14:paraId="65403820" w14:textId="77777777" w:rsidR="00155FE1" w:rsidRPr="009053F4" w:rsidRDefault="00155FE1" w:rsidP="00155FE1">
      <w:pPr>
        <w:pStyle w:val="Lijstalinea"/>
        <w:numPr>
          <w:ilvl w:val="0"/>
          <w:numId w:val="5"/>
        </w:numPr>
        <w:tabs>
          <w:tab w:val="num" w:pos="1080"/>
        </w:tabs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</w:rPr>
      </w:pPr>
      <w:r w:rsidRPr="00EF73DA">
        <w:rPr>
          <w:rFonts w:ascii="Segoe UI" w:hAnsi="Segoe UI" w:cs="Segoe UI"/>
          <w:sz w:val="22"/>
          <w:szCs w:val="22"/>
          <w:lang w:val="en-GB"/>
        </w:rPr>
        <w:t xml:space="preserve">Yes, I would: </w:t>
      </w:r>
      <w:r w:rsidRPr="0073060D">
        <w:rPr>
          <w:rFonts w:ascii="Segoe UI" w:hAnsi="Segoe UI" w:cs="Segoe UI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84AAA1F" w14:textId="77777777" w:rsidR="00BD4009" w:rsidRDefault="00BD4009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60A22DB8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28F91EE4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6C49EE0B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47A1AFB9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2DBD5545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009D7D87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5A58FDA6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777C1F0A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29B0E85B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4CC43282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30CBC78F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439274EA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5251483C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0E846488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2269AFD0" w14:textId="77777777" w:rsidR="002C414D" w:rsidRDefault="002C414D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1D8F6296" w14:textId="77777777" w:rsidR="00F03A63" w:rsidRDefault="00F03A63" w:rsidP="0052294F">
      <w:pPr>
        <w:rPr>
          <w:rFonts w:ascii="Segoe UI" w:hAnsi="Segoe UI" w:cs="Segoe UI"/>
          <w:b/>
          <w:bCs/>
          <w:sz w:val="28"/>
          <w:szCs w:val="28"/>
          <w:lang w:val="en-GB"/>
        </w:rPr>
      </w:pPr>
    </w:p>
    <w:p w14:paraId="37344BF5" w14:textId="6407E2A9" w:rsidR="002C414D" w:rsidRDefault="002C414D" w:rsidP="0052294F">
      <w:pPr>
        <w:rPr>
          <w:rFonts w:ascii="Segoe UI" w:hAnsi="Segoe UI" w:cs="Segoe UI"/>
          <w:b/>
          <w:bCs/>
          <w:sz w:val="28"/>
          <w:szCs w:val="28"/>
          <w:lang w:val="en-GB"/>
        </w:rPr>
      </w:pPr>
      <w:r w:rsidRPr="00664F99">
        <w:rPr>
          <w:rFonts w:ascii="Segoe UI" w:hAnsi="Segoe UI" w:cs="Segoe UI"/>
          <w:b/>
          <w:bCs/>
          <w:sz w:val="28"/>
          <w:szCs w:val="28"/>
          <w:lang w:val="en-GB"/>
        </w:rPr>
        <w:t xml:space="preserve">Questionnaire health care professionals  </w:t>
      </w:r>
    </w:p>
    <w:tbl>
      <w:tblPr>
        <w:tblStyle w:val="Tabelraster"/>
        <w:tblpPr w:leftFromText="141" w:rightFromText="141" w:vertAnchor="page" w:horzAnchor="margin" w:tblpXSpec="center" w:tblpY="2791"/>
        <w:tblW w:w="10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1116"/>
        <w:gridCol w:w="1143"/>
        <w:gridCol w:w="1330"/>
        <w:gridCol w:w="1330"/>
        <w:gridCol w:w="1112"/>
        <w:gridCol w:w="1101"/>
      </w:tblGrid>
      <w:tr w:rsidR="00BD4009" w:rsidRPr="00664F99" w14:paraId="09B269BC" w14:textId="77777777" w:rsidTr="00F03A63">
        <w:trPr>
          <w:trHeight w:val="709"/>
        </w:trPr>
        <w:tc>
          <w:tcPr>
            <w:tcW w:w="3555" w:type="dxa"/>
            <w:tcBorders>
              <w:bottom w:val="single" w:sz="4" w:space="0" w:color="auto"/>
            </w:tcBorders>
          </w:tcPr>
          <w:p w14:paraId="0641B98D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2781C6F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trongly disagree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4E7895D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718DBA14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52896DC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omewhat disagre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1307107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omewhat agree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A6D0418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6342CB6F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Agre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4833C71" w14:textId="77777777" w:rsidR="00BD4009" w:rsidRPr="00664F99" w:rsidRDefault="00BD4009" w:rsidP="00F03A63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trongly agree</w:t>
            </w:r>
          </w:p>
        </w:tc>
      </w:tr>
      <w:tr w:rsidR="00BD4009" w:rsidRPr="00780DF0" w14:paraId="4339BC44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1C8F0AFF" w14:textId="7B791F60" w:rsidR="00BD4009" w:rsidRPr="002C414D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2C414D">
              <w:rPr>
                <w:rFonts w:ascii="Segoe UI" w:hAnsi="Segoe UI" w:cs="Segoe UI"/>
                <w:sz w:val="21"/>
                <w:szCs w:val="21"/>
                <w:lang w:val="en-GB"/>
              </w:rPr>
              <w:t>I think it is important for patients/parents to be involved in the choice of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6A586DE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3" behindDoc="0" locked="0" layoutInCell="1" allowOverlap="1" wp14:anchorId="42ED865E" wp14:editId="2D489E37">
                  <wp:simplePos x="0" y="0"/>
                  <wp:positionH relativeFrom="column">
                    <wp:posOffset>16637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006706451" name="Afbeelding 1006706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733CF43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4" behindDoc="0" locked="0" layoutInCell="1" allowOverlap="1" wp14:anchorId="55EA6431" wp14:editId="1C129F31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1599869867" name="Afbeelding 15998698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9A3044B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5" behindDoc="0" locked="0" layoutInCell="1" allowOverlap="1" wp14:anchorId="1171EA27" wp14:editId="5A309B5B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9550</wp:posOffset>
                  </wp:positionV>
                  <wp:extent cx="247650" cy="228600"/>
                  <wp:effectExtent l="0" t="0" r="0" b="0"/>
                  <wp:wrapTopAndBottom/>
                  <wp:docPr id="1942698064" name="Afbeelding 1942698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DE8B1F9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6" behindDoc="0" locked="0" layoutInCell="1" allowOverlap="1" wp14:anchorId="15C4CCF3" wp14:editId="39F7466B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988790372" name="Afbeelding 988790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300798B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7" behindDoc="0" locked="0" layoutInCell="1" allowOverlap="1" wp14:anchorId="5E553CED" wp14:editId="070F49EF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200660</wp:posOffset>
                  </wp:positionV>
                  <wp:extent cx="247650" cy="228600"/>
                  <wp:effectExtent l="0" t="0" r="0" b="0"/>
                  <wp:wrapTopAndBottom/>
                  <wp:docPr id="1280194397" name="Afbeelding 1280194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443AC67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8" behindDoc="0" locked="0" layoutInCell="1" allowOverlap="1" wp14:anchorId="709416A2" wp14:editId="7C35499F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336350369" name="Afbeelding 1336350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1A38AB11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18F8562C" w14:textId="1D713A55" w:rsidR="00BD4009" w:rsidRPr="002C414D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2C414D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Patients over 18 years old </w:t>
            </w:r>
            <w:r w:rsidR="00EE1FEE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an </w:t>
            </w:r>
            <w:r w:rsidRPr="002C414D">
              <w:rPr>
                <w:rFonts w:ascii="Segoe UI" w:hAnsi="Segoe UI" w:cs="Segoe UI"/>
                <w:sz w:val="21"/>
                <w:szCs w:val="21"/>
                <w:lang w:val="en-GB"/>
              </w:rPr>
              <w:t>participate in thinking</w:t>
            </w:r>
            <w:r w:rsidR="00EE1FEE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2C414D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A0E84D1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9" behindDoc="0" locked="0" layoutInCell="1" allowOverlap="1" wp14:anchorId="235653DF" wp14:editId="41DC5646">
                  <wp:simplePos x="0" y="0"/>
                  <wp:positionH relativeFrom="column">
                    <wp:posOffset>16637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493821246" name="Afbeelding 1493821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6A0A0D8E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0" behindDoc="0" locked="0" layoutInCell="1" allowOverlap="1" wp14:anchorId="3CE6811D" wp14:editId="71F40C86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213995</wp:posOffset>
                  </wp:positionV>
                  <wp:extent cx="247650" cy="228600"/>
                  <wp:effectExtent l="0" t="0" r="0" b="0"/>
                  <wp:wrapTopAndBottom/>
                  <wp:docPr id="1100770582" name="Afbeelding 1100770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EB6F34E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1" behindDoc="0" locked="0" layoutInCell="1" allowOverlap="1" wp14:anchorId="3A916C76" wp14:editId="77FAC767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9550</wp:posOffset>
                  </wp:positionV>
                  <wp:extent cx="247650" cy="228600"/>
                  <wp:effectExtent l="0" t="0" r="0" b="0"/>
                  <wp:wrapTopAndBottom/>
                  <wp:docPr id="1872198178" name="Afbeelding 1872198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BA0AE55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2" behindDoc="0" locked="0" layoutInCell="1" allowOverlap="1" wp14:anchorId="6AC0A0C5" wp14:editId="7AE48433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271414599" name="Afbeelding 1271414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E4CD929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3" behindDoc="0" locked="0" layoutInCell="1" allowOverlap="1" wp14:anchorId="2BB0822E" wp14:editId="2D7ED6AF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200660</wp:posOffset>
                  </wp:positionV>
                  <wp:extent cx="247650" cy="228600"/>
                  <wp:effectExtent l="0" t="0" r="0" b="0"/>
                  <wp:wrapTopAndBottom/>
                  <wp:docPr id="202922026" name="Afbeelding 202922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533AB20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4" behindDoc="0" locked="0" layoutInCell="1" allowOverlap="1" wp14:anchorId="75FEC559" wp14:editId="49E5D600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818875306" name="Afbeelding 818875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44DD6DCD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0B0766BF" w14:textId="7535E7E0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aged 12 to 18 </w:t>
            </w:r>
            <w:r w:rsidR="00EE1FEE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an 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>participate in thinking</w:t>
            </w:r>
            <w:r w:rsidR="00EE1FEE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5FD7060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49" behindDoc="0" locked="0" layoutInCell="1" allowOverlap="1" wp14:anchorId="114FA2C8" wp14:editId="372491E6">
                  <wp:simplePos x="0" y="0"/>
                  <wp:positionH relativeFrom="column">
                    <wp:posOffset>165100</wp:posOffset>
                  </wp:positionH>
                  <wp:positionV relativeFrom="paragraph">
                    <wp:posOffset>207645</wp:posOffset>
                  </wp:positionV>
                  <wp:extent cx="247650" cy="228600"/>
                  <wp:effectExtent l="0" t="0" r="0" b="0"/>
                  <wp:wrapTopAndBottom/>
                  <wp:docPr id="2002828217" name="Afbeelding 2002828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6CCD52F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0" behindDoc="0" locked="0" layoutInCell="1" allowOverlap="1" wp14:anchorId="10FDE3B9" wp14:editId="7715E866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207645</wp:posOffset>
                  </wp:positionV>
                  <wp:extent cx="247650" cy="228600"/>
                  <wp:effectExtent l="0" t="0" r="0" b="0"/>
                  <wp:wrapTopAndBottom/>
                  <wp:docPr id="2133229785" name="Afbeelding 2133229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B1B62C4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1" behindDoc="0" locked="0" layoutInCell="1" allowOverlap="1" wp14:anchorId="1E819A1A" wp14:editId="6D019376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3200</wp:posOffset>
                  </wp:positionV>
                  <wp:extent cx="247650" cy="228600"/>
                  <wp:effectExtent l="0" t="0" r="0" b="0"/>
                  <wp:wrapTopAndBottom/>
                  <wp:docPr id="1039642189" name="Afbeelding 1039642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4A8A1E4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2" behindDoc="0" locked="0" layoutInCell="1" allowOverlap="1" wp14:anchorId="708302A9" wp14:editId="6D0A03B4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3200</wp:posOffset>
                  </wp:positionV>
                  <wp:extent cx="247650" cy="228600"/>
                  <wp:effectExtent l="0" t="0" r="0" b="0"/>
                  <wp:wrapTopAndBottom/>
                  <wp:docPr id="238066085" name="Afbeelding 2380660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4577381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3" behindDoc="0" locked="0" layoutInCell="1" allowOverlap="1" wp14:anchorId="343D0967" wp14:editId="249E7562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198755</wp:posOffset>
                  </wp:positionV>
                  <wp:extent cx="247650" cy="228600"/>
                  <wp:effectExtent l="0" t="0" r="0" b="0"/>
                  <wp:wrapTopAndBottom/>
                  <wp:docPr id="455297563" name="Afbeelding 455297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9F7073C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4" behindDoc="0" locked="0" layoutInCell="1" allowOverlap="1" wp14:anchorId="6E09F695" wp14:editId="0F45A4FF">
                  <wp:simplePos x="0" y="0"/>
                  <wp:positionH relativeFrom="column">
                    <wp:posOffset>167640</wp:posOffset>
                  </wp:positionH>
                  <wp:positionV relativeFrom="paragraph">
                    <wp:posOffset>196215</wp:posOffset>
                  </wp:positionV>
                  <wp:extent cx="247650" cy="228600"/>
                  <wp:effectExtent l="0" t="0" r="0" b="0"/>
                  <wp:wrapTopAndBottom/>
                  <wp:docPr id="494217115" name="Afbeelding 494217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55A13B08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7DCA259D" w14:textId="5E883871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aged 8 to 12 </w:t>
            </w:r>
            <w:r w:rsidR="00EE1FEE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="00A129B2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>thinking</w:t>
            </w:r>
            <w:r w:rsidR="00A129B2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F11F790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5" behindDoc="0" locked="0" layoutInCell="1" allowOverlap="1" wp14:anchorId="7DD78FA4" wp14:editId="51AE91F2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899378195" name="Afbeelding 899378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7F532F24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6" behindDoc="0" locked="0" layoutInCell="1" allowOverlap="1" wp14:anchorId="3121C50F" wp14:editId="7791A99C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568234177" name="Afbeelding 568234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544847F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7" behindDoc="0" locked="0" layoutInCell="1" allowOverlap="1" wp14:anchorId="2A24CBB8" wp14:editId="60A82A0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81293301" name="Afbeelding 1581293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09BBEE6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8" behindDoc="0" locked="0" layoutInCell="1" allowOverlap="1" wp14:anchorId="2E616D18" wp14:editId="6AA2F2AE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492135920" name="Afbeelding 4921359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1F75154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59" behindDoc="0" locked="0" layoutInCell="1" allowOverlap="1" wp14:anchorId="0844E990" wp14:editId="56C0DF73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977991159" name="Afbeelding 1977991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7F7B9D6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0" behindDoc="0" locked="0" layoutInCell="1" allowOverlap="1" wp14:anchorId="40492A13" wp14:editId="51DFF8F0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427034681" name="Afbeelding 427034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32C3D8C4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25627827" w14:textId="06E9AE48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 younger than 8 years </w:t>
            </w:r>
            <w:r w:rsidR="00A129B2">
              <w:rPr>
                <w:rFonts w:ascii="Segoe UI" w:hAnsi="Segoe UI" w:cs="Segoe UI"/>
                <w:sz w:val="21"/>
                <w:szCs w:val="21"/>
                <w:lang w:val="en-GB"/>
              </w:rPr>
              <w:t>can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participate in thinking</w:t>
            </w:r>
            <w:r w:rsidR="00A129B2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 about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/deciding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DA82644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1" behindDoc="0" locked="0" layoutInCell="1" allowOverlap="1" wp14:anchorId="185DE775" wp14:editId="658525EE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539338818" name="Afbeelding 5393388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6D0DE16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2" behindDoc="0" locked="0" layoutInCell="1" allowOverlap="1" wp14:anchorId="400CFEAB" wp14:editId="4D92AC7A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497114520" name="Afbeelding 1497114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5E4D499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3" behindDoc="0" locked="0" layoutInCell="1" allowOverlap="1" wp14:anchorId="0EEFB3AB" wp14:editId="1CCC5774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943789814" name="Afbeelding 9437898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6BCCCEB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4" behindDoc="0" locked="0" layoutInCell="1" allowOverlap="1" wp14:anchorId="6643B6AF" wp14:editId="4EC44498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767216616" name="Afbeelding 7672166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40E3D52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5" behindDoc="0" locked="0" layoutInCell="1" allowOverlap="1" wp14:anchorId="5A886012" wp14:editId="3CDA7F1C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821675836" name="Afbeelding 18216758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153467C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6" behindDoc="0" locked="0" layoutInCell="1" allowOverlap="1" wp14:anchorId="254B3695" wp14:editId="5179AAB3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706399427" name="Afbeelding 706399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298DD862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1E5FA941" w14:textId="71807269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t is important for children aged 8 to 12 to be present when </w:t>
            </w:r>
            <w:r w:rsidR="00D9721A">
              <w:rPr>
                <w:rFonts w:ascii="Segoe UI" w:hAnsi="Segoe UI" w:cs="Segoe UI"/>
                <w:sz w:val="21"/>
                <w:szCs w:val="21"/>
                <w:lang w:val="en-GB"/>
              </w:rPr>
              <w:t>surgery is discusse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6ECD21E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7" behindDoc="0" locked="0" layoutInCell="1" allowOverlap="1" wp14:anchorId="43967430" wp14:editId="7DF42322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2118718195" name="Afbeelding 2118718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645A8E1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8" behindDoc="0" locked="0" layoutInCell="1" allowOverlap="1" wp14:anchorId="19F4DD6B" wp14:editId="61DF1455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625786986" name="Afbeelding 6257869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96CB3BA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69" behindDoc="0" locked="0" layoutInCell="1" allowOverlap="1" wp14:anchorId="461BDF23" wp14:editId="364C2EE3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6989233" name="Afbeelding 6989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A37C74D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0" behindDoc="0" locked="0" layoutInCell="1" allowOverlap="1" wp14:anchorId="23AF86E5" wp14:editId="1FD6BD29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994562208" name="Afbeelding 1994562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8E5C1EA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1" behindDoc="0" locked="0" layoutInCell="1" allowOverlap="1" wp14:anchorId="0C2389B1" wp14:editId="4A65FCD4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608527352" name="Afbeelding 1608527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14D3242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2" behindDoc="0" locked="0" layoutInCell="1" allowOverlap="1" wp14:anchorId="45A12D54" wp14:editId="5354C0F6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988369358" name="Afbeelding 1988369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17C9FCAA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1B2E93D" w14:textId="30579A2B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t is important for children under 8 years old to be present when </w:t>
            </w:r>
            <w:r w:rsidR="00D9721A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surgery is discussed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7AAA780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3" behindDoc="0" locked="0" layoutInCell="1" allowOverlap="1" wp14:anchorId="757B8836" wp14:editId="1F258092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805454165" name="Afbeelding 805454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38E880EA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4" behindDoc="0" locked="0" layoutInCell="1" allowOverlap="1" wp14:anchorId="7CC22BBD" wp14:editId="4014F589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877742610" name="Afbeelding 1877742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AA65950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5" behindDoc="0" locked="0" layoutInCell="1" allowOverlap="1" wp14:anchorId="7F1C569E" wp14:editId="7D33E10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575266521" name="Afbeelding 1575266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ABD36C4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6" behindDoc="0" locked="0" layoutInCell="1" allowOverlap="1" wp14:anchorId="4A4CF700" wp14:editId="05ACA806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269189224" name="Afbeelding 1269189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7EADBD6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7" behindDoc="0" locked="0" layoutInCell="1" allowOverlap="1" wp14:anchorId="4BB6ACAB" wp14:editId="3A0B08B1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2017282129" name="Afbeelding 2017282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8008A65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78" behindDoc="0" locked="0" layoutInCell="1" allowOverlap="1" wp14:anchorId="54594FB5" wp14:editId="0153B1B1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370684641" name="Afbeelding 1370684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70BFB56E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3AEED389" w14:textId="77777777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>There is a risk of conflict (between parents and patient) when patients/parents are allowed to co-decide on the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735F713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5" behindDoc="0" locked="0" layoutInCell="1" allowOverlap="1" wp14:anchorId="02D48C1A" wp14:editId="2F0F68C9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691796218" name="Afbeelding 1691796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6C54789B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6" behindDoc="0" locked="0" layoutInCell="1" allowOverlap="1" wp14:anchorId="7D33B3DA" wp14:editId="4387B907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2118235571" name="Afbeelding 2118235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FA3B0F1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7" behindDoc="0" locked="0" layoutInCell="1" allowOverlap="1" wp14:anchorId="48D22952" wp14:editId="4187F83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289550746" name="Afbeelding 12895507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5C7F746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8" behindDoc="0" locked="0" layoutInCell="1" allowOverlap="1" wp14:anchorId="184A567C" wp14:editId="76E49A3A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573605565" name="Afbeelding 573605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3661DA9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89" behindDoc="0" locked="0" layoutInCell="1" allowOverlap="1" wp14:anchorId="3AFD9257" wp14:editId="2CE3E368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529374699" name="Afbeelding 1529374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F8C9F15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0" behindDoc="0" locked="0" layoutInCell="1" allowOverlap="1" wp14:anchorId="3D97D16B" wp14:editId="0449B809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879698166" name="Afbeelding 1879698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BD4009" w:rsidRPr="00780DF0" w14:paraId="374D3826" w14:textId="77777777" w:rsidTr="00F03A63">
        <w:trPr>
          <w:trHeight w:val="925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05A01DC6" w14:textId="77777777" w:rsidR="00BD4009" w:rsidRPr="00664F99" w:rsidRDefault="00BD4009" w:rsidP="00F03A63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>There is a risk of conflict (between patient/parents and orthopaedi</w:t>
            </w:r>
            <w:r>
              <w:rPr>
                <w:rFonts w:ascii="Segoe UI" w:hAnsi="Segoe UI" w:cs="Segoe UI"/>
                <w:sz w:val="21"/>
                <w:szCs w:val="21"/>
                <w:lang w:val="en-GB"/>
              </w:rPr>
              <w:t>c surgeon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>) when patients/parents are allowed to co-decide on the surger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AA2DC1D" w14:textId="77777777" w:rsidR="00BD4009" w:rsidRPr="00664F99" w:rsidRDefault="00BD4009" w:rsidP="00F03A63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1" behindDoc="0" locked="0" layoutInCell="1" allowOverlap="1" wp14:anchorId="1B25F3A9" wp14:editId="1A014B53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1254327810" name="Afbeelding 1254327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4E344AB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2" behindDoc="0" locked="0" layoutInCell="1" allowOverlap="1" wp14:anchorId="3EB37A15" wp14:editId="065F43AF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995525527" name="Afbeelding 1995525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1DCDF877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3" behindDoc="0" locked="0" layoutInCell="1" allowOverlap="1" wp14:anchorId="0FB45211" wp14:editId="13BD0037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415324775" name="Afbeelding 14153247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01C1A462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4" behindDoc="0" locked="0" layoutInCell="1" allowOverlap="1" wp14:anchorId="54BDEDA2" wp14:editId="15524DC6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1711994297" name="Afbeelding 1711994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CCBEB16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5" behindDoc="0" locked="0" layoutInCell="1" allowOverlap="1" wp14:anchorId="117E6A51" wp14:editId="39C1608B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977874061" name="Afbeelding 19778740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606A0A2" w14:textId="77777777" w:rsidR="00BD4009" w:rsidRPr="00664F99" w:rsidRDefault="00BD4009" w:rsidP="00F03A63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496" behindDoc="0" locked="0" layoutInCell="1" allowOverlap="1" wp14:anchorId="4AA19A66" wp14:editId="34AD1618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657638803" name="Afbeelding 1657638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F235B13" w14:textId="77777777" w:rsidR="00BD4009" w:rsidRPr="00664F99" w:rsidRDefault="00BD4009" w:rsidP="00BD4009">
      <w:pPr>
        <w:pStyle w:val="Geenafstand"/>
        <w:rPr>
          <w:rFonts w:ascii="Segoe UI" w:hAnsi="Segoe UI" w:cs="Segoe UI"/>
          <w:b/>
          <w:bCs/>
          <w:sz w:val="28"/>
          <w:szCs w:val="28"/>
          <w:lang w:val="en-GB"/>
        </w:rPr>
      </w:pPr>
    </w:p>
    <w:tbl>
      <w:tblPr>
        <w:tblStyle w:val="Tabelraster"/>
        <w:tblpPr w:leftFromText="141" w:rightFromText="141" w:vertAnchor="page" w:horzAnchor="margin" w:tblpXSpec="center" w:tblpY="1441"/>
        <w:tblW w:w="10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7"/>
        <w:gridCol w:w="1109"/>
        <w:gridCol w:w="1136"/>
        <w:gridCol w:w="1321"/>
        <w:gridCol w:w="1321"/>
        <w:gridCol w:w="1120"/>
        <w:gridCol w:w="1093"/>
      </w:tblGrid>
      <w:tr w:rsidR="002C414D" w:rsidRPr="00664F99" w14:paraId="39B333C9" w14:textId="77777777" w:rsidTr="002C414D">
        <w:trPr>
          <w:trHeight w:val="709"/>
        </w:trPr>
        <w:tc>
          <w:tcPr>
            <w:tcW w:w="3587" w:type="dxa"/>
            <w:tcBorders>
              <w:bottom w:val="single" w:sz="4" w:space="0" w:color="auto"/>
            </w:tcBorders>
          </w:tcPr>
          <w:p w14:paraId="66F2DF70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rFonts w:ascii="Segoe UI" w:hAnsi="Segoe UI" w:cs="Segoe UI"/>
                <w:lang w:val="en-GB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E72B3C4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trongly disagree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1672524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4D08C618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Disagree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4A475C3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omewhat disagree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14469B06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omewhat agree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3B5FF35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</w:p>
          <w:p w14:paraId="280C7FC7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Agree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28EC1F3" w14:textId="77777777" w:rsidR="002C414D" w:rsidRPr="00664F99" w:rsidRDefault="002C414D" w:rsidP="002C414D">
            <w:pPr>
              <w:pStyle w:val="Geenafstand"/>
              <w:jc w:val="center"/>
              <w:rPr>
                <w:rFonts w:ascii="Segoe UI" w:hAnsi="Segoe UI" w:cs="Segoe UI"/>
                <w:lang w:val="en-GB"/>
              </w:rPr>
            </w:pPr>
            <w:r w:rsidRPr="00664F99">
              <w:rPr>
                <w:rFonts w:ascii="Segoe UI" w:hAnsi="Segoe UI" w:cs="Segoe UI"/>
                <w:lang w:val="en-GB"/>
              </w:rPr>
              <w:t>Strongly agree</w:t>
            </w:r>
          </w:p>
        </w:tc>
      </w:tr>
      <w:tr w:rsidR="002C414D" w:rsidRPr="00780DF0" w14:paraId="6476BCE2" w14:textId="77777777" w:rsidTr="002C414D">
        <w:trPr>
          <w:trHeight w:val="925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2AD67BD1" w14:textId="4BCD972D" w:rsidR="002C414D" w:rsidRPr="00664F99" w:rsidRDefault="002C414D" w:rsidP="002C414D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 think only the orthopaedic surgeon can make the decision on the </w:t>
            </w:r>
            <w:r w:rsidR="00673694">
              <w:rPr>
                <w:rFonts w:ascii="Segoe UI" w:hAnsi="Segoe UI" w:cs="Segoe UI"/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158CA96" w14:textId="77777777" w:rsidR="002C414D" w:rsidRPr="00664F99" w:rsidRDefault="002C414D" w:rsidP="002C414D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6" behindDoc="0" locked="0" layoutInCell="1" allowOverlap="1" wp14:anchorId="31893E1D" wp14:editId="7920A231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57" name="Afbeelding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6607ECF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7" behindDoc="0" locked="0" layoutInCell="1" allowOverlap="1" wp14:anchorId="73FB32D3" wp14:editId="06D9C0C4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58" name="Afbeelding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EEDAC61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8" behindDoc="0" locked="0" layoutInCell="1" allowOverlap="1" wp14:anchorId="6AC4D945" wp14:editId="1CD02381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59" name="Afbeelding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EFB0117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9" behindDoc="0" locked="0" layoutInCell="1" allowOverlap="1" wp14:anchorId="77EED404" wp14:editId="20489A96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60" name="Afbeelding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E65D94C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40" behindDoc="0" locked="0" layoutInCell="1" allowOverlap="1" wp14:anchorId="1C5F2D28" wp14:editId="0A542802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61" name="Afbeelding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44E21E3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41" behindDoc="0" locked="0" layoutInCell="1" allowOverlap="1" wp14:anchorId="598F8B59" wp14:editId="72E1BF21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62" name="Afbeelding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C414D" w:rsidRPr="00780DF0" w14:paraId="729E0EB5" w14:textId="77777777" w:rsidTr="002C414D">
        <w:trPr>
          <w:trHeight w:val="925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3A390584" w14:textId="77777777" w:rsidR="002C414D" w:rsidRPr="00664F99" w:rsidRDefault="002C414D" w:rsidP="002C414D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>Shared Decision Making (SDM) contributes to making an informed choic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8956382" w14:textId="77777777" w:rsidR="002C414D" w:rsidRPr="00664F99" w:rsidRDefault="002C414D" w:rsidP="002C414D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0" behindDoc="0" locked="0" layoutInCell="1" allowOverlap="1" wp14:anchorId="596E411C" wp14:editId="75C4AD34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51" name="Afbeelding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61741CD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1" behindDoc="0" locked="0" layoutInCell="1" allowOverlap="1" wp14:anchorId="1535A286" wp14:editId="45A8A142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52" name="Afbeelding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5442B90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2" behindDoc="0" locked="0" layoutInCell="1" allowOverlap="1" wp14:anchorId="713F2BC1" wp14:editId="1F7E6F98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53" name="Afbeelding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3482834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3" behindDoc="0" locked="0" layoutInCell="1" allowOverlap="1" wp14:anchorId="508BE406" wp14:editId="21B790CD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54" name="Afbeelding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23B1427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4" behindDoc="0" locked="0" layoutInCell="1" allowOverlap="1" wp14:anchorId="1A3ABB0D" wp14:editId="5A26AC80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55" name="Afbeelding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F80FE06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35" behindDoc="0" locked="0" layoutInCell="1" allowOverlap="1" wp14:anchorId="18B48EFB" wp14:editId="61DDFCE9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56" name="Afbeelding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C414D" w:rsidRPr="00780DF0" w14:paraId="0B7F666E" w14:textId="77777777" w:rsidTr="002C414D">
        <w:trPr>
          <w:trHeight w:val="925"/>
        </w:trPr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34A7307D" w14:textId="369FE5CB" w:rsidR="002C414D" w:rsidRPr="00664F99" w:rsidRDefault="002C414D" w:rsidP="002C414D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76" w:lineRule="auto"/>
              <w:rPr>
                <w:rFonts w:ascii="Segoe UI" w:hAnsi="Segoe UI" w:cs="Segoe UI"/>
                <w:sz w:val="21"/>
                <w:szCs w:val="21"/>
                <w:lang w:val="en-GB"/>
              </w:rPr>
            </w:pP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I find SDM useful </w:t>
            </w:r>
            <w:r w:rsidR="00332F57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when treating </w:t>
            </w:r>
            <w:r w:rsidRPr="00664F99">
              <w:rPr>
                <w:rFonts w:ascii="Segoe UI" w:hAnsi="Segoe UI" w:cs="Segoe UI"/>
                <w:sz w:val="21"/>
                <w:szCs w:val="21"/>
                <w:lang w:val="en-GB"/>
              </w:rPr>
              <w:t xml:space="preserve">children/young adults with bone cancer 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CFBF345" w14:textId="77777777" w:rsidR="002C414D" w:rsidRPr="00664F99" w:rsidRDefault="002C414D" w:rsidP="002C414D">
            <w:pPr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24" behindDoc="0" locked="0" layoutInCell="1" allowOverlap="1" wp14:anchorId="1C3C6CA9" wp14:editId="55214617">
                  <wp:simplePos x="0" y="0"/>
                  <wp:positionH relativeFrom="column">
                    <wp:posOffset>164465</wp:posOffset>
                  </wp:positionH>
                  <wp:positionV relativeFrom="paragraph">
                    <wp:posOffset>213360</wp:posOffset>
                  </wp:positionV>
                  <wp:extent cx="247650" cy="228600"/>
                  <wp:effectExtent l="0" t="0" r="0" b="0"/>
                  <wp:wrapTopAndBottom/>
                  <wp:docPr id="631421663" name="Afbeelding 631421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8B058F6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25" behindDoc="0" locked="0" layoutInCell="1" allowOverlap="1" wp14:anchorId="788AD11F" wp14:editId="00857A44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11455</wp:posOffset>
                  </wp:positionV>
                  <wp:extent cx="247650" cy="228600"/>
                  <wp:effectExtent l="0" t="0" r="0" b="0"/>
                  <wp:wrapTopAndBottom/>
                  <wp:docPr id="1603406117" name="Afbeelding 1603406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051A65D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26" behindDoc="0" locked="0" layoutInCell="1" allowOverlap="1" wp14:anchorId="1BB03AAD" wp14:editId="52C7CCA0">
                  <wp:simplePos x="0" y="0"/>
                  <wp:positionH relativeFrom="column">
                    <wp:posOffset>244475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214744066" name="Afbeelding 2147440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7682530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27" behindDoc="0" locked="0" layoutInCell="1" allowOverlap="1" wp14:anchorId="5601E9EE" wp14:editId="227842DA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206375</wp:posOffset>
                  </wp:positionV>
                  <wp:extent cx="247650" cy="228600"/>
                  <wp:effectExtent l="0" t="0" r="0" b="0"/>
                  <wp:wrapTopAndBottom/>
                  <wp:docPr id="766335696" name="Afbeelding 766335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1676F64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28" behindDoc="0" locked="0" layoutInCell="1" allowOverlap="1" wp14:anchorId="7AA9748B" wp14:editId="51E8E00C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707240602" name="Afbeelding 707240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82917B5" w14:textId="77777777" w:rsidR="002C414D" w:rsidRPr="00664F99" w:rsidRDefault="002C414D" w:rsidP="002C414D">
            <w:pPr>
              <w:autoSpaceDE w:val="0"/>
              <w:autoSpaceDN w:val="0"/>
              <w:adjustRightInd w:val="0"/>
              <w:rPr>
                <w:noProof/>
                <w:lang w:val="en-GB"/>
              </w:rPr>
            </w:pPr>
            <w:r w:rsidRPr="00664F99">
              <w:rPr>
                <w:noProof/>
                <w:lang w:val="en-GB"/>
              </w:rPr>
              <w:drawing>
                <wp:anchor distT="0" distB="0" distL="114300" distR="114300" simplePos="0" relativeHeight="251658529" behindDoc="0" locked="0" layoutInCell="1" allowOverlap="1" wp14:anchorId="6DE80765" wp14:editId="7970A220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200025</wp:posOffset>
                  </wp:positionV>
                  <wp:extent cx="247650" cy="228600"/>
                  <wp:effectExtent l="0" t="0" r="0" b="0"/>
                  <wp:wrapTopAndBottom/>
                  <wp:docPr id="1987154548" name="Afbeelding 1987154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8F11C27" w14:textId="77777777" w:rsidR="002C414D" w:rsidRPr="00664F99" w:rsidRDefault="002C414D" w:rsidP="00BD4009">
      <w:pPr>
        <w:pStyle w:val="Geenafstand"/>
        <w:rPr>
          <w:rFonts w:ascii="Arial" w:hAnsi="Arial" w:cs="Arial"/>
          <w:snapToGrid w:val="0"/>
          <w:color w:val="333333"/>
          <w:lang w:val="en-GB" w:eastAsia="nl-NL"/>
        </w:rPr>
      </w:pPr>
    </w:p>
    <w:p w14:paraId="25B2E418" w14:textId="77777777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Do you feel involved in the decision-making process?</w:t>
      </w:r>
    </w:p>
    <w:p w14:paraId="5AE5249D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Yes</w:t>
      </w:r>
    </w:p>
    <w:p w14:paraId="23BA8835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No (go to question 15)</w:t>
      </w:r>
    </w:p>
    <w:p w14:paraId="460825AE" w14:textId="77777777" w:rsidR="00BD4009" w:rsidRPr="00664F99" w:rsidRDefault="00BD4009" w:rsidP="00BD4009">
      <w:pPr>
        <w:pStyle w:val="Lijstalinea"/>
        <w:rPr>
          <w:rFonts w:ascii="Segoe UI" w:hAnsi="Segoe UI" w:cs="Segoe UI"/>
          <w:sz w:val="22"/>
          <w:szCs w:val="22"/>
          <w:lang w:val="en-GB"/>
        </w:rPr>
      </w:pPr>
    </w:p>
    <w:p w14:paraId="419A688A" w14:textId="77777777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If so, what do you feel involved in?</w:t>
      </w:r>
    </w:p>
    <w:p w14:paraId="5BA9584A" w14:textId="77777777" w:rsidR="00BD4009" w:rsidRPr="00664F99" w:rsidRDefault="00BD4009" w:rsidP="00BD4009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 xml:space="preserve">(multiple answers are possible) </w:t>
      </w:r>
    </w:p>
    <w:p w14:paraId="0AACE6C7" w14:textId="77777777" w:rsidR="00BD4009" w:rsidRPr="00332F57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32F57">
        <w:rPr>
          <w:rFonts w:ascii="Segoe UI" w:hAnsi="Segoe UI" w:cs="Segoe UI"/>
          <w:sz w:val="22"/>
          <w:szCs w:val="22"/>
          <w:lang w:val="en-GB"/>
        </w:rPr>
        <w:t>Providing information</w:t>
      </w:r>
    </w:p>
    <w:p w14:paraId="261E163E" w14:textId="77777777" w:rsidR="00BD4009" w:rsidRPr="00332F57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332F57">
        <w:rPr>
          <w:rFonts w:ascii="Segoe UI" w:hAnsi="Segoe UI" w:cs="Segoe UI"/>
          <w:sz w:val="22"/>
          <w:szCs w:val="22"/>
          <w:lang w:val="en-GB"/>
        </w:rPr>
        <w:t>Listening</w:t>
      </w:r>
    </w:p>
    <w:p w14:paraId="6B4819F8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Contact point – arranging things</w:t>
      </w:r>
    </w:p>
    <w:p w14:paraId="481929F1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Other: ………………………………………………………………………………………………………………………</w:t>
      </w:r>
    </w:p>
    <w:p w14:paraId="086ADD4B" w14:textId="77777777" w:rsidR="00BD4009" w:rsidRPr="00664F99" w:rsidRDefault="00BD4009" w:rsidP="00BD4009">
      <w:pPr>
        <w:pStyle w:val="Lijstalinea"/>
        <w:autoSpaceDE w:val="0"/>
        <w:autoSpaceDN w:val="0"/>
        <w:adjustRightInd w:val="0"/>
        <w:spacing w:line="276" w:lineRule="auto"/>
        <w:ind w:left="0"/>
        <w:rPr>
          <w:rFonts w:ascii="Segoe UI" w:hAnsi="Segoe UI" w:cs="Segoe UI"/>
          <w:sz w:val="22"/>
          <w:szCs w:val="22"/>
          <w:lang w:val="en-GB"/>
        </w:rPr>
      </w:pPr>
    </w:p>
    <w:p w14:paraId="06B83874" w14:textId="77777777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Would you like to be more involved?</w:t>
      </w:r>
    </w:p>
    <w:p w14:paraId="645A6213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Yes</w:t>
      </w:r>
    </w:p>
    <w:p w14:paraId="7A716BFC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No (go to question 17)</w:t>
      </w:r>
    </w:p>
    <w:p w14:paraId="6C4890C4" w14:textId="77777777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</w:p>
    <w:p w14:paraId="36E69089" w14:textId="77777777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If so, what role would you like to have?</w:t>
      </w:r>
    </w:p>
    <w:p w14:paraId="4643AFCF" w14:textId="77777777" w:rsidR="00BD4009" w:rsidRPr="00664F99" w:rsidRDefault="00BD4009" w:rsidP="00BD4009">
      <w:pPr>
        <w:pStyle w:val="Lijstalinea"/>
        <w:autoSpaceDE w:val="0"/>
        <w:autoSpaceDN w:val="0"/>
        <w:adjustRightInd w:val="0"/>
        <w:spacing w:line="276" w:lineRule="auto"/>
        <w:ind w:left="360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 xml:space="preserve">(multiple answers are possible) </w:t>
      </w:r>
    </w:p>
    <w:p w14:paraId="2DBC8273" w14:textId="77777777" w:rsidR="00BD4009" w:rsidRPr="00B3640C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B3640C">
        <w:rPr>
          <w:rFonts w:ascii="Segoe UI" w:hAnsi="Segoe UI" w:cs="Segoe UI"/>
          <w:sz w:val="22"/>
          <w:szCs w:val="22"/>
          <w:lang w:val="en-GB"/>
        </w:rPr>
        <w:t>Providing information</w:t>
      </w:r>
    </w:p>
    <w:p w14:paraId="33E53EFC" w14:textId="77777777" w:rsidR="00BD4009" w:rsidRPr="00B3640C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B3640C">
        <w:rPr>
          <w:rFonts w:ascii="Segoe UI" w:hAnsi="Segoe UI" w:cs="Segoe UI"/>
          <w:sz w:val="22"/>
          <w:szCs w:val="22"/>
          <w:lang w:val="en-GB"/>
        </w:rPr>
        <w:t>Listening</w:t>
      </w:r>
    </w:p>
    <w:p w14:paraId="7CAE0EC7" w14:textId="77777777" w:rsidR="00BD4009" w:rsidRPr="00B3640C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B3640C">
        <w:rPr>
          <w:rFonts w:ascii="Segoe UI" w:hAnsi="Segoe UI" w:cs="Segoe UI"/>
          <w:sz w:val="22"/>
          <w:szCs w:val="22"/>
          <w:lang w:val="en-GB"/>
        </w:rPr>
        <w:t>Contact point – arranging things</w:t>
      </w:r>
    </w:p>
    <w:p w14:paraId="3C79E234" w14:textId="77777777" w:rsidR="00BD4009" w:rsidRPr="00B3640C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B3640C">
        <w:rPr>
          <w:rFonts w:ascii="Segoe UI" w:hAnsi="Segoe UI" w:cs="Segoe UI"/>
          <w:sz w:val="22"/>
          <w:szCs w:val="22"/>
          <w:lang w:val="en-GB"/>
        </w:rPr>
        <w:t>To know what is being told</w:t>
      </w:r>
    </w:p>
    <w:p w14:paraId="2AE7ACC0" w14:textId="77777777" w:rsidR="00BD4009" w:rsidRPr="00B3640C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B3640C">
        <w:rPr>
          <w:rFonts w:ascii="Segoe UI" w:hAnsi="Segoe UI" w:cs="Segoe UI"/>
          <w:sz w:val="22"/>
          <w:szCs w:val="22"/>
          <w:lang w:val="en-GB"/>
        </w:rPr>
        <w:t>Patient advocate</w:t>
      </w:r>
    </w:p>
    <w:p w14:paraId="4456EE4D" w14:textId="5CC9F657" w:rsidR="00CB2605" w:rsidRDefault="002A35B1" w:rsidP="00CB2605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Other</w:t>
      </w:r>
      <w:r w:rsidR="00BD4009" w:rsidRPr="00664F99">
        <w:rPr>
          <w:rFonts w:ascii="Segoe UI" w:hAnsi="Segoe UI" w:cs="Segoe UI"/>
          <w:sz w:val="22"/>
          <w:szCs w:val="22"/>
          <w:lang w:val="en-GB"/>
        </w:rPr>
        <w:t>: …………………………………………………………………………………………………………………</w:t>
      </w:r>
    </w:p>
    <w:p w14:paraId="60CB8D49" w14:textId="67D93FD2" w:rsidR="00F03A63" w:rsidRDefault="00F03A63" w:rsidP="00780DF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1472549A" w14:textId="77777777" w:rsidR="00780DF0" w:rsidRPr="00780DF0" w:rsidRDefault="00780DF0" w:rsidP="00780DF0">
      <w:p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</w:p>
    <w:p w14:paraId="5F1F7396" w14:textId="24B72C25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lastRenderedPageBreak/>
        <w:t>What is the added value of or for your speciality in this</w:t>
      </w:r>
      <w:r w:rsidR="002D66D3">
        <w:rPr>
          <w:rFonts w:ascii="Segoe UI" w:hAnsi="Segoe UI" w:cs="Segoe UI"/>
          <w:sz w:val="22"/>
          <w:szCs w:val="22"/>
          <w:lang w:val="en-GB"/>
        </w:rPr>
        <w:t xml:space="preserve"> decision-making </w:t>
      </w:r>
      <w:r w:rsidRPr="00664F99">
        <w:rPr>
          <w:rFonts w:ascii="Segoe UI" w:hAnsi="Segoe UI" w:cs="Segoe UI"/>
          <w:sz w:val="22"/>
          <w:szCs w:val="22"/>
          <w:lang w:val="en-GB"/>
        </w:rPr>
        <w:t xml:space="preserve">process?   </w:t>
      </w:r>
    </w:p>
    <w:p w14:paraId="54A229F1" w14:textId="2DA756A0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  <w:r w:rsidRPr="00664F99">
        <w:rPr>
          <w:rFonts w:ascii="Segoe UI" w:hAnsi="Segoe UI" w:cs="Segoe UI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A010F3" w:rsidRPr="00664F99">
        <w:rPr>
          <w:rFonts w:ascii="Segoe UI" w:hAnsi="Segoe UI" w:cs="Segoe UI"/>
          <w:lang w:val="en-GB"/>
        </w:rPr>
        <w:t>……………………………………</w:t>
      </w:r>
      <w:r w:rsidR="00A010F3">
        <w:rPr>
          <w:rFonts w:ascii="Segoe UI" w:hAnsi="Segoe UI" w:cs="Segoe UI"/>
          <w:lang w:val="en-GB"/>
        </w:rPr>
        <w:t>……………………………….</w:t>
      </w:r>
    </w:p>
    <w:p w14:paraId="6C2FE454" w14:textId="77777777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</w:p>
    <w:p w14:paraId="04576C4C" w14:textId="1A40007E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 xml:space="preserve">Do you feel that the decision-making process has improved now that </w:t>
      </w:r>
      <w:r w:rsidR="00EF712B">
        <w:rPr>
          <w:rFonts w:ascii="Segoe UI" w:hAnsi="Segoe UI" w:cs="Segoe UI"/>
          <w:sz w:val="22"/>
          <w:szCs w:val="22"/>
          <w:lang w:val="en-GB"/>
        </w:rPr>
        <w:t>shared decision making</w:t>
      </w:r>
      <w:r w:rsidRPr="00664F99">
        <w:rPr>
          <w:rFonts w:ascii="Segoe UI" w:hAnsi="Segoe UI" w:cs="Segoe UI"/>
          <w:sz w:val="22"/>
          <w:szCs w:val="22"/>
          <w:lang w:val="en-GB"/>
        </w:rPr>
        <w:t xml:space="preserve"> in a structured way</w:t>
      </w:r>
      <w:r w:rsidR="00EF712B">
        <w:rPr>
          <w:rFonts w:ascii="Segoe UI" w:hAnsi="Segoe UI" w:cs="Segoe UI"/>
          <w:sz w:val="22"/>
          <w:szCs w:val="22"/>
          <w:lang w:val="en-GB"/>
        </w:rPr>
        <w:t xml:space="preserve"> has been implemented</w:t>
      </w:r>
      <w:r w:rsidRPr="00664F99">
        <w:rPr>
          <w:rFonts w:ascii="Segoe UI" w:hAnsi="Segoe UI" w:cs="Segoe UI"/>
          <w:sz w:val="22"/>
          <w:szCs w:val="22"/>
          <w:lang w:val="en-GB"/>
        </w:rPr>
        <w:t>?</w:t>
      </w:r>
    </w:p>
    <w:p w14:paraId="28E243CD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Yes</w:t>
      </w:r>
    </w:p>
    <w:p w14:paraId="0B4FDF0D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No</w:t>
      </w:r>
    </w:p>
    <w:p w14:paraId="122CA575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I can not judge</w:t>
      </w:r>
    </w:p>
    <w:p w14:paraId="55D421AA" w14:textId="77777777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</w:p>
    <w:p w14:paraId="461C5E62" w14:textId="77777777" w:rsidR="00BD4009" w:rsidRPr="005C793C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Segoe UI" w:hAnsi="Segoe UI" w:cs="Segoe UI"/>
          <w:sz w:val="22"/>
          <w:szCs w:val="22"/>
          <w:lang w:val="en-GB"/>
        </w:rPr>
      </w:pPr>
      <w:r w:rsidRPr="005C793C">
        <w:rPr>
          <w:rFonts w:ascii="Segoe UI" w:hAnsi="Segoe UI" w:cs="Segoe UI"/>
          <w:sz w:val="22"/>
          <w:szCs w:val="22"/>
          <w:lang w:val="en-GB"/>
        </w:rPr>
        <w:t>Is there enough information?</w:t>
      </w:r>
    </w:p>
    <w:p w14:paraId="495DB775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Yes</w:t>
      </w:r>
    </w:p>
    <w:p w14:paraId="2B53E5E3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 xml:space="preserve">No </w:t>
      </w:r>
      <w:r w:rsidRPr="00664F99">
        <w:rPr>
          <w:rFonts w:ascii="Segoe UI" w:hAnsi="Segoe UI" w:cs="Segoe UI"/>
          <w:sz w:val="22"/>
          <w:szCs w:val="22"/>
          <w:lang w:val="en-GB"/>
        </w:rPr>
        <w:tab/>
      </w:r>
      <w:r w:rsidRPr="00664F99">
        <w:rPr>
          <w:rFonts w:ascii="Segoe UI" w:hAnsi="Segoe UI" w:cs="Segoe UI"/>
          <w:sz w:val="22"/>
          <w:szCs w:val="22"/>
          <w:lang w:val="en-GB"/>
        </w:rPr>
        <w:sym w:font="Wingdings" w:char="F0E0"/>
      </w:r>
      <w:r w:rsidRPr="00664F99">
        <w:rPr>
          <w:rFonts w:ascii="Segoe UI" w:hAnsi="Segoe UI" w:cs="Segoe UI"/>
          <w:sz w:val="22"/>
          <w:szCs w:val="22"/>
          <w:lang w:val="en-GB"/>
        </w:rPr>
        <w:t xml:space="preserve"> what is missing?</w:t>
      </w:r>
    </w:p>
    <w:p w14:paraId="4CA6FBE6" w14:textId="77777777" w:rsidR="00BD4009" w:rsidRPr="00664F99" w:rsidRDefault="00BD4009" w:rsidP="00BD4009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D1A7681" w14:textId="77777777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</w:p>
    <w:p w14:paraId="3B41056F" w14:textId="77777777" w:rsidR="00BD4009" w:rsidRPr="00664F99" w:rsidRDefault="00BD4009" w:rsidP="002C414D">
      <w:pPr>
        <w:pStyle w:val="Lijstalinea"/>
        <w:numPr>
          <w:ilvl w:val="0"/>
          <w:numId w:val="14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I would like to be present at meetings with the orthopaedic surgeon and family.</w:t>
      </w:r>
    </w:p>
    <w:p w14:paraId="487A539B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No</w:t>
      </w:r>
    </w:p>
    <w:p w14:paraId="17E64ACF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Yes</w:t>
      </w:r>
    </w:p>
    <w:p w14:paraId="78D0B772" w14:textId="77777777" w:rsidR="00BD4009" w:rsidRPr="00664F99" w:rsidRDefault="00BD4009" w:rsidP="00BD4009">
      <w:pPr>
        <w:pStyle w:val="Lijstalinea"/>
        <w:autoSpaceDE w:val="0"/>
        <w:autoSpaceDN w:val="0"/>
        <w:adjustRightInd w:val="0"/>
        <w:spacing w:line="276" w:lineRule="auto"/>
        <w:ind w:left="360" w:firstLine="348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If yes, why would you want to attend?</w:t>
      </w:r>
    </w:p>
    <w:p w14:paraId="7A1A7EDB" w14:textId="77777777" w:rsidR="00BD4009" w:rsidRPr="00664F99" w:rsidRDefault="00BD4009" w:rsidP="00BD4009">
      <w:pPr>
        <w:pStyle w:val="Lijstalinea"/>
        <w:autoSpaceDE w:val="0"/>
        <w:autoSpaceDN w:val="0"/>
        <w:adjustRightInd w:val="0"/>
        <w:spacing w:line="276" w:lineRule="auto"/>
        <w:ind w:left="360" w:firstLine="348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(multiple answers are possible)</w:t>
      </w:r>
    </w:p>
    <w:p w14:paraId="65818DDE" w14:textId="77777777" w:rsidR="00BD4009" w:rsidRPr="00664F99" w:rsidRDefault="00BD4009" w:rsidP="00BD4009">
      <w:pPr>
        <w:pStyle w:val="Lijstalinea"/>
        <w:numPr>
          <w:ilvl w:val="1"/>
          <w:numId w:val="5"/>
        </w:numPr>
        <w:autoSpaceDE w:val="0"/>
        <w:autoSpaceDN w:val="0"/>
        <w:adjustRightInd w:val="0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Support the patient and parents</w:t>
      </w:r>
    </w:p>
    <w:p w14:paraId="362C76A9" w14:textId="77777777" w:rsidR="00BD4009" w:rsidRPr="00664F99" w:rsidRDefault="00BD4009" w:rsidP="00BD4009">
      <w:pPr>
        <w:pStyle w:val="Lijstalinea"/>
        <w:numPr>
          <w:ilvl w:val="1"/>
          <w:numId w:val="5"/>
        </w:numPr>
        <w:autoSpaceDE w:val="0"/>
        <w:autoSpaceDN w:val="0"/>
        <w:adjustRightInd w:val="0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To participate in the conversation</w:t>
      </w:r>
    </w:p>
    <w:p w14:paraId="62D0F248" w14:textId="77777777" w:rsidR="00BD4009" w:rsidRPr="00664F99" w:rsidRDefault="00BD4009" w:rsidP="00BD4009">
      <w:pPr>
        <w:pStyle w:val="Lijstalinea"/>
        <w:numPr>
          <w:ilvl w:val="1"/>
          <w:numId w:val="5"/>
        </w:numPr>
        <w:autoSpaceDE w:val="0"/>
        <w:autoSpaceDN w:val="0"/>
        <w:adjustRightInd w:val="0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 xml:space="preserve">To know what is being told </w:t>
      </w:r>
    </w:p>
    <w:p w14:paraId="04EB998A" w14:textId="77777777" w:rsidR="00BD4009" w:rsidRPr="00664F99" w:rsidRDefault="00BD4009" w:rsidP="00BD4009">
      <w:pPr>
        <w:pStyle w:val="Lijstalinea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Other, namely.…………………………………………………………………………………………………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E48F45F" w14:textId="77777777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</w:p>
    <w:p w14:paraId="0A8D7022" w14:textId="77777777" w:rsidR="00F80702" w:rsidRPr="00FD5A2D" w:rsidRDefault="00F80702" w:rsidP="00F80702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t xml:space="preserve">Do </w:t>
      </w:r>
      <w:r w:rsidRPr="00EF73DA">
        <w:rPr>
          <w:rFonts w:ascii="Segoe UI" w:hAnsi="Segoe UI" w:cs="Segoe UI"/>
          <w:sz w:val="22"/>
          <w:szCs w:val="22"/>
          <w:lang w:val="en-GB"/>
        </w:rPr>
        <w:t>you feel that the patient is satisfied with the decision</w:t>
      </w:r>
      <w:r>
        <w:rPr>
          <w:rFonts w:ascii="Segoe UI" w:hAnsi="Segoe UI" w:cs="Segoe UI"/>
          <w:sz w:val="22"/>
          <w:szCs w:val="22"/>
          <w:lang w:val="en-GB"/>
        </w:rPr>
        <w:t>-making</w:t>
      </w:r>
      <w:r w:rsidRPr="00EF73DA">
        <w:rPr>
          <w:rFonts w:ascii="Segoe UI" w:hAnsi="Segoe UI" w:cs="Segoe UI"/>
          <w:sz w:val="22"/>
          <w:szCs w:val="22"/>
          <w:lang w:val="en-GB"/>
        </w:rPr>
        <w:t xml:space="preserve"> process?</w:t>
      </w:r>
    </w:p>
    <w:p w14:paraId="6F138F62" w14:textId="77777777" w:rsidR="00F80702" w:rsidRPr="00457C94" w:rsidRDefault="00F80702" w:rsidP="00F80702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5C7083EF" w14:textId="77777777" w:rsidR="00F80702" w:rsidRDefault="00F80702" w:rsidP="00F80702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 xml:space="preserve">o     </w:t>
      </w:r>
      <w:r w:rsidRPr="00022912">
        <w:rPr>
          <w:rFonts w:ascii="Segoe UI" w:hAnsi="Segoe UI" w:cs="Segoe UI"/>
          <w:sz w:val="22"/>
          <w:szCs w:val="22"/>
          <w:lang w:val="en-GB"/>
        </w:rPr>
        <w:sym w:font="Wingdings" w:char="F0E0"/>
      </w:r>
      <w:r>
        <w:rPr>
          <w:rFonts w:ascii="Segoe UI" w:hAnsi="Segoe UI" w:cs="Segoe UI"/>
          <w:sz w:val="22"/>
          <w:szCs w:val="22"/>
          <w:lang w:val="en-GB"/>
        </w:rPr>
        <w:t xml:space="preserve">  why not?</w:t>
      </w:r>
    </w:p>
    <w:p w14:paraId="63823FDD" w14:textId="77777777" w:rsidR="00F80702" w:rsidRPr="00457C94" w:rsidRDefault="00F80702" w:rsidP="00F80702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9659B63" w14:textId="76BEC538" w:rsidR="00F03A63" w:rsidRPr="00780DF0" w:rsidRDefault="00F80702" w:rsidP="00780DF0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</w:t>
      </w:r>
      <w:r w:rsidR="00780DF0">
        <w:rPr>
          <w:rFonts w:ascii="Segoe UI" w:hAnsi="Segoe UI" w:cs="Segoe UI"/>
          <w:sz w:val="22"/>
          <w:szCs w:val="22"/>
          <w:lang w:val="en-GB"/>
        </w:rPr>
        <w:t>…</w:t>
      </w:r>
    </w:p>
    <w:p w14:paraId="1AD0AFFA" w14:textId="77777777" w:rsidR="00F80702" w:rsidRPr="00F4738C" w:rsidRDefault="00F80702" w:rsidP="00F80702">
      <w:pPr>
        <w:pStyle w:val="Lijstalinea"/>
        <w:numPr>
          <w:ilvl w:val="0"/>
          <w:numId w:val="13"/>
        </w:numPr>
        <w:rPr>
          <w:rFonts w:ascii="Segoe UI" w:hAnsi="Segoe UI" w:cs="Segoe UI"/>
          <w:sz w:val="22"/>
          <w:szCs w:val="22"/>
          <w:lang w:val="en-US"/>
        </w:rPr>
      </w:pPr>
      <w:r>
        <w:rPr>
          <w:rFonts w:ascii="Segoe UI" w:hAnsi="Segoe UI" w:cs="Segoe UI"/>
          <w:sz w:val="22"/>
          <w:szCs w:val="22"/>
          <w:lang w:val="en-US"/>
        </w:rPr>
        <w:lastRenderedPageBreak/>
        <w:t xml:space="preserve">Do </w:t>
      </w:r>
      <w:r w:rsidRPr="00C75467">
        <w:rPr>
          <w:rFonts w:ascii="Segoe UI" w:hAnsi="Segoe UI" w:cs="Segoe UI"/>
          <w:sz w:val="22"/>
          <w:szCs w:val="22"/>
          <w:lang w:val="en-US"/>
        </w:rPr>
        <w:t>you feel that the parents are satisfied with the decision-making process?</w:t>
      </w:r>
    </w:p>
    <w:p w14:paraId="52FBCF0E" w14:textId="77777777" w:rsidR="00F80702" w:rsidRPr="00457C94" w:rsidRDefault="00F80702" w:rsidP="00F80702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>
        <w:rPr>
          <w:rFonts w:ascii="Segoe UI" w:hAnsi="Segoe UI" w:cs="Segoe UI"/>
          <w:sz w:val="22"/>
          <w:szCs w:val="22"/>
          <w:lang w:val="en-GB"/>
        </w:rPr>
        <w:t>Yes</w:t>
      </w:r>
    </w:p>
    <w:p w14:paraId="21431FA2" w14:textId="77777777" w:rsidR="00F80702" w:rsidRDefault="00F80702" w:rsidP="00F80702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N</w:t>
      </w:r>
      <w:r>
        <w:rPr>
          <w:rFonts w:ascii="Segoe UI" w:hAnsi="Segoe UI" w:cs="Segoe UI"/>
          <w:sz w:val="22"/>
          <w:szCs w:val="22"/>
          <w:lang w:val="en-GB"/>
        </w:rPr>
        <w:t xml:space="preserve">o     </w:t>
      </w:r>
      <w:r w:rsidRPr="00022912">
        <w:rPr>
          <w:rFonts w:ascii="Segoe UI" w:hAnsi="Segoe UI" w:cs="Segoe UI"/>
          <w:sz w:val="22"/>
          <w:szCs w:val="22"/>
          <w:lang w:val="en-GB"/>
        </w:rPr>
        <w:sym w:font="Wingdings" w:char="F0E0"/>
      </w:r>
      <w:r>
        <w:rPr>
          <w:rFonts w:ascii="Segoe UI" w:hAnsi="Segoe UI" w:cs="Segoe UI"/>
          <w:sz w:val="22"/>
          <w:szCs w:val="22"/>
          <w:lang w:val="en-GB"/>
        </w:rPr>
        <w:t xml:space="preserve">  why not?</w:t>
      </w:r>
    </w:p>
    <w:p w14:paraId="272151A2" w14:textId="77777777" w:rsidR="00F80702" w:rsidRDefault="00F80702" w:rsidP="00F80702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82CF35E" w14:textId="6E0E6C4E" w:rsidR="00F80702" w:rsidRPr="00F80702" w:rsidRDefault="00F80702" w:rsidP="00F80702">
      <w:pPr>
        <w:pStyle w:val="Lijstalinea"/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457C94">
        <w:rPr>
          <w:rFonts w:ascii="Segoe UI" w:hAnsi="Segoe UI" w:cs="Segoe UI"/>
          <w:sz w:val="22"/>
          <w:szCs w:val="22"/>
          <w:lang w:val="en-GB"/>
        </w:rPr>
        <w:t>………………………………………………………………………………………………………………………………………</w:t>
      </w:r>
    </w:p>
    <w:p w14:paraId="3B4C68EC" w14:textId="77777777" w:rsidR="00BD4009" w:rsidRPr="00664F99" w:rsidRDefault="00BD4009" w:rsidP="00BD4009">
      <w:pPr>
        <w:autoSpaceDE w:val="0"/>
        <w:autoSpaceDN w:val="0"/>
        <w:adjustRightInd w:val="0"/>
        <w:rPr>
          <w:rFonts w:ascii="Segoe UI" w:hAnsi="Segoe UI" w:cs="Segoe UI"/>
          <w:lang w:val="en-GB"/>
        </w:rPr>
      </w:pPr>
    </w:p>
    <w:p w14:paraId="7D61F7ED" w14:textId="1D417854" w:rsidR="00BD4009" w:rsidRPr="00F80702" w:rsidRDefault="00BD4009" w:rsidP="00F80702">
      <w:pPr>
        <w:pStyle w:val="Lijstalinea"/>
        <w:numPr>
          <w:ilvl w:val="0"/>
          <w:numId w:val="13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F80702">
        <w:rPr>
          <w:rFonts w:ascii="Segoe UI" w:hAnsi="Segoe UI" w:cs="Segoe UI"/>
          <w:sz w:val="22"/>
          <w:szCs w:val="22"/>
          <w:lang w:val="en-GB"/>
        </w:rPr>
        <w:t xml:space="preserve">Do you have any suggestions for improving the current decision-making process?  </w:t>
      </w:r>
    </w:p>
    <w:p w14:paraId="32714944" w14:textId="77777777" w:rsidR="00BD4009" w:rsidRPr="00664F99" w:rsidRDefault="00BD4009" w:rsidP="00BD4009">
      <w:pPr>
        <w:pStyle w:val="Lijstalinea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No</w:t>
      </w:r>
    </w:p>
    <w:p w14:paraId="3F148D72" w14:textId="77777777" w:rsidR="00BD4009" w:rsidRPr="00664F99" w:rsidRDefault="00BD4009" w:rsidP="00BD4009">
      <w:pPr>
        <w:pStyle w:val="Lijstalinea"/>
        <w:numPr>
          <w:ilvl w:val="0"/>
          <w:numId w:val="5"/>
        </w:numPr>
        <w:tabs>
          <w:tab w:val="num" w:pos="1080"/>
        </w:tabs>
        <w:autoSpaceDE w:val="0"/>
        <w:autoSpaceDN w:val="0"/>
        <w:adjustRightInd w:val="0"/>
        <w:spacing w:line="276" w:lineRule="auto"/>
        <w:rPr>
          <w:rFonts w:ascii="Segoe UI" w:hAnsi="Segoe UI" w:cs="Segoe UI"/>
          <w:sz w:val="22"/>
          <w:szCs w:val="22"/>
          <w:lang w:val="en-GB"/>
        </w:rPr>
      </w:pPr>
      <w:r w:rsidRPr="00664F99">
        <w:rPr>
          <w:rFonts w:ascii="Segoe UI" w:hAnsi="Segoe UI" w:cs="Segoe UI"/>
          <w:sz w:val="22"/>
          <w:szCs w:val="22"/>
          <w:lang w:val="en-GB"/>
        </w:rPr>
        <w:t>Yes, I would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AD3A796" w14:textId="41651737" w:rsidR="0037012B" w:rsidRPr="00A941A3" w:rsidRDefault="00970594" w:rsidP="001B2F9F">
      <w:pP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</w:pPr>
      <w:r>
        <w:rPr>
          <w:rFonts w:ascii="Segoe UI" w:hAnsi="Segoe UI" w:cs="Segoe UI"/>
          <w:b/>
          <w:bCs/>
          <w:color w:val="2E74B6"/>
          <w:sz w:val="36"/>
          <w:szCs w:val="36"/>
          <w:lang w:val="en-US"/>
        </w:rPr>
        <w:br/>
      </w:r>
    </w:p>
    <w:sectPr w:rsidR="0037012B" w:rsidRPr="00A941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7AB81" w14:textId="77777777" w:rsidR="00E24D02" w:rsidRDefault="00E24D02" w:rsidP="00BB31CF">
      <w:r>
        <w:separator/>
      </w:r>
    </w:p>
  </w:endnote>
  <w:endnote w:type="continuationSeparator" w:id="0">
    <w:p w14:paraId="10AD724B" w14:textId="77777777" w:rsidR="00E24D02" w:rsidRDefault="00E24D02" w:rsidP="00BB31CF">
      <w:r>
        <w:continuationSeparator/>
      </w:r>
    </w:p>
  </w:endnote>
  <w:endnote w:type="continuationNotice" w:id="1">
    <w:p w14:paraId="35D005FD" w14:textId="77777777" w:rsidR="00E24D02" w:rsidRDefault="00E24D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71EE2" w14:textId="77777777" w:rsidR="00E24D02" w:rsidRDefault="00E24D02" w:rsidP="00BB31CF">
      <w:r>
        <w:separator/>
      </w:r>
    </w:p>
  </w:footnote>
  <w:footnote w:type="continuationSeparator" w:id="0">
    <w:p w14:paraId="31286E3A" w14:textId="77777777" w:rsidR="00E24D02" w:rsidRDefault="00E24D02" w:rsidP="00BB31CF">
      <w:r>
        <w:continuationSeparator/>
      </w:r>
    </w:p>
  </w:footnote>
  <w:footnote w:type="continuationNotice" w:id="1">
    <w:p w14:paraId="26E0CE6D" w14:textId="77777777" w:rsidR="00E24D02" w:rsidRDefault="00E24D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1EFE"/>
    <w:multiLevelType w:val="hybridMultilevel"/>
    <w:tmpl w:val="70F86A3E"/>
    <w:lvl w:ilvl="0" w:tplc="4FACDA5C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B6E30"/>
    <w:multiLevelType w:val="hybridMultilevel"/>
    <w:tmpl w:val="C804F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3116B"/>
    <w:multiLevelType w:val="hybridMultilevel"/>
    <w:tmpl w:val="7D5CC68C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FC0736"/>
    <w:multiLevelType w:val="hybridMultilevel"/>
    <w:tmpl w:val="D1F67F16"/>
    <w:lvl w:ilvl="0" w:tplc="5EAA3E9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D4AC7"/>
    <w:multiLevelType w:val="hybridMultilevel"/>
    <w:tmpl w:val="E08860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B5C2F"/>
    <w:multiLevelType w:val="hybridMultilevel"/>
    <w:tmpl w:val="7FDEF3CA"/>
    <w:lvl w:ilvl="0" w:tplc="21FE6CC0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C42BC"/>
    <w:multiLevelType w:val="hybridMultilevel"/>
    <w:tmpl w:val="D99CB232"/>
    <w:lvl w:ilvl="0" w:tplc="D38E661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  <w:szCs w:val="4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43FCA"/>
    <w:multiLevelType w:val="hybridMultilevel"/>
    <w:tmpl w:val="F15293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86A77"/>
    <w:multiLevelType w:val="hybridMultilevel"/>
    <w:tmpl w:val="330A657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25D57"/>
    <w:multiLevelType w:val="hybridMultilevel"/>
    <w:tmpl w:val="B316DF5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2124227"/>
    <w:multiLevelType w:val="hybridMultilevel"/>
    <w:tmpl w:val="2506D37C"/>
    <w:lvl w:ilvl="0" w:tplc="5B0AE2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62E9F"/>
    <w:multiLevelType w:val="hybridMultilevel"/>
    <w:tmpl w:val="5A68C25C"/>
    <w:lvl w:ilvl="0" w:tplc="F05EF64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  <w:szCs w:val="4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74B5F"/>
    <w:multiLevelType w:val="hybridMultilevel"/>
    <w:tmpl w:val="35A2038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676EFC"/>
    <w:multiLevelType w:val="hybridMultilevel"/>
    <w:tmpl w:val="1026C040"/>
    <w:lvl w:ilvl="0" w:tplc="03762E20">
      <w:start w:val="30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AA6E5A"/>
    <w:multiLevelType w:val="hybridMultilevel"/>
    <w:tmpl w:val="0936DF9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5690EC7"/>
    <w:multiLevelType w:val="hybridMultilevel"/>
    <w:tmpl w:val="348C70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444734">
    <w:abstractNumId w:val="1"/>
  </w:num>
  <w:num w:numId="2" w16cid:durableId="1321615888">
    <w:abstractNumId w:val="3"/>
  </w:num>
  <w:num w:numId="3" w16cid:durableId="313532418">
    <w:abstractNumId w:val="10"/>
  </w:num>
  <w:num w:numId="4" w16cid:durableId="728113835">
    <w:abstractNumId w:val="13"/>
  </w:num>
  <w:num w:numId="5" w16cid:durableId="2000887905">
    <w:abstractNumId w:val="11"/>
  </w:num>
  <w:num w:numId="6" w16cid:durableId="1254361709">
    <w:abstractNumId w:val="0"/>
  </w:num>
  <w:num w:numId="7" w16cid:durableId="2080861429">
    <w:abstractNumId w:val="6"/>
  </w:num>
  <w:num w:numId="8" w16cid:durableId="602956954">
    <w:abstractNumId w:val="4"/>
  </w:num>
  <w:num w:numId="9" w16cid:durableId="1428430140">
    <w:abstractNumId w:val="7"/>
  </w:num>
  <w:num w:numId="10" w16cid:durableId="1241864935">
    <w:abstractNumId w:val="12"/>
  </w:num>
  <w:num w:numId="11" w16cid:durableId="781463149">
    <w:abstractNumId w:val="2"/>
  </w:num>
  <w:num w:numId="12" w16cid:durableId="749078258">
    <w:abstractNumId w:val="15"/>
  </w:num>
  <w:num w:numId="13" w16cid:durableId="1311247316">
    <w:abstractNumId w:val="14"/>
  </w:num>
  <w:num w:numId="14" w16cid:durableId="2118258692">
    <w:abstractNumId w:val="8"/>
  </w:num>
  <w:num w:numId="15" w16cid:durableId="1212956999">
    <w:abstractNumId w:val="5"/>
  </w:num>
  <w:num w:numId="16" w16cid:durableId="7552039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0spzpfc95xawe0xenp5r9hrzt9zrxfdxwx&quot;&gt;SDM methodology paper-Saved&lt;record-ids&gt;&lt;item&gt;7450&lt;/item&gt;&lt;/record-ids&gt;&lt;/item&gt;&lt;/Libraries&gt;"/>
  </w:docVars>
  <w:rsids>
    <w:rsidRoot w:val="00A6614E"/>
    <w:rsid w:val="00001697"/>
    <w:rsid w:val="00007FC9"/>
    <w:rsid w:val="000216BC"/>
    <w:rsid w:val="00023194"/>
    <w:rsid w:val="00023590"/>
    <w:rsid w:val="00027DBA"/>
    <w:rsid w:val="00027F4C"/>
    <w:rsid w:val="00030FC1"/>
    <w:rsid w:val="00031AC2"/>
    <w:rsid w:val="00036AA5"/>
    <w:rsid w:val="00040C16"/>
    <w:rsid w:val="00041840"/>
    <w:rsid w:val="00047C2D"/>
    <w:rsid w:val="000609E5"/>
    <w:rsid w:val="0006358A"/>
    <w:rsid w:val="0006766F"/>
    <w:rsid w:val="00067C43"/>
    <w:rsid w:val="00072710"/>
    <w:rsid w:val="00083E86"/>
    <w:rsid w:val="000853BC"/>
    <w:rsid w:val="0008584A"/>
    <w:rsid w:val="00092791"/>
    <w:rsid w:val="000A3117"/>
    <w:rsid w:val="000A32AB"/>
    <w:rsid w:val="000B1F51"/>
    <w:rsid w:val="000B3B4A"/>
    <w:rsid w:val="000B57D4"/>
    <w:rsid w:val="000D0D45"/>
    <w:rsid w:val="000D6968"/>
    <w:rsid w:val="000E4058"/>
    <w:rsid w:val="000E4595"/>
    <w:rsid w:val="000E505D"/>
    <w:rsid w:val="000E5E2A"/>
    <w:rsid w:val="000F71FE"/>
    <w:rsid w:val="001008B2"/>
    <w:rsid w:val="00103363"/>
    <w:rsid w:val="00105C47"/>
    <w:rsid w:val="00111281"/>
    <w:rsid w:val="0011409E"/>
    <w:rsid w:val="0011778F"/>
    <w:rsid w:val="00120BBD"/>
    <w:rsid w:val="0013085C"/>
    <w:rsid w:val="00135F28"/>
    <w:rsid w:val="0014038D"/>
    <w:rsid w:val="001404B7"/>
    <w:rsid w:val="0014334B"/>
    <w:rsid w:val="00155FE1"/>
    <w:rsid w:val="0016110C"/>
    <w:rsid w:val="001618F8"/>
    <w:rsid w:val="001667EA"/>
    <w:rsid w:val="0017357D"/>
    <w:rsid w:val="00175038"/>
    <w:rsid w:val="00194D6E"/>
    <w:rsid w:val="001952B3"/>
    <w:rsid w:val="00197871"/>
    <w:rsid w:val="001A01C1"/>
    <w:rsid w:val="001A4DB1"/>
    <w:rsid w:val="001B2F9F"/>
    <w:rsid w:val="001C1301"/>
    <w:rsid w:val="001C6736"/>
    <w:rsid w:val="001C7202"/>
    <w:rsid w:val="001D193E"/>
    <w:rsid w:val="001D1A1E"/>
    <w:rsid w:val="001D58C2"/>
    <w:rsid w:val="001D771E"/>
    <w:rsid w:val="001E44F5"/>
    <w:rsid w:val="001E4A26"/>
    <w:rsid w:val="001E6549"/>
    <w:rsid w:val="001E70A8"/>
    <w:rsid w:val="001F7BB1"/>
    <w:rsid w:val="00202221"/>
    <w:rsid w:val="00207256"/>
    <w:rsid w:val="0021275F"/>
    <w:rsid w:val="002155A3"/>
    <w:rsid w:val="00217755"/>
    <w:rsid w:val="00217EAF"/>
    <w:rsid w:val="00220875"/>
    <w:rsid w:val="00221012"/>
    <w:rsid w:val="002213D3"/>
    <w:rsid w:val="002221C7"/>
    <w:rsid w:val="00232231"/>
    <w:rsid w:val="00240E9C"/>
    <w:rsid w:val="00244250"/>
    <w:rsid w:val="002609A8"/>
    <w:rsid w:val="002620D4"/>
    <w:rsid w:val="00262AFA"/>
    <w:rsid w:val="002645CA"/>
    <w:rsid w:val="0028784C"/>
    <w:rsid w:val="00290A0E"/>
    <w:rsid w:val="002A35B1"/>
    <w:rsid w:val="002A6033"/>
    <w:rsid w:val="002A7076"/>
    <w:rsid w:val="002A7BBB"/>
    <w:rsid w:val="002B1352"/>
    <w:rsid w:val="002B26E1"/>
    <w:rsid w:val="002C414D"/>
    <w:rsid w:val="002D66D3"/>
    <w:rsid w:val="002F494C"/>
    <w:rsid w:val="002F4FBC"/>
    <w:rsid w:val="00303B7B"/>
    <w:rsid w:val="0030758D"/>
    <w:rsid w:val="00313DA8"/>
    <w:rsid w:val="00317562"/>
    <w:rsid w:val="00330572"/>
    <w:rsid w:val="003312C3"/>
    <w:rsid w:val="00332F57"/>
    <w:rsid w:val="00335E0D"/>
    <w:rsid w:val="00352912"/>
    <w:rsid w:val="00354154"/>
    <w:rsid w:val="00354B32"/>
    <w:rsid w:val="003565F6"/>
    <w:rsid w:val="0036600B"/>
    <w:rsid w:val="00366507"/>
    <w:rsid w:val="0037012B"/>
    <w:rsid w:val="003806F3"/>
    <w:rsid w:val="003A38B5"/>
    <w:rsid w:val="003A6932"/>
    <w:rsid w:val="003A6B2A"/>
    <w:rsid w:val="003B27FA"/>
    <w:rsid w:val="003B782A"/>
    <w:rsid w:val="003C5F59"/>
    <w:rsid w:val="003C6463"/>
    <w:rsid w:val="003D67DB"/>
    <w:rsid w:val="003D77B0"/>
    <w:rsid w:val="003E16E9"/>
    <w:rsid w:val="003F2A21"/>
    <w:rsid w:val="003F2CDA"/>
    <w:rsid w:val="003F5646"/>
    <w:rsid w:val="003F5DA3"/>
    <w:rsid w:val="004007B9"/>
    <w:rsid w:val="00412B32"/>
    <w:rsid w:val="00420014"/>
    <w:rsid w:val="00421914"/>
    <w:rsid w:val="004228FC"/>
    <w:rsid w:val="00422F9A"/>
    <w:rsid w:val="00423B0F"/>
    <w:rsid w:val="00423E64"/>
    <w:rsid w:val="00432D15"/>
    <w:rsid w:val="00441451"/>
    <w:rsid w:val="00445DD9"/>
    <w:rsid w:val="004474CD"/>
    <w:rsid w:val="00456350"/>
    <w:rsid w:val="004637DE"/>
    <w:rsid w:val="00465F74"/>
    <w:rsid w:val="004678DA"/>
    <w:rsid w:val="00472C56"/>
    <w:rsid w:val="004805EB"/>
    <w:rsid w:val="00483A51"/>
    <w:rsid w:val="004A0D0E"/>
    <w:rsid w:val="004A4CB9"/>
    <w:rsid w:val="004A5C49"/>
    <w:rsid w:val="004A6C7A"/>
    <w:rsid w:val="004B195A"/>
    <w:rsid w:val="004B3EE6"/>
    <w:rsid w:val="004C0293"/>
    <w:rsid w:val="004C2B2D"/>
    <w:rsid w:val="004D5949"/>
    <w:rsid w:val="004E746B"/>
    <w:rsid w:val="004F09C5"/>
    <w:rsid w:val="004F1316"/>
    <w:rsid w:val="004F2447"/>
    <w:rsid w:val="004F24C9"/>
    <w:rsid w:val="004F535C"/>
    <w:rsid w:val="004F569F"/>
    <w:rsid w:val="00502666"/>
    <w:rsid w:val="00511A9C"/>
    <w:rsid w:val="0052294F"/>
    <w:rsid w:val="00522F5D"/>
    <w:rsid w:val="00523494"/>
    <w:rsid w:val="00527400"/>
    <w:rsid w:val="00532405"/>
    <w:rsid w:val="0053455D"/>
    <w:rsid w:val="0053535D"/>
    <w:rsid w:val="00543272"/>
    <w:rsid w:val="0055206C"/>
    <w:rsid w:val="00552681"/>
    <w:rsid w:val="00552FAF"/>
    <w:rsid w:val="00564768"/>
    <w:rsid w:val="00565B85"/>
    <w:rsid w:val="00567DEB"/>
    <w:rsid w:val="00570C15"/>
    <w:rsid w:val="00572126"/>
    <w:rsid w:val="00574653"/>
    <w:rsid w:val="005808F9"/>
    <w:rsid w:val="005813B9"/>
    <w:rsid w:val="005813E8"/>
    <w:rsid w:val="00584A23"/>
    <w:rsid w:val="00587018"/>
    <w:rsid w:val="00590682"/>
    <w:rsid w:val="0059173E"/>
    <w:rsid w:val="005B058E"/>
    <w:rsid w:val="005B203B"/>
    <w:rsid w:val="005C37F5"/>
    <w:rsid w:val="005C7B03"/>
    <w:rsid w:val="005D302B"/>
    <w:rsid w:val="005E2E18"/>
    <w:rsid w:val="005E59FD"/>
    <w:rsid w:val="005E7DA7"/>
    <w:rsid w:val="005F15A4"/>
    <w:rsid w:val="005F178C"/>
    <w:rsid w:val="005F4661"/>
    <w:rsid w:val="005F6DE1"/>
    <w:rsid w:val="00606CA4"/>
    <w:rsid w:val="0061326E"/>
    <w:rsid w:val="00623F88"/>
    <w:rsid w:val="00631240"/>
    <w:rsid w:val="006336A7"/>
    <w:rsid w:val="006370C4"/>
    <w:rsid w:val="00653206"/>
    <w:rsid w:val="006579A4"/>
    <w:rsid w:val="0066766A"/>
    <w:rsid w:val="00667B78"/>
    <w:rsid w:val="00672F47"/>
    <w:rsid w:val="00673694"/>
    <w:rsid w:val="00681638"/>
    <w:rsid w:val="006A6D6D"/>
    <w:rsid w:val="006A70BD"/>
    <w:rsid w:val="006B4A8C"/>
    <w:rsid w:val="006B54DA"/>
    <w:rsid w:val="006B5B92"/>
    <w:rsid w:val="006C0FCA"/>
    <w:rsid w:val="006C2041"/>
    <w:rsid w:val="006C3E26"/>
    <w:rsid w:val="006C6C8C"/>
    <w:rsid w:val="006C7B89"/>
    <w:rsid w:val="006E4F20"/>
    <w:rsid w:val="006E5528"/>
    <w:rsid w:val="006F142D"/>
    <w:rsid w:val="006F2174"/>
    <w:rsid w:val="006F2195"/>
    <w:rsid w:val="006F2BBC"/>
    <w:rsid w:val="00707050"/>
    <w:rsid w:val="00710E66"/>
    <w:rsid w:val="007135DC"/>
    <w:rsid w:val="007251DA"/>
    <w:rsid w:val="00733EEB"/>
    <w:rsid w:val="00737E1A"/>
    <w:rsid w:val="00742ADD"/>
    <w:rsid w:val="007519AF"/>
    <w:rsid w:val="0076496C"/>
    <w:rsid w:val="00773CED"/>
    <w:rsid w:val="00775484"/>
    <w:rsid w:val="0077598C"/>
    <w:rsid w:val="00780DF0"/>
    <w:rsid w:val="007836B9"/>
    <w:rsid w:val="007841C4"/>
    <w:rsid w:val="00790F91"/>
    <w:rsid w:val="007C0399"/>
    <w:rsid w:val="007D3357"/>
    <w:rsid w:val="007D6035"/>
    <w:rsid w:val="007E1B39"/>
    <w:rsid w:val="007F2CD0"/>
    <w:rsid w:val="007F5117"/>
    <w:rsid w:val="00804509"/>
    <w:rsid w:val="0081538B"/>
    <w:rsid w:val="008218FB"/>
    <w:rsid w:val="0085129E"/>
    <w:rsid w:val="0085438A"/>
    <w:rsid w:val="00856E9C"/>
    <w:rsid w:val="00866A3C"/>
    <w:rsid w:val="0087370F"/>
    <w:rsid w:val="00875A99"/>
    <w:rsid w:val="00881E25"/>
    <w:rsid w:val="00886069"/>
    <w:rsid w:val="00893284"/>
    <w:rsid w:val="0089606A"/>
    <w:rsid w:val="00896422"/>
    <w:rsid w:val="008A6CC6"/>
    <w:rsid w:val="008B18CA"/>
    <w:rsid w:val="008B1E00"/>
    <w:rsid w:val="008B5A23"/>
    <w:rsid w:val="008B5CB2"/>
    <w:rsid w:val="008C01FD"/>
    <w:rsid w:val="008C38B2"/>
    <w:rsid w:val="008C61CA"/>
    <w:rsid w:val="008C6374"/>
    <w:rsid w:val="008C72C5"/>
    <w:rsid w:val="008D1194"/>
    <w:rsid w:val="008D1C76"/>
    <w:rsid w:val="008D3E90"/>
    <w:rsid w:val="008D43F5"/>
    <w:rsid w:val="008D6406"/>
    <w:rsid w:val="008D7E9A"/>
    <w:rsid w:val="008E1A53"/>
    <w:rsid w:val="008F0906"/>
    <w:rsid w:val="008F0B5C"/>
    <w:rsid w:val="009059FE"/>
    <w:rsid w:val="00920A26"/>
    <w:rsid w:val="0092263D"/>
    <w:rsid w:val="00925908"/>
    <w:rsid w:val="00932357"/>
    <w:rsid w:val="009350C5"/>
    <w:rsid w:val="00944942"/>
    <w:rsid w:val="00945293"/>
    <w:rsid w:val="00951503"/>
    <w:rsid w:val="009551BB"/>
    <w:rsid w:val="00955659"/>
    <w:rsid w:val="0095668C"/>
    <w:rsid w:val="0096701C"/>
    <w:rsid w:val="00970594"/>
    <w:rsid w:val="00972DBE"/>
    <w:rsid w:val="00972DE3"/>
    <w:rsid w:val="00974467"/>
    <w:rsid w:val="00983EF4"/>
    <w:rsid w:val="0098529C"/>
    <w:rsid w:val="00985A57"/>
    <w:rsid w:val="009A7714"/>
    <w:rsid w:val="009B1153"/>
    <w:rsid w:val="009B46E5"/>
    <w:rsid w:val="009B4D89"/>
    <w:rsid w:val="009B551C"/>
    <w:rsid w:val="009C1E41"/>
    <w:rsid w:val="009C3AC1"/>
    <w:rsid w:val="009C3C5C"/>
    <w:rsid w:val="009C46F0"/>
    <w:rsid w:val="009C633D"/>
    <w:rsid w:val="009D0C2A"/>
    <w:rsid w:val="009D458B"/>
    <w:rsid w:val="009D78D0"/>
    <w:rsid w:val="009E57F2"/>
    <w:rsid w:val="009F30CF"/>
    <w:rsid w:val="009F3C70"/>
    <w:rsid w:val="009F5C7E"/>
    <w:rsid w:val="00A010F3"/>
    <w:rsid w:val="00A05E99"/>
    <w:rsid w:val="00A07AB2"/>
    <w:rsid w:val="00A122CB"/>
    <w:rsid w:val="00A129B2"/>
    <w:rsid w:val="00A21291"/>
    <w:rsid w:val="00A239F0"/>
    <w:rsid w:val="00A30B95"/>
    <w:rsid w:val="00A3247C"/>
    <w:rsid w:val="00A327F3"/>
    <w:rsid w:val="00A40F5B"/>
    <w:rsid w:val="00A45F36"/>
    <w:rsid w:val="00A47812"/>
    <w:rsid w:val="00A51D44"/>
    <w:rsid w:val="00A63845"/>
    <w:rsid w:val="00A643D8"/>
    <w:rsid w:val="00A6614E"/>
    <w:rsid w:val="00A75E81"/>
    <w:rsid w:val="00A76724"/>
    <w:rsid w:val="00A904C8"/>
    <w:rsid w:val="00A941A3"/>
    <w:rsid w:val="00AA26E1"/>
    <w:rsid w:val="00AA66AC"/>
    <w:rsid w:val="00AB5332"/>
    <w:rsid w:val="00AC22B5"/>
    <w:rsid w:val="00AD3A7E"/>
    <w:rsid w:val="00AE33D7"/>
    <w:rsid w:val="00AE4041"/>
    <w:rsid w:val="00AE4CFA"/>
    <w:rsid w:val="00AE56F1"/>
    <w:rsid w:val="00AE68C9"/>
    <w:rsid w:val="00AF5FA0"/>
    <w:rsid w:val="00AF7532"/>
    <w:rsid w:val="00B16970"/>
    <w:rsid w:val="00B211E7"/>
    <w:rsid w:val="00B32439"/>
    <w:rsid w:val="00B35753"/>
    <w:rsid w:val="00B3640C"/>
    <w:rsid w:val="00B46B61"/>
    <w:rsid w:val="00B5101B"/>
    <w:rsid w:val="00B615C5"/>
    <w:rsid w:val="00B616EB"/>
    <w:rsid w:val="00B77A1A"/>
    <w:rsid w:val="00B91E0A"/>
    <w:rsid w:val="00B9339E"/>
    <w:rsid w:val="00B94B57"/>
    <w:rsid w:val="00BA3028"/>
    <w:rsid w:val="00BA43B6"/>
    <w:rsid w:val="00BB31CF"/>
    <w:rsid w:val="00BC225D"/>
    <w:rsid w:val="00BC75DC"/>
    <w:rsid w:val="00BD06BE"/>
    <w:rsid w:val="00BD1655"/>
    <w:rsid w:val="00BD4009"/>
    <w:rsid w:val="00BD4FBF"/>
    <w:rsid w:val="00BE3DF9"/>
    <w:rsid w:val="00BF2B2A"/>
    <w:rsid w:val="00BF51A2"/>
    <w:rsid w:val="00C01128"/>
    <w:rsid w:val="00C1006C"/>
    <w:rsid w:val="00C174A1"/>
    <w:rsid w:val="00C17C7D"/>
    <w:rsid w:val="00C21A12"/>
    <w:rsid w:val="00C407AD"/>
    <w:rsid w:val="00C732D8"/>
    <w:rsid w:val="00C752B9"/>
    <w:rsid w:val="00C75467"/>
    <w:rsid w:val="00C81456"/>
    <w:rsid w:val="00C81FF4"/>
    <w:rsid w:val="00C8423F"/>
    <w:rsid w:val="00C92A06"/>
    <w:rsid w:val="00C93F7D"/>
    <w:rsid w:val="00C948F3"/>
    <w:rsid w:val="00CA0DE0"/>
    <w:rsid w:val="00CA271E"/>
    <w:rsid w:val="00CA28EB"/>
    <w:rsid w:val="00CA5D3D"/>
    <w:rsid w:val="00CA60EE"/>
    <w:rsid w:val="00CB1361"/>
    <w:rsid w:val="00CB2605"/>
    <w:rsid w:val="00CB3B80"/>
    <w:rsid w:val="00CB43CD"/>
    <w:rsid w:val="00CB61EC"/>
    <w:rsid w:val="00CB6913"/>
    <w:rsid w:val="00CE2F0B"/>
    <w:rsid w:val="00CE35D5"/>
    <w:rsid w:val="00CF2337"/>
    <w:rsid w:val="00CF43FD"/>
    <w:rsid w:val="00D02F2A"/>
    <w:rsid w:val="00D056FE"/>
    <w:rsid w:val="00D13320"/>
    <w:rsid w:val="00D15CCF"/>
    <w:rsid w:val="00D24FD8"/>
    <w:rsid w:val="00D3278C"/>
    <w:rsid w:val="00D32E8A"/>
    <w:rsid w:val="00D41AF0"/>
    <w:rsid w:val="00D426E0"/>
    <w:rsid w:val="00D547F6"/>
    <w:rsid w:val="00D549EA"/>
    <w:rsid w:val="00D623D1"/>
    <w:rsid w:val="00D6426B"/>
    <w:rsid w:val="00D6548C"/>
    <w:rsid w:val="00D707A5"/>
    <w:rsid w:val="00D70C28"/>
    <w:rsid w:val="00D80AA9"/>
    <w:rsid w:val="00D831EB"/>
    <w:rsid w:val="00D8466A"/>
    <w:rsid w:val="00D8535E"/>
    <w:rsid w:val="00D92650"/>
    <w:rsid w:val="00D92BBA"/>
    <w:rsid w:val="00D93238"/>
    <w:rsid w:val="00D9721A"/>
    <w:rsid w:val="00DA46E2"/>
    <w:rsid w:val="00DB18B3"/>
    <w:rsid w:val="00DC19F2"/>
    <w:rsid w:val="00DC3D71"/>
    <w:rsid w:val="00DC45C0"/>
    <w:rsid w:val="00DC5829"/>
    <w:rsid w:val="00DC7797"/>
    <w:rsid w:val="00DD0840"/>
    <w:rsid w:val="00DD52E1"/>
    <w:rsid w:val="00DD6DE2"/>
    <w:rsid w:val="00DE03A7"/>
    <w:rsid w:val="00DE5380"/>
    <w:rsid w:val="00DF43D9"/>
    <w:rsid w:val="00E11D87"/>
    <w:rsid w:val="00E17F50"/>
    <w:rsid w:val="00E24C8B"/>
    <w:rsid w:val="00E24D02"/>
    <w:rsid w:val="00E27576"/>
    <w:rsid w:val="00E34F3B"/>
    <w:rsid w:val="00E35F1F"/>
    <w:rsid w:val="00E3795D"/>
    <w:rsid w:val="00E548A9"/>
    <w:rsid w:val="00E60B83"/>
    <w:rsid w:val="00E62239"/>
    <w:rsid w:val="00E62604"/>
    <w:rsid w:val="00E64057"/>
    <w:rsid w:val="00E76043"/>
    <w:rsid w:val="00E81996"/>
    <w:rsid w:val="00E850ED"/>
    <w:rsid w:val="00E857ED"/>
    <w:rsid w:val="00E8628C"/>
    <w:rsid w:val="00E94907"/>
    <w:rsid w:val="00E9500B"/>
    <w:rsid w:val="00E95916"/>
    <w:rsid w:val="00EA1FAB"/>
    <w:rsid w:val="00EA2475"/>
    <w:rsid w:val="00EA31DD"/>
    <w:rsid w:val="00EB263A"/>
    <w:rsid w:val="00EB418F"/>
    <w:rsid w:val="00EB5FA0"/>
    <w:rsid w:val="00ED5AF7"/>
    <w:rsid w:val="00ED7F02"/>
    <w:rsid w:val="00EE1FEE"/>
    <w:rsid w:val="00EE23A1"/>
    <w:rsid w:val="00EE74EF"/>
    <w:rsid w:val="00EF3719"/>
    <w:rsid w:val="00EF712B"/>
    <w:rsid w:val="00F025E0"/>
    <w:rsid w:val="00F03A63"/>
    <w:rsid w:val="00F03ED2"/>
    <w:rsid w:val="00F06601"/>
    <w:rsid w:val="00F137FB"/>
    <w:rsid w:val="00F13F97"/>
    <w:rsid w:val="00F20114"/>
    <w:rsid w:val="00F24002"/>
    <w:rsid w:val="00F27B50"/>
    <w:rsid w:val="00F373AD"/>
    <w:rsid w:val="00F437DD"/>
    <w:rsid w:val="00F45423"/>
    <w:rsid w:val="00F510AA"/>
    <w:rsid w:val="00F54875"/>
    <w:rsid w:val="00F55103"/>
    <w:rsid w:val="00F553FC"/>
    <w:rsid w:val="00F60806"/>
    <w:rsid w:val="00F74A1B"/>
    <w:rsid w:val="00F7693D"/>
    <w:rsid w:val="00F77C58"/>
    <w:rsid w:val="00F80702"/>
    <w:rsid w:val="00F808E9"/>
    <w:rsid w:val="00F83AE8"/>
    <w:rsid w:val="00F84297"/>
    <w:rsid w:val="00F84578"/>
    <w:rsid w:val="00F90CD9"/>
    <w:rsid w:val="00F953BF"/>
    <w:rsid w:val="00F95757"/>
    <w:rsid w:val="00F97C5D"/>
    <w:rsid w:val="00FA775F"/>
    <w:rsid w:val="00FB3FB8"/>
    <w:rsid w:val="00FB6427"/>
    <w:rsid w:val="00FC1DE8"/>
    <w:rsid w:val="00FC5685"/>
    <w:rsid w:val="00FD0D71"/>
    <w:rsid w:val="00FD350C"/>
    <w:rsid w:val="00FD4A85"/>
    <w:rsid w:val="00FE4983"/>
    <w:rsid w:val="00FE4AFF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73060"/>
  <w15:chartTrackingRefBased/>
  <w15:docId w15:val="{38AB2B38-E723-4F7C-95DB-8ACB36AA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5D3D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D350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D350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D350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D350C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D350C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D350C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D350C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D350C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D350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FD350C"/>
    <w:rPr>
      <w:szCs w:val="32"/>
    </w:rPr>
  </w:style>
  <w:style w:type="character" w:styleId="Verwijzingopmerking">
    <w:name w:val="annotation reference"/>
    <w:basedOn w:val="Standaardalinea-lettertype"/>
    <w:semiHidden/>
    <w:unhideWhenUsed/>
    <w:rsid w:val="00A6614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A66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A6614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614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D350C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56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56F1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FD35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D350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D35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D350C"/>
    <w:rPr>
      <w:rFonts w:cstheme="majorBidi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D350C"/>
    <w:rPr>
      <w:rFonts w:cstheme="majorBidi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D350C"/>
    <w:rPr>
      <w:rFonts w:cstheme="majorBidi"/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D350C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D350C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D350C"/>
    <w:rPr>
      <w:rFonts w:asciiTheme="majorHAnsi" w:eastAsiaTheme="majorEastAsia" w:hAnsiTheme="majorHAnsi"/>
    </w:rPr>
  </w:style>
  <w:style w:type="paragraph" w:styleId="Bijschrift">
    <w:name w:val="caption"/>
    <w:basedOn w:val="Standaard"/>
    <w:next w:val="Standaard"/>
    <w:uiPriority w:val="35"/>
    <w:semiHidden/>
    <w:unhideWhenUsed/>
    <w:rsid w:val="00FD350C"/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D350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FD35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D35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D350C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D350C"/>
    <w:rPr>
      <w:b/>
      <w:bCs/>
    </w:rPr>
  </w:style>
  <w:style w:type="character" w:styleId="Nadruk">
    <w:name w:val="Emphasis"/>
    <w:basedOn w:val="Standaardalinea-lettertype"/>
    <w:uiPriority w:val="20"/>
    <w:qFormat/>
    <w:rsid w:val="00FD350C"/>
    <w:rPr>
      <w:rFonts w:asciiTheme="minorHAnsi" w:hAnsiTheme="minorHAnsi"/>
      <w:b/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FD350C"/>
    <w:rPr>
      <w:rFonts w:cstheme="majorBidi"/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FD350C"/>
    <w:rPr>
      <w:rFonts w:cstheme="majorBidi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D350C"/>
    <w:pPr>
      <w:ind w:left="720" w:right="720"/>
    </w:pPr>
    <w:rPr>
      <w:rFonts w:cstheme="majorBidi"/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350C"/>
    <w:rPr>
      <w:rFonts w:cstheme="majorBidi"/>
      <w:b/>
      <w:i/>
      <w:sz w:val="24"/>
    </w:rPr>
  </w:style>
  <w:style w:type="character" w:styleId="Subtielebenadrukking">
    <w:name w:val="Subtle Emphasis"/>
    <w:uiPriority w:val="19"/>
    <w:qFormat/>
    <w:rsid w:val="00FD350C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FD350C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FD350C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D350C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FD350C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D350C"/>
    <w:pPr>
      <w:outlineLvl w:val="9"/>
    </w:pPr>
  </w:style>
  <w:style w:type="paragraph" w:styleId="Koptekst">
    <w:name w:val="header"/>
    <w:basedOn w:val="Standaard"/>
    <w:link w:val="Kop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31CF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B31C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31CF"/>
    <w:rPr>
      <w:sz w:val="24"/>
      <w:szCs w:val="24"/>
    </w:rPr>
  </w:style>
  <w:style w:type="table" w:styleId="Tabelraster">
    <w:name w:val="Table Grid"/>
    <w:basedOn w:val="Standaardtabel"/>
    <w:uiPriority w:val="39"/>
    <w:rsid w:val="005F6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C72C5"/>
    <w:pPr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C72C5"/>
    <w:rPr>
      <w:sz w:val="24"/>
      <w:szCs w:val="32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C72C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C72C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C72C5"/>
    <w:rPr>
      <w:rFonts w:ascii="Calibri" w:hAnsi="Calibri" w:cs="Calibri"/>
      <w:noProof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103363"/>
    <w:rPr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330572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5B45ECBD2DD47AB6415F39AC2E7A7" ma:contentTypeVersion="11" ma:contentTypeDescription="Een nieuw document maken." ma:contentTypeScope="" ma:versionID="0cb0eb2662f2155b96589d111acf1d16">
  <xsd:schema xmlns:xsd="http://www.w3.org/2001/XMLSchema" xmlns:xs="http://www.w3.org/2001/XMLSchema" xmlns:p="http://schemas.microsoft.com/office/2006/metadata/properties" xmlns:ns3="439a9807-51b6-4612-b752-beb93f50df63" targetNamespace="http://schemas.microsoft.com/office/2006/metadata/properties" ma:root="true" ma:fieldsID="c8bce85063e75a6fadd0e6ac24c5062f" ns3:_="">
    <xsd:import namespace="439a9807-51b6-4612-b752-beb93f50d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a9807-51b6-4612-b752-beb93f5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a9807-51b6-4612-b752-beb93f50df63" xsi:nil="true"/>
  </documentManagement>
</p:properties>
</file>

<file path=customXml/itemProps1.xml><?xml version="1.0" encoding="utf-8"?>
<ds:datastoreItem xmlns:ds="http://schemas.openxmlformats.org/officeDocument/2006/customXml" ds:itemID="{3B417744-8649-4EEE-B758-20C9D56DA6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924EA1-5922-4BFA-889D-CDBCC0F7FC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0A99B5-52D0-47B2-8669-F1ED4FCA6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a9807-51b6-4612-b752-beb93f50d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AAC2BF-D478-4F19-93D6-42FCACA10885}">
  <ds:schemaRefs>
    <ds:schemaRef ds:uri="http://schemas.microsoft.com/office/2006/metadata/properties"/>
    <ds:schemaRef ds:uri="http://schemas.microsoft.com/office/infopath/2007/PartnerControls"/>
    <ds:schemaRef ds:uri="439a9807-51b6-4612-b752-beb93f50df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790</Words>
  <Characters>9847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-8, K.J.</dc:creator>
  <cp:keywords/>
  <dc:description/>
  <cp:lastModifiedBy>Kiki Blom</cp:lastModifiedBy>
  <cp:revision>4</cp:revision>
  <dcterms:created xsi:type="dcterms:W3CDTF">2024-07-05T12:59:00Z</dcterms:created>
  <dcterms:modified xsi:type="dcterms:W3CDTF">2024-07-2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5B45ECBD2DD47AB6415F39AC2E7A7</vt:lpwstr>
  </property>
</Properties>
</file>